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03A37" w14:textId="32B9C9B4" w:rsidR="00034A2C" w:rsidRPr="00A07385" w:rsidRDefault="00034A2C" w:rsidP="00D20E1A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Table </w:t>
      </w:r>
      <w:r w:rsidR="000045D2">
        <w:rPr>
          <w:rFonts w:ascii="Arial" w:hAnsi="Arial" w:cs="Arial"/>
          <w:b/>
          <w:lang w:val="en-US"/>
        </w:rPr>
        <w:t>S2</w:t>
      </w:r>
      <w:r w:rsidRPr="000202FE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Transcripts more abundant at 28</w:t>
      </w:r>
      <w:r w:rsidRPr="000202FE">
        <w:rPr>
          <w:rFonts w:ascii="Arial" w:hAnsi="Arial" w:cs="Arial"/>
          <w:b/>
          <w:lang w:val="en-US"/>
        </w:rPr>
        <w:t>°C</w:t>
      </w:r>
      <w:r>
        <w:rPr>
          <w:rFonts w:ascii="Arial" w:hAnsi="Arial" w:cs="Arial"/>
          <w:b/>
          <w:lang w:val="en-US"/>
        </w:rPr>
        <w:t xml:space="preserve"> than at 37</w:t>
      </w:r>
      <w:r w:rsidRPr="000202FE">
        <w:rPr>
          <w:rFonts w:ascii="Arial" w:hAnsi="Arial" w:cs="Arial"/>
          <w:b/>
          <w:lang w:val="en-US"/>
        </w:rPr>
        <w:t>°C</w:t>
      </w:r>
      <w:r>
        <w:rPr>
          <w:rFonts w:ascii="Arial" w:hAnsi="Arial" w:cs="Arial"/>
          <w:b/>
          <w:lang w:val="en-US"/>
        </w:rPr>
        <w:t xml:space="preserve">. </w:t>
      </w:r>
      <w:r w:rsidRPr="004D00F3">
        <w:rPr>
          <w:rFonts w:ascii="Arial" w:hAnsi="Arial" w:cs="Arial"/>
          <w:lang w:val="en-US"/>
        </w:rPr>
        <w:t>Summary of</w:t>
      </w:r>
      <w:r w:rsidRPr="004D00F3">
        <w:rPr>
          <w:rFonts w:ascii="Arial" w:hAnsi="Arial" w:cs="Arial"/>
          <w:i/>
          <w:lang w:val="en-US"/>
        </w:rPr>
        <w:t xml:space="preserve"> P</w:t>
      </w:r>
      <w:r>
        <w:rPr>
          <w:rFonts w:ascii="Arial" w:hAnsi="Arial" w:cs="Arial"/>
          <w:i/>
          <w:lang w:val="en-US"/>
        </w:rPr>
        <w:t xml:space="preserve">. </w:t>
      </w:r>
      <w:r w:rsidRPr="004D00F3">
        <w:rPr>
          <w:rFonts w:ascii="Arial" w:hAnsi="Arial" w:cs="Arial"/>
          <w:i/>
          <w:lang w:val="en-US"/>
        </w:rPr>
        <w:t>a</w:t>
      </w:r>
      <w:r>
        <w:rPr>
          <w:rFonts w:ascii="Arial" w:hAnsi="Arial" w:cs="Arial"/>
          <w:i/>
          <w:lang w:val="en-US"/>
        </w:rPr>
        <w:t>symbiotica</w:t>
      </w:r>
      <w:r w:rsidRPr="004D00F3">
        <w:rPr>
          <w:rFonts w:ascii="Arial" w:hAnsi="Arial" w:cs="Arial"/>
          <w:vertAlign w:val="superscript"/>
          <w:lang w:val="en-US"/>
        </w:rPr>
        <w:t xml:space="preserve">ATCC43949 </w:t>
      </w:r>
      <w:r w:rsidRPr="004D00F3">
        <w:rPr>
          <w:rFonts w:ascii="Arial" w:hAnsi="Arial" w:cs="Arial"/>
          <w:lang w:val="en-US"/>
        </w:rPr>
        <w:t xml:space="preserve">genes showing higher transcription </w:t>
      </w:r>
      <w:r>
        <w:rPr>
          <w:rFonts w:ascii="Arial" w:hAnsi="Arial" w:cs="Arial"/>
          <w:lang w:val="en-US"/>
        </w:rPr>
        <w:t>at 28</w:t>
      </w:r>
      <w:r w:rsidRPr="004D00F3">
        <w:rPr>
          <w:rFonts w:ascii="Arial" w:hAnsi="Arial" w:cs="Arial"/>
          <w:lang w:val="en-US"/>
        </w:rPr>
        <w:t>°C compar</w:t>
      </w:r>
      <w:r>
        <w:rPr>
          <w:rFonts w:ascii="Arial" w:hAnsi="Arial" w:cs="Arial"/>
          <w:lang w:val="en-US"/>
        </w:rPr>
        <w:t>ed to 37</w:t>
      </w:r>
      <w:r w:rsidRPr="004D00F3">
        <w:rPr>
          <w:rFonts w:ascii="Arial" w:hAnsi="Arial" w:cs="Arial"/>
          <w:lang w:val="en-US"/>
        </w:rPr>
        <w:t>°C</w:t>
      </w:r>
      <w:r w:rsidRPr="000202FE">
        <w:rPr>
          <w:rFonts w:ascii="Arial" w:hAnsi="Arial" w:cs="Arial"/>
          <w:lang w:val="en-US"/>
        </w:rPr>
        <w:t xml:space="preserve"> as deduced by DE</w:t>
      </w:r>
      <w:r w:rsidRPr="004D00F3">
        <w:rPr>
          <w:rFonts w:ascii="Arial" w:hAnsi="Arial" w:cs="Arial"/>
          <w:lang w:val="en-US"/>
        </w:rPr>
        <w:t>Seq analysis of triplicate RNA-seq experiments.</w:t>
      </w:r>
      <w:r w:rsidRPr="000202FE">
        <w:rPr>
          <w:rFonts w:ascii="Arial" w:hAnsi="Arial" w:cs="Arial"/>
          <w:lang w:val="en-US"/>
        </w:rPr>
        <w:t xml:space="preserve"> S</w:t>
      </w:r>
      <w:r w:rsidRPr="004D00F3">
        <w:rPr>
          <w:rFonts w:ascii="Arial" w:hAnsi="Arial" w:cs="Arial"/>
          <w:lang w:val="en-US"/>
        </w:rPr>
        <w:t xml:space="preserve">ignificant changes in mRNA level </w:t>
      </w:r>
      <w:r>
        <w:rPr>
          <w:rFonts w:ascii="Arial" w:hAnsi="Arial" w:cs="Arial"/>
          <w:lang w:val="en-US"/>
        </w:rPr>
        <w:t>are defined by</w:t>
      </w:r>
      <w:r w:rsidRPr="004D00F3">
        <w:rPr>
          <w:rFonts w:ascii="Arial" w:hAnsi="Arial" w:cs="Arial"/>
          <w:lang w:val="en-US"/>
        </w:rPr>
        <w:t xml:space="preserve"> the cut off criteria used of &gt;1.95 Log</w:t>
      </w:r>
      <w:r w:rsidRPr="004D00F3">
        <w:rPr>
          <w:rFonts w:ascii="Arial" w:hAnsi="Arial" w:cs="Arial"/>
          <w:vertAlign w:val="subscript"/>
          <w:lang w:val="en-US"/>
        </w:rPr>
        <w:t>2</w:t>
      </w:r>
      <w:r w:rsidRPr="004D00F3">
        <w:rPr>
          <w:rFonts w:ascii="Arial" w:hAnsi="Arial" w:cs="Arial"/>
          <w:lang w:val="en-US"/>
        </w:rPr>
        <w:t>fold change and a P-value of &lt;0.1</w:t>
      </w:r>
      <w:r>
        <w:rPr>
          <w:rFonts w:ascii="Arial" w:hAnsi="Arial" w:cs="Arial"/>
          <w:lang w:val="en-US"/>
        </w:rPr>
        <w:t xml:space="preserve">. </w:t>
      </w:r>
      <w:r w:rsidRPr="004D00F3">
        <w:rPr>
          <w:rFonts w:ascii="Arial" w:hAnsi="Arial" w:cs="Arial"/>
          <w:lang w:val="en-US"/>
        </w:rPr>
        <w:t xml:space="preserve">The mean base mapping level </w:t>
      </w:r>
      <w:r>
        <w:rPr>
          <w:rFonts w:ascii="Arial" w:hAnsi="Arial" w:cs="Arial"/>
          <w:lang w:val="en-US"/>
        </w:rPr>
        <w:t xml:space="preserve">(BM) </w:t>
      </w:r>
      <w:r w:rsidRPr="004D00F3">
        <w:rPr>
          <w:rFonts w:ascii="Arial" w:hAnsi="Arial" w:cs="Arial"/>
          <w:lang w:val="en-US"/>
        </w:rPr>
        <w:t xml:space="preserve">is shown for each gene at the two temperatures. </w:t>
      </w:r>
      <w:r>
        <w:rPr>
          <w:rFonts w:ascii="Arial" w:hAnsi="Arial" w:cs="Arial"/>
          <w:lang w:val="en-US"/>
        </w:rPr>
        <w:t xml:space="preserve">Locus tags in italics indicate genes with paralogues in </w:t>
      </w:r>
      <w:r w:rsidRPr="004D00F3">
        <w:rPr>
          <w:rFonts w:ascii="Arial" w:hAnsi="Arial" w:cs="Arial"/>
          <w:i/>
          <w:lang w:val="en-US"/>
        </w:rPr>
        <w:t>P. asymbiotica</w:t>
      </w:r>
      <w:r w:rsidRPr="004D00F3">
        <w:rPr>
          <w:rFonts w:ascii="Arial" w:hAnsi="Arial" w:cs="Arial"/>
          <w:vertAlign w:val="superscript"/>
          <w:lang w:val="en-US"/>
        </w:rPr>
        <w:t>Kingscliff</w:t>
      </w:r>
      <w:r>
        <w:rPr>
          <w:rFonts w:ascii="Arial" w:hAnsi="Arial" w:cs="Arial"/>
          <w:lang w:val="en-US"/>
        </w:rPr>
        <w:t xml:space="preserve"> but not </w:t>
      </w:r>
      <w:r w:rsidRPr="004D00F3">
        <w:rPr>
          <w:rFonts w:ascii="Arial" w:hAnsi="Arial" w:cs="Arial"/>
          <w:i/>
          <w:lang w:val="en-US"/>
        </w:rPr>
        <w:t>P. luminescens</w:t>
      </w:r>
      <w:r w:rsidRPr="004D00F3">
        <w:rPr>
          <w:rFonts w:ascii="Arial" w:hAnsi="Arial" w:cs="Arial"/>
          <w:vertAlign w:val="superscript"/>
          <w:lang w:val="en-US"/>
        </w:rPr>
        <w:t>TT01</w:t>
      </w:r>
      <w:r>
        <w:rPr>
          <w:rFonts w:ascii="Arial" w:hAnsi="Arial" w:cs="Arial"/>
          <w:lang w:val="en-US"/>
        </w:rPr>
        <w:t>.</w:t>
      </w:r>
    </w:p>
    <w:p w14:paraId="42363762" w14:textId="77777777" w:rsidR="00034A2C" w:rsidRPr="00CC48AB" w:rsidRDefault="00034A2C" w:rsidP="00D20E1A">
      <w:pPr>
        <w:rPr>
          <w:rFonts w:ascii="Arial" w:hAnsi="Arial" w:cs="Arial"/>
          <w:b/>
          <w:color w:val="333333"/>
          <w:shd w:val="clear" w:color="auto" w:fill="FFFFFF"/>
          <w:lang w:eastAsia="en-US"/>
        </w:rPr>
      </w:pP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5"/>
        <w:gridCol w:w="1134"/>
        <w:gridCol w:w="2694"/>
      </w:tblGrid>
      <w:tr w:rsidR="00034A2C" w:rsidRPr="00313108" w14:paraId="1C618C96" w14:textId="77777777" w:rsidTr="00C968FD">
        <w:tc>
          <w:tcPr>
            <w:tcW w:w="1560" w:type="dxa"/>
          </w:tcPr>
          <w:p w14:paraId="34F7778E" w14:textId="77777777" w:rsidR="00034A2C" w:rsidRPr="001376F9" w:rsidRDefault="00034A2C" w:rsidP="00C23FCF">
            <w:pPr>
              <w:rPr>
                <w:rFonts w:ascii="Arial" w:hAnsi="Arial" w:cs="Arial"/>
                <w:b/>
              </w:rPr>
            </w:pPr>
            <w:r w:rsidRPr="001376F9">
              <w:rPr>
                <w:rFonts w:ascii="Arial" w:hAnsi="Arial" w:cs="Arial"/>
                <w:b/>
              </w:rPr>
              <w:t>Locus tag</w:t>
            </w:r>
          </w:p>
        </w:tc>
        <w:tc>
          <w:tcPr>
            <w:tcW w:w="1134" w:type="dxa"/>
          </w:tcPr>
          <w:p w14:paraId="14B24AF8" w14:textId="77777777" w:rsidR="00034A2C" w:rsidRPr="001376F9" w:rsidRDefault="00034A2C" w:rsidP="00C23FCF">
            <w:pPr>
              <w:rPr>
                <w:rFonts w:ascii="Arial" w:hAnsi="Arial" w:cs="Arial"/>
                <w:b/>
              </w:rPr>
            </w:pPr>
            <w:r w:rsidRPr="001376F9">
              <w:rPr>
                <w:rFonts w:ascii="Arial" w:hAnsi="Arial" w:cs="Arial"/>
                <w:b/>
              </w:rPr>
              <w:t xml:space="preserve">BM </w:t>
            </w:r>
            <w:r w:rsidRPr="001376F9">
              <w:rPr>
                <w:rFonts w:ascii="Arial" w:hAnsi="Arial" w:cs="Arial"/>
                <w:b/>
                <w:bCs/>
              </w:rPr>
              <w:t>28</w:t>
            </w:r>
            <w:r w:rsidRPr="001376F9">
              <w:rPr>
                <w:rFonts w:ascii="Arial" w:hAnsi="Arial" w:cs="Arial"/>
                <w:b/>
              </w:rPr>
              <w:t>°</w:t>
            </w:r>
            <w:r w:rsidRPr="001376F9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134" w:type="dxa"/>
          </w:tcPr>
          <w:p w14:paraId="16F2D168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b/>
              </w:rPr>
              <w:t xml:space="preserve">BM </w:t>
            </w:r>
            <w:r w:rsidRPr="001376F9">
              <w:rPr>
                <w:rFonts w:ascii="Arial" w:hAnsi="Arial" w:cs="Arial"/>
                <w:b/>
                <w:bCs/>
              </w:rPr>
              <w:t>37</w:t>
            </w:r>
            <w:r w:rsidRPr="001376F9">
              <w:rPr>
                <w:rFonts w:ascii="Arial" w:hAnsi="Arial" w:cs="Arial"/>
                <w:b/>
              </w:rPr>
              <w:t>°</w:t>
            </w:r>
            <w:r w:rsidRPr="001376F9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275" w:type="dxa"/>
          </w:tcPr>
          <w:p w14:paraId="7C5836EE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b/>
              </w:rPr>
              <w:t>Log</w:t>
            </w:r>
            <w:r w:rsidRPr="001376F9">
              <w:rPr>
                <w:rFonts w:ascii="Arial" w:hAnsi="Arial" w:cs="Arial"/>
                <w:b/>
                <w:vertAlign w:val="subscript"/>
              </w:rPr>
              <w:t>2</w:t>
            </w:r>
            <w:r w:rsidRPr="001376F9">
              <w:rPr>
                <w:rFonts w:ascii="Arial" w:hAnsi="Arial" w:cs="Arial"/>
                <w:b/>
              </w:rPr>
              <w:t>Fold</w:t>
            </w:r>
          </w:p>
        </w:tc>
        <w:tc>
          <w:tcPr>
            <w:tcW w:w="1134" w:type="dxa"/>
          </w:tcPr>
          <w:p w14:paraId="5F40327C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2694" w:type="dxa"/>
          </w:tcPr>
          <w:p w14:paraId="3CDD99C9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b/>
              </w:rPr>
              <w:t>Protein-function</w:t>
            </w:r>
          </w:p>
        </w:tc>
      </w:tr>
      <w:tr w:rsidR="00034A2C" w:rsidRPr="00313108" w14:paraId="749F5277" w14:textId="77777777" w:rsidTr="00C968FD">
        <w:tc>
          <w:tcPr>
            <w:tcW w:w="8931" w:type="dxa"/>
            <w:gridSpan w:val="6"/>
          </w:tcPr>
          <w:p w14:paraId="655B24CA" w14:textId="77777777" w:rsidR="00034A2C" w:rsidRPr="001376F9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Peptide and amino-acid metabolism</w:t>
            </w:r>
          </w:p>
        </w:tc>
      </w:tr>
      <w:tr w:rsidR="00034A2C" w:rsidRPr="00313108" w14:paraId="563CE7FF" w14:textId="77777777" w:rsidTr="00C968FD">
        <w:tc>
          <w:tcPr>
            <w:tcW w:w="1560" w:type="dxa"/>
          </w:tcPr>
          <w:p w14:paraId="1F2B8D74" w14:textId="77777777" w:rsidR="00034A2C" w:rsidRPr="001376F9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PAU_01354</w:t>
            </w:r>
          </w:p>
        </w:tc>
        <w:tc>
          <w:tcPr>
            <w:tcW w:w="1134" w:type="dxa"/>
          </w:tcPr>
          <w:p w14:paraId="64DE561B" w14:textId="77777777" w:rsidR="00034A2C" w:rsidRPr="001376F9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2392.87</w:t>
            </w:r>
          </w:p>
        </w:tc>
        <w:tc>
          <w:tcPr>
            <w:tcW w:w="1134" w:type="dxa"/>
          </w:tcPr>
          <w:p w14:paraId="409A4823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593.87</w:t>
            </w:r>
          </w:p>
        </w:tc>
        <w:tc>
          <w:tcPr>
            <w:tcW w:w="1275" w:type="dxa"/>
          </w:tcPr>
          <w:p w14:paraId="79CE49FE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-2.0105</w:t>
            </w:r>
          </w:p>
        </w:tc>
        <w:tc>
          <w:tcPr>
            <w:tcW w:w="1134" w:type="dxa"/>
          </w:tcPr>
          <w:p w14:paraId="79F988F6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  <w:color w:val="000000"/>
              </w:rPr>
              <w:t>0.00689</w:t>
            </w:r>
          </w:p>
        </w:tc>
        <w:tc>
          <w:tcPr>
            <w:tcW w:w="2694" w:type="dxa"/>
          </w:tcPr>
          <w:p w14:paraId="75083096" w14:textId="77777777" w:rsidR="00034A2C" w:rsidRPr="001376F9" w:rsidRDefault="00034A2C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GlyA, serine hydroxyl-methyltransferase for inter-conversion of serine/glycine, important role in one-carbon pathways</w:t>
            </w:r>
          </w:p>
        </w:tc>
      </w:tr>
      <w:tr w:rsidR="00034A2C" w:rsidRPr="00313108" w14:paraId="0E81598B" w14:textId="77777777" w:rsidTr="00C968FD">
        <w:tc>
          <w:tcPr>
            <w:tcW w:w="1560" w:type="dxa"/>
          </w:tcPr>
          <w:p w14:paraId="799D0510" w14:textId="77777777" w:rsidR="00034A2C" w:rsidRPr="001376F9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PAU_02598</w:t>
            </w:r>
          </w:p>
        </w:tc>
        <w:tc>
          <w:tcPr>
            <w:tcW w:w="1134" w:type="dxa"/>
          </w:tcPr>
          <w:p w14:paraId="17D83871" w14:textId="77777777" w:rsidR="00034A2C" w:rsidRPr="001376F9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386.68</w:t>
            </w:r>
          </w:p>
        </w:tc>
        <w:tc>
          <w:tcPr>
            <w:tcW w:w="1134" w:type="dxa"/>
          </w:tcPr>
          <w:p w14:paraId="5CFA03D1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20.92</w:t>
            </w:r>
          </w:p>
        </w:tc>
        <w:tc>
          <w:tcPr>
            <w:tcW w:w="1275" w:type="dxa"/>
          </w:tcPr>
          <w:p w14:paraId="7E714EAD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-4.2085</w:t>
            </w:r>
          </w:p>
        </w:tc>
        <w:tc>
          <w:tcPr>
            <w:tcW w:w="1134" w:type="dxa"/>
          </w:tcPr>
          <w:p w14:paraId="5BE43650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5D047174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  <w:color w:val="000000"/>
              </w:rPr>
              <w:t>DsdA, serine dehydratase (deamination of serine to pyruvate</w:t>
            </w:r>
            <w:r>
              <w:rPr>
                <w:rFonts w:ascii="Arial" w:hAnsi="Arial" w:cs="Arial"/>
                <w:color w:val="000000"/>
              </w:rPr>
              <w:t>+</w:t>
            </w:r>
            <w:r w:rsidRPr="00CC48AB">
              <w:rPr>
                <w:rFonts w:ascii="Arial" w:hAnsi="Arial" w:cs="Arial"/>
                <w:color w:val="000000"/>
              </w:rPr>
              <w:t>ammonia)</w:t>
            </w:r>
          </w:p>
        </w:tc>
      </w:tr>
      <w:tr w:rsidR="00034A2C" w:rsidRPr="00313108" w14:paraId="6D18E700" w14:textId="77777777" w:rsidTr="00C968FD">
        <w:tc>
          <w:tcPr>
            <w:tcW w:w="1560" w:type="dxa"/>
          </w:tcPr>
          <w:p w14:paraId="1354DA47" w14:textId="77777777" w:rsidR="00034A2C" w:rsidRPr="001376F9" w:rsidRDefault="00034A2C" w:rsidP="00BB7CD4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PAU_02599</w:t>
            </w:r>
          </w:p>
        </w:tc>
        <w:tc>
          <w:tcPr>
            <w:tcW w:w="1134" w:type="dxa"/>
          </w:tcPr>
          <w:p w14:paraId="394692C9" w14:textId="77777777" w:rsidR="00034A2C" w:rsidRPr="001376F9" w:rsidRDefault="00034A2C" w:rsidP="00D20E1A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439.73</w:t>
            </w:r>
          </w:p>
        </w:tc>
        <w:tc>
          <w:tcPr>
            <w:tcW w:w="1134" w:type="dxa"/>
          </w:tcPr>
          <w:p w14:paraId="6379FD50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19.20</w:t>
            </w:r>
          </w:p>
        </w:tc>
        <w:tc>
          <w:tcPr>
            <w:tcW w:w="1275" w:type="dxa"/>
          </w:tcPr>
          <w:p w14:paraId="59F7CD2A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CC48AB">
              <w:rPr>
                <w:rFonts w:ascii="Arial" w:hAnsi="Arial" w:cs="Arial"/>
                <w:color w:val="000000"/>
              </w:rPr>
              <w:t>-4.5175</w:t>
            </w:r>
          </w:p>
        </w:tc>
        <w:tc>
          <w:tcPr>
            <w:tcW w:w="1134" w:type="dxa"/>
          </w:tcPr>
          <w:p w14:paraId="12869BB4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510FFAE4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CC48AB">
              <w:rPr>
                <w:rFonts w:ascii="Arial" w:hAnsi="Arial" w:cs="Arial"/>
                <w:color w:val="000000"/>
              </w:rPr>
              <w:t>DsdX, D-serine importer permease</w:t>
            </w:r>
          </w:p>
        </w:tc>
      </w:tr>
      <w:tr w:rsidR="00034A2C" w:rsidRPr="00313108" w14:paraId="3D5C844D" w14:textId="77777777" w:rsidTr="00C968FD">
        <w:tc>
          <w:tcPr>
            <w:tcW w:w="8931" w:type="dxa"/>
            <w:gridSpan w:val="6"/>
          </w:tcPr>
          <w:p w14:paraId="6F62D399" w14:textId="77777777" w:rsidR="00034A2C" w:rsidRPr="001376F9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Central metabolism and intermediate biochemistry</w:t>
            </w:r>
          </w:p>
        </w:tc>
      </w:tr>
      <w:tr w:rsidR="00034A2C" w:rsidRPr="00313108" w14:paraId="038E8DF8" w14:textId="77777777" w:rsidTr="00C968FD">
        <w:tc>
          <w:tcPr>
            <w:tcW w:w="1560" w:type="dxa"/>
          </w:tcPr>
          <w:p w14:paraId="214C5138" w14:textId="77777777" w:rsidR="00034A2C" w:rsidRPr="001376F9" w:rsidRDefault="00034A2C" w:rsidP="00BB7CD4">
            <w:pPr>
              <w:rPr>
                <w:rFonts w:ascii="Arial" w:hAnsi="Arial" w:cs="Arial"/>
              </w:rPr>
            </w:pPr>
            <w:r w:rsidRPr="001376F9">
              <w:rPr>
                <w:rFonts w:ascii="Arial" w:hAnsi="Arial" w:cs="Arial"/>
                <w:color w:val="000000"/>
              </w:rPr>
              <w:t>PAU_01920</w:t>
            </w:r>
          </w:p>
        </w:tc>
        <w:tc>
          <w:tcPr>
            <w:tcW w:w="1134" w:type="dxa"/>
          </w:tcPr>
          <w:p w14:paraId="07D4A39E" w14:textId="77777777" w:rsidR="00034A2C" w:rsidRPr="001376F9" w:rsidRDefault="00034A2C" w:rsidP="00D20E1A">
            <w:pPr>
              <w:rPr>
                <w:rFonts w:ascii="Arial" w:hAnsi="Arial" w:cs="Arial"/>
              </w:rPr>
            </w:pPr>
            <w:r w:rsidRPr="001376F9">
              <w:rPr>
                <w:rFonts w:ascii="Arial" w:hAnsi="Arial" w:cs="Arial"/>
                <w:color w:val="000000"/>
              </w:rPr>
              <w:t>58.00</w:t>
            </w:r>
          </w:p>
        </w:tc>
        <w:tc>
          <w:tcPr>
            <w:tcW w:w="1134" w:type="dxa"/>
          </w:tcPr>
          <w:p w14:paraId="0395A8D0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1376F9">
              <w:rPr>
                <w:rFonts w:ascii="Arial" w:hAnsi="Arial" w:cs="Arial"/>
                <w:color w:val="000000"/>
              </w:rPr>
              <w:t>14.22</w:t>
            </w:r>
          </w:p>
        </w:tc>
        <w:tc>
          <w:tcPr>
            <w:tcW w:w="1275" w:type="dxa"/>
          </w:tcPr>
          <w:p w14:paraId="1F79E0D2" w14:textId="77777777" w:rsidR="00034A2C" w:rsidRPr="001376F9" w:rsidRDefault="00034A2C" w:rsidP="00C23FCF">
            <w:pPr>
              <w:rPr>
                <w:rFonts w:ascii="Arial" w:hAnsi="Arial" w:cs="Arial"/>
              </w:rPr>
            </w:pPr>
            <w:r w:rsidRPr="001376F9">
              <w:rPr>
                <w:rFonts w:ascii="Arial" w:hAnsi="Arial" w:cs="Arial"/>
                <w:color w:val="000000"/>
              </w:rPr>
              <w:t>-2.0282</w:t>
            </w:r>
          </w:p>
        </w:tc>
        <w:tc>
          <w:tcPr>
            <w:tcW w:w="1134" w:type="dxa"/>
          </w:tcPr>
          <w:p w14:paraId="21B2A70A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color w:val="000000"/>
              </w:rPr>
              <w:t>0.01377</w:t>
            </w:r>
          </w:p>
        </w:tc>
        <w:tc>
          <w:tcPr>
            <w:tcW w:w="2694" w:type="dxa"/>
          </w:tcPr>
          <w:p w14:paraId="5DBF00CD" w14:textId="77777777" w:rsidR="00034A2C" w:rsidRPr="001376F9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1376F9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y</w:t>
            </w:r>
            <w:r w:rsidRPr="001376F9">
              <w:rPr>
                <w:rFonts w:ascii="Arial" w:hAnsi="Arial" w:cs="Arial"/>
                <w:color w:val="000000"/>
              </w:rPr>
              <w:t>kF, pyruvate kinase (regulates glycolysis)</w:t>
            </w:r>
          </w:p>
        </w:tc>
      </w:tr>
      <w:tr w:rsidR="00034A2C" w:rsidRPr="00313108" w14:paraId="1A3BB06E" w14:textId="77777777" w:rsidTr="00C968FD">
        <w:tc>
          <w:tcPr>
            <w:tcW w:w="1560" w:type="dxa"/>
          </w:tcPr>
          <w:p w14:paraId="0EE9203D" w14:textId="77777777" w:rsidR="00034A2C" w:rsidRPr="007771B2" w:rsidRDefault="00034A2C" w:rsidP="00BB7CD4">
            <w:pPr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76</w:t>
            </w:r>
          </w:p>
        </w:tc>
        <w:tc>
          <w:tcPr>
            <w:tcW w:w="1134" w:type="dxa"/>
          </w:tcPr>
          <w:p w14:paraId="20868008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825.42</w:t>
            </w:r>
          </w:p>
        </w:tc>
        <w:tc>
          <w:tcPr>
            <w:tcW w:w="1134" w:type="dxa"/>
          </w:tcPr>
          <w:p w14:paraId="62EA6B6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6.04</w:t>
            </w:r>
          </w:p>
        </w:tc>
        <w:tc>
          <w:tcPr>
            <w:tcW w:w="1275" w:type="dxa"/>
          </w:tcPr>
          <w:p w14:paraId="5627269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4.5854</w:t>
            </w:r>
          </w:p>
        </w:tc>
        <w:tc>
          <w:tcPr>
            <w:tcW w:w="1134" w:type="dxa"/>
          </w:tcPr>
          <w:p w14:paraId="3701007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2438</w:t>
            </w:r>
          </w:p>
        </w:tc>
        <w:tc>
          <w:tcPr>
            <w:tcW w:w="2694" w:type="dxa"/>
          </w:tcPr>
          <w:p w14:paraId="3C7CC91A" w14:textId="77777777" w:rsidR="00034A2C" w:rsidRPr="00CC48AB" w:rsidRDefault="00034A2C">
            <w:pPr>
              <w:rPr>
                <w:rFonts w:ascii="Arial" w:hAnsi="Arial" w:cs="Arial"/>
                <w:color w:val="000000"/>
              </w:rPr>
            </w:pPr>
            <w:r w:rsidRPr="00A705D8">
              <w:rPr>
                <w:rFonts w:ascii="Arial" w:hAnsi="Arial" w:cs="Arial"/>
                <w:color w:val="000000"/>
              </w:rPr>
              <w:t>Predicted secreted short-chain dehydrogenase/reductase</w:t>
            </w:r>
          </w:p>
        </w:tc>
      </w:tr>
      <w:tr w:rsidR="00034A2C" w:rsidRPr="00313108" w14:paraId="473EF22A" w14:textId="77777777" w:rsidTr="00C968FD">
        <w:tc>
          <w:tcPr>
            <w:tcW w:w="8931" w:type="dxa"/>
            <w:gridSpan w:val="6"/>
          </w:tcPr>
          <w:p w14:paraId="7EEC3876" w14:textId="77777777" w:rsidR="00034A2C" w:rsidRPr="001376F9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Carbohydrate metabolism</w:t>
            </w:r>
          </w:p>
        </w:tc>
      </w:tr>
      <w:tr w:rsidR="00034A2C" w:rsidRPr="00313108" w14:paraId="4234DA56" w14:textId="77777777" w:rsidTr="00C968FD">
        <w:tc>
          <w:tcPr>
            <w:tcW w:w="1560" w:type="dxa"/>
          </w:tcPr>
          <w:p w14:paraId="54DD134B" w14:textId="77777777" w:rsidR="00034A2C" w:rsidRPr="00313108" w:rsidRDefault="00034A2C" w:rsidP="00BB7CD4">
            <w:pPr>
              <w:rPr>
                <w:rFonts w:ascii="Arial" w:hAnsi="Arial" w:cs="Arial"/>
                <w:i/>
              </w:rPr>
            </w:pPr>
            <w:r w:rsidRPr="00A705D8">
              <w:rPr>
                <w:rFonts w:ascii="Arial" w:hAnsi="Arial" w:cs="Arial"/>
                <w:color w:val="000000"/>
              </w:rPr>
              <w:t>PAU_00364</w:t>
            </w:r>
          </w:p>
        </w:tc>
        <w:tc>
          <w:tcPr>
            <w:tcW w:w="1134" w:type="dxa"/>
          </w:tcPr>
          <w:p w14:paraId="4039FC83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5.83</w:t>
            </w:r>
          </w:p>
        </w:tc>
        <w:tc>
          <w:tcPr>
            <w:tcW w:w="1134" w:type="dxa"/>
          </w:tcPr>
          <w:p w14:paraId="0B99066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.60</w:t>
            </w:r>
          </w:p>
        </w:tc>
        <w:tc>
          <w:tcPr>
            <w:tcW w:w="1275" w:type="dxa"/>
          </w:tcPr>
          <w:p w14:paraId="08969A7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6578</w:t>
            </w:r>
          </w:p>
        </w:tc>
        <w:tc>
          <w:tcPr>
            <w:tcW w:w="1134" w:type="dxa"/>
          </w:tcPr>
          <w:p w14:paraId="14AFCDC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104</w:t>
            </w:r>
          </w:p>
        </w:tc>
        <w:tc>
          <w:tcPr>
            <w:tcW w:w="2694" w:type="dxa"/>
          </w:tcPr>
          <w:p w14:paraId="3775EDE9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MalM, maltose regulon periplasmic protein</w:t>
            </w:r>
          </w:p>
        </w:tc>
      </w:tr>
      <w:tr w:rsidR="00034A2C" w:rsidRPr="00313108" w14:paraId="5DF57D08" w14:textId="77777777" w:rsidTr="00C968FD">
        <w:tc>
          <w:tcPr>
            <w:tcW w:w="1560" w:type="dxa"/>
          </w:tcPr>
          <w:p w14:paraId="00A8F52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365</w:t>
            </w:r>
          </w:p>
        </w:tc>
        <w:tc>
          <w:tcPr>
            <w:tcW w:w="1134" w:type="dxa"/>
          </w:tcPr>
          <w:p w14:paraId="6CD19FD3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98.46</w:t>
            </w:r>
          </w:p>
        </w:tc>
        <w:tc>
          <w:tcPr>
            <w:tcW w:w="1134" w:type="dxa"/>
          </w:tcPr>
          <w:p w14:paraId="40ED468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5.05</w:t>
            </w:r>
          </w:p>
        </w:tc>
        <w:tc>
          <w:tcPr>
            <w:tcW w:w="1275" w:type="dxa"/>
          </w:tcPr>
          <w:p w14:paraId="69B6BAF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7098</w:t>
            </w:r>
          </w:p>
        </w:tc>
        <w:tc>
          <w:tcPr>
            <w:tcW w:w="1134" w:type="dxa"/>
          </w:tcPr>
          <w:p w14:paraId="222FC2D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80</w:t>
            </w:r>
          </w:p>
        </w:tc>
        <w:tc>
          <w:tcPr>
            <w:tcW w:w="2694" w:type="dxa"/>
          </w:tcPr>
          <w:p w14:paraId="1D51960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LamB, maltose-inducible maltoporin</w:t>
            </w:r>
          </w:p>
        </w:tc>
      </w:tr>
      <w:tr w:rsidR="00034A2C" w:rsidRPr="00313108" w14:paraId="2330FA27" w14:textId="77777777" w:rsidTr="00C968FD">
        <w:tc>
          <w:tcPr>
            <w:tcW w:w="1560" w:type="dxa"/>
          </w:tcPr>
          <w:p w14:paraId="2DCA8ABA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366</w:t>
            </w:r>
          </w:p>
        </w:tc>
        <w:tc>
          <w:tcPr>
            <w:tcW w:w="1134" w:type="dxa"/>
          </w:tcPr>
          <w:p w14:paraId="4E38CDD9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7.35</w:t>
            </w:r>
          </w:p>
        </w:tc>
        <w:tc>
          <w:tcPr>
            <w:tcW w:w="1134" w:type="dxa"/>
          </w:tcPr>
          <w:p w14:paraId="743DD43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.52</w:t>
            </w:r>
          </w:p>
        </w:tc>
        <w:tc>
          <w:tcPr>
            <w:tcW w:w="1275" w:type="dxa"/>
          </w:tcPr>
          <w:p w14:paraId="0303791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5160</w:t>
            </w:r>
          </w:p>
        </w:tc>
        <w:tc>
          <w:tcPr>
            <w:tcW w:w="1134" w:type="dxa"/>
          </w:tcPr>
          <w:p w14:paraId="3749D7F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732</w:t>
            </w:r>
          </w:p>
        </w:tc>
        <w:tc>
          <w:tcPr>
            <w:tcW w:w="2694" w:type="dxa"/>
          </w:tcPr>
          <w:p w14:paraId="26EE68A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MalK, maltose/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A705D8">
              <w:rPr>
                <w:rFonts w:ascii="Arial" w:hAnsi="Arial" w:cs="Arial"/>
                <w:color w:val="000000"/>
              </w:rPr>
              <w:t>maltodextrin transporter ATP-binding protein</w:t>
            </w:r>
          </w:p>
        </w:tc>
      </w:tr>
      <w:tr w:rsidR="00034A2C" w:rsidRPr="00313108" w14:paraId="15F74272" w14:textId="77777777" w:rsidTr="00C968FD">
        <w:tc>
          <w:tcPr>
            <w:tcW w:w="1560" w:type="dxa"/>
          </w:tcPr>
          <w:p w14:paraId="28F961D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376</w:t>
            </w:r>
          </w:p>
        </w:tc>
        <w:tc>
          <w:tcPr>
            <w:tcW w:w="1134" w:type="dxa"/>
          </w:tcPr>
          <w:p w14:paraId="022B4D6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6.95</w:t>
            </w:r>
          </w:p>
        </w:tc>
        <w:tc>
          <w:tcPr>
            <w:tcW w:w="1134" w:type="dxa"/>
          </w:tcPr>
          <w:p w14:paraId="52440E4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275" w:type="dxa"/>
          </w:tcPr>
          <w:p w14:paraId="17E5832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8032</w:t>
            </w:r>
          </w:p>
        </w:tc>
        <w:tc>
          <w:tcPr>
            <w:tcW w:w="1134" w:type="dxa"/>
          </w:tcPr>
          <w:p w14:paraId="5AE6591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101</w:t>
            </w:r>
          </w:p>
        </w:tc>
        <w:tc>
          <w:tcPr>
            <w:tcW w:w="2694" w:type="dxa"/>
          </w:tcPr>
          <w:p w14:paraId="51F3EDD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MalQ, 4-alpha-glucanotransferase</w:t>
            </w:r>
          </w:p>
        </w:tc>
      </w:tr>
      <w:tr w:rsidR="00034A2C" w:rsidRPr="00313108" w14:paraId="248B5CDF" w14:textId="77777777" w:rsidTr="00C968FD">
        <w:tc>
          <w:tcPr>
            <w:tcW w:w="1560" w:type="dxa"/>
          </w:tcPr>
          <w:p w14:paraId="49BCC8E2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377</w:t>
            </w:r>
          </w:p>
        </w:tc>
        <w:tc>
          <w:tcPr>
            <w:tcW w:w="1134" w:type="dxa"/>
          </w:tcPr>
          <w:p w14:paraId="6A736C27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1.99</w:t>
            </w:r>
          </w:p>
        </w:tc>
        <w:tc>
          <w:tcPr>
            <w:tcW w:w="1134" w:type="dxa"/>
          </w:tcPr>
          <w:p w14:paraId="6908FD2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5.35</w:t>
            </w:r>
          </w:p>
        </w:tc>
        <w:tc>
          <w:tcPr>
            <w:tcW w:w="1275" w:type="dxa"/>
          </w:tcPr>
          <w:p w14:paraId="18E43A4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7319</w:t>
            </w:r>
          </w:p>
        </w:tc>
        <w:tc>
          <w:tcPr>
            <w:tcW w:w="1134" w:type="dxa"/>
          </w:tcPr>
          <w:p w14:paraId="069C745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76</w:t>
            </w:r>
          </w:p>
        </w:tc>
        <w:tc>
          <w:tcPr>
            <w:tcW w:w="2694" w:type="dxa"/>
          </w:tcPr>
          <w:p w14:paraId="3B28BA99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MalP, maltodextrin phosphorylase</w:t>
            </w:r>
          </w:p>
        </w:tc>
      </w:tr>
      <w:tr w:rsidR="00034A2C" w:rsidRPr="00313108" w14:paraId="58C7E9BA" w14:textId="77777777" w:rsidTr="00C968FD">
        <w:tc>
          <w:tcPr>
            <w:tcW w:w="1560" w:type="dxa"/>
          </w:tcPr>
          <w:p w14:paraId="11768FF6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238</w:t>
            </w:r>
          </w:p>
        </w:tc>
        <w:tc>
          <w:tcPr>
            <w:tcW w:w="1134" w:type="dxa"/>
          </w:tcPr>
          <w:p w14:paraId="0C7D85A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41.41</w:t>
            </w:r>
          </w:p>
        </w:tc>
        <w:tc>
          <w:tcPr>
            <w:tcW w:w="1134" w:type="dxa"/>
          </w:tcPr>
          <w:p w14:paraId="467CC40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3.66</w:t>
            </w:r>
          </w:p>
        </w:tc>
        <w:tc>
          <w:tcPr>
            <w:tcW w:w="1275" w:type="dxa"/>
          </w:tcPr>
          <w:p w14:paraId="3B7976D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5792</w:t>
            </w:r>
          </w:p>
        </w:tc>
        <w:tc>
          <w:tcPr>
            <w:tcW w:w="1134" w:type="dxa"/>
          </w:tcPr>
          <w:p w14:paraId="3DD113B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98</w:t>
            </w:r>
          </w:p>
        </w:tc>
        <w:tc>
          <w:tcPr>
            <w:tcW w:w="2694" w:type="dxa"/>
          </w:tcPr>
          <w:p w14:paraId="18ED0AE6" w14:textId="77777777" w:rsidR="00034A2C" w:rsidRPr="00313108" w:rsidRDefault="00034A2C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Glycosyl hydrolase domain protein</w:t>
            </w:r>
          </w:p>
        </w:tc>
      </w:tr>
      <w:tr w:rsidR="00034A2C" w:rsidRPr="00313108" w14:paraId="2963DC48" w14:textId="77777777" w:rsidTr="00C968FD">
        <w:tc>
          <w:tcPr>
            <w:tcW w:w="8931" w:type="dxa"/>
            <w:gridSpan w:val="6"/>
          </w:tcPr>
          <w:p w14:paraId="085E6C0D" w14:textId="77777777" w:rsidR="00034A2C" w:rsidRPr="001376F9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Nucleotide metabolism</w:t>
            </w:r>
          </w:p>
        </w:tc>
      </w:tr>
      <w:tr w:rsidR="00034A2C" w:rsidRPr="00313108" w14:paraId="16679E30" w14:textId="77777777" w:rsidTr="00C968FD">
        <w:tc>
          <w:tcPr>
            <w:tcW w:w="1560" w:type="dxa"/>
          </w:tcPr>
          <w:p w14:paraId="77067A6A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lastRenderedPageBreak/>
              <w:t>PAU_00190</w:t>
            </w:r>
          </w:p>
        </w:tc>
        <w:tc>
          <w:tcPr>
            <w:tcW w:w="1134" w:type="dxa"/>
          </w:tcPr>
          <w:p w14:paraId="4E93208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8.27</w:t>
            </w:r>
          </w:p>
        </w:tc>
        <w:tc>
          <w:tcPr>
            <w:tcW w:w="1134" w:type="dxa"/>
          </w:tcPr>
          <w:p w14:paraId="7D54BEB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61</w:t>
            </w:r>
          </w:p>
        </w:tc>
        <w:tc>
          <w:tcPr>
            <w:tcW w:w="1275" w:type="dxa"/>
          </w:tcPr>
          <w:p w14:paraId="3725C8E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8685</w:t>
            </w:r>
          </w:p>
        </w:tc>
        <w:tc>
          <w:tcPr>
            <w:tcW w:w="1134" w:type="dxa"/>
          </w:tcPr>
          <w:p w14:paraId="3F9A008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102</w:t>
            </w:r>
          </w:p>
        </w:tc>
        <w:tc>
          <w:tcPr>
            <w:tcW w:w="2694" w:type="dxa"/>
          </w:tcPr>
          <w:p w14:paraId="1213A32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Xanthine/uracil permease family protein</w:t>
            </w:r>
          </w:p>
        </w:tc>
      </w:tr>
      <w:tr w:rsidR="00034A2C" w:rsidRPr="00313108" w14:paraId="2D9EA287" w14:textId="77777777" w:rsidTr="00C968FD">
        <w:tc>
          <w:tcPr>
            <w:tcW w:w="1560" w:type="dxa"/>
          </w:tcPr>
          <w:p w14:paraId="202C4AB1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405</w:t>
            </w:r>
          </w:p>
        </w:tc>
        <w:tc>
          <w:tcPr>
            <w:tcW w:w="1134" w:type="dxa"/>
          </w:tcPr>
          <w:p w14:paraId="5E3A251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96.78</w:t>
            </w:r>
          </w:p>
        </w:tc>
        <w:tc>
          <w:tcPr>
            <w:tcW w:w="1134" w:type="dxa"/>
          </w:tcPr>
          <w:p w14:paraId="77ACE2E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28.67</w:t>
            </w:r>
          </w:p>
        </w:tc>
        <w:tc>
          <w:tcPr>
            <w:tcW w:w="1275" w:type="dxa"/>
          </w:tcPr>
          <w:p w14:paraId="3E8A919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6305</w:t>
            </w:r>
          </w:p>
        </w:tc>
        <w:tc>
          <w:tcPr>
            <w:tcW w:w="1134" w:type="dxa"/>
          </w:tcPr>
          <w:p w14:paraId="64FF17B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50</w:t>
            </w:r>
          </w:p>
        </w:tc>
        <w:tc>
          <w:tcPr>
            <w:tcW w:w="2694" w:type="dxa"/>
          </w:tcPr>
          <w:p w14:paraId="293D3ECA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urD, </w:t>
            </w:r>
            <w:r>
              <w:rPr>
                <w:rFonts w:ascii="Arial" w:hAnsi="Arial" w:cs="Arial"/>
                <w:color w:val="000000"/>
              </w:rPr>
              <w:t>phosphor-</w:t>
            </w:r>
            <w:r w:rsidRPr="00A705D8">
              <w:rPr>
                <w:rFonts w:ascii="Arial" w:hAnsi="Arial" w:cs="Arial"/>
                <w:color w:val="000000"/>
              </w:rPr>
              <w:t xml:space="preserve">ribosylglycinamide synthetase required for </w:t>
            </w:r>
            <w:r w:rsidRPr="00CC48AB">
              <w:rPr>
                <w:rFonts w:ascii="Arial" w:hAnsi="Arial" w:cs="Arial"/>
                <w:i/>
                <w:color w:val="000000"/>
              </w:rPr>
              <w:t>de novo</w:t>
            </w:r>
            <w:r w:rsidRPr="00A705D8">
              <w:rPr>
                <w:rFonts w:ascii="Arial" w:hAnsi="Arial" w:cs="Arial"/>
                <w:color w:val="000000"/>
              </w:rPr>
              <w:t xml:space="preserve"> purine biosynthesis</w:t>
            </w:r>
          </w:p>
        </w:tc>
      </w:tr>
      <w:tr w:rsidR="00034A2C" w:rsidRPr="00313108" w14:paraId="3C3C00DA" w14:textId="77777777" w:rsidTr="00C968FD">
        <w:tc>
          <w:tcPr>
            <w:tcW w:w="1560" w:type="dxa"/>
          </w:tcPr>
          <w:p w14:paraId="39CDD209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406</w:t>
            </w:r>
          </w:p>
        </w:tc>
        <w:tc>
          <w:tcPr>
            <w:tcW w:w="1134" w:type="dxa"/>
          </w:tcPr>
          <w:p w14:paraId="27FF779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57.43</w:t>
            </w:r>
          </w:p>
        </w:tc>
        <w:tc>
          <w:tcPr>
            <w:tcW w:w="1134" w:type="dxa"/>
          </w:tcPr>
          <w:p w14:paraId="0E9AB66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8.43</w:t>
            </w:r>
          </w:p>
        </w:tc>
        <w:tc>
          <w:tcPr>
            <w:tcW w:w="1275" w:type="dxa"/>
          </w:tcPr>
          <w:p w14:paraId="6054D7F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7408</w:t>
            </w:r>
          </w:p>
        </w:tc>
        <w:tc>
          <w:tcPr>
            <w:tcW w:w="1134" w:type="dxa"/>
          </w:tcPr>
          <w:p w14:paraId="31ED5E2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29</w:t>
            </w:r>
          </w:p>
        </w:tc>
        <w:tc>
          <w:tcPr>
            <w:tcW w:w="2694" w:type="dxa"/>
          </w:tcPr>
          <w:p w14:paraId="7A417540" w14:textId="77777777" w:rsidR="00034A2C" w:rsidRPr="00CC48AB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A705D8">
              <w:rPr>
                <w:rFonts w:ascii="Arial" w:hAnsi="Arial" w:cs="Arial"/>
                <w:color w:val="000000"/>
              </w:rPr>
              <w:t>PurH, bifunctional purine biosynthesis protein</w:t>
            </w:r>
          </w:p>
        </w:tc>
      </w:tr>
      <w:tr w:rsidR="00034A2C" w:rsidRPr="00313108" w14:paraId="48231404" w14:textId="77777777" w:rsidTr="00C968FD">
        <w:tc>
          <w:tcPr>
            <w:tcW w:w="1560" w:type="dxa"/>
          </w:tcPr>
          <w:p w14:paraId="64F9748C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996</w:t>
            </w:r>
          </w:p>
        </w:tc>
        <w:tc>
          <w:tcPr>
            <w:tcW w:w="1134" w:type="dxa"/>
          </w:tcPr>
          <w:p w14:paraId="50F91864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2.06</w:t>
            </w:r>
          </w:p>
        </w:tc>
        <w:tc>
          <w:tcPr>
            <w:tcW w:w="1134" w:type="dxa"/>
          </w:tcPr>
          <w:p w14:paraId="7F29A5FE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4.48</w:t>
            </w:r>
          </w:p>
        </w:tc>
        <w:tc>
          <w:tcPr>
            <w:tcW w:w="1275" w:type="dxa"/>
          </w:tcPr>
          <w:p w14:paraId="7BD1F02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147</w:t>
            </w:r>
          </w:p>
        </w:tc>
        <w:tc>
          <w:tcPr>
            <w:tcW w:w="1134" w:type="dxa"/>
          </w:tcPr>
          <w:p w14:paraId="3FF774D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362</w:t>
            </w:r>
          </w:p>
        </w:tc>
        <w:tc>
          <w:tcPr>
            <w:tcW w:w="2694" w:type="dxa"/>
          </w:tcPr>
          <w:p w14:paraId="134B3AF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urK, purine biosynthesis, phosphoribosy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A705D8">
              <w:rPr>
                <w:rFonts w:ascii="Arial" w:hAnsi="Arial" w:cs="Arial"/>
                <w:color w:val="000000"/>
              </w:rPr>
              <w:t>aminoimidazole carboxylase ATPase</w:t>
            </w:r>
          </w:p>
        </w:tc>
      </w:tr>
      <w:tr w:rsidR="00034A2C" w:rsidRPr="00313108" w14:paraId="4CA44941" w14:textId="77777777" w:rsidTr="00C968FD">
        <w:tc>
          <w:tcPr>
            <w:tcW w:w="1560" w:type="dxa"/>
          </w:tcPr>
          <w:p w14:paraId="04C3ACF5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997</w:t>
            </w:r>
          </w:p>
        </w:tc>
        <w:tc>
          <w:tcPr>
            <w:tcW w:w="1134" w:type="dxa"/>
          </w:tcPr>
          <w:p w14:paraId="61CEDBC3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4.32</w:t>
            </w:r>
          </w:p>
        </w:tc>
        <w:tc>
          <w:tcPr>
            <w:tcW w:w="1134" w:type="dxa"/>
          </w:tcPr>
          <w:p w14:paraId="57D1C0D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2.63</w:t>
            </w:r>
          </w:p>
        </w:tc>
        <w:tc>
          <w:tcPr>
            <w:tcW w:w="1275" w:type="dxa"/>
          </w:tcPr>
          <w:p w14:paraId="24E02C1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483</w:t>
            </w:r>
          </w:p>
        </w:tc>
        <w:tc>
          <w:tcPr>
            <w:tcW w:w="1134" w:type="dxa"/>
          </w:tcPr>
          <w:p w14:paraId="4708070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402</w:t>
            </w:r>
          </w:p>
        </w:tc>
        <w:tc>
          <w:tcPr>
            <w:tcW w:w="2694" w:type="dxa"/>
          </w:tcPr>
          <w:p w14:paraId="1A01A85A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urE, purine biosynthesis, phosphoribosy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A705D8">
              <w:rPr>
                <w:rFonts w:ascii="Arial" w:hAnsi="Arial" w:cs="Arial"/>
                <w:color w:val="000000"/>
              </w:rPr>
              <w:t>aminoimidazole carboxylase subunit</w:t>
            </w:r>
          </w:p>
        </w:tc>
      </w:tr>
      <w:tr w:rsidR="00034A2C" w:rsidRPr="00313108" w14:paraId="3AFAC960" w14:textId="77777777" w:rsidTr="00C968FD">
        <w:tc>
          <w:tcPr>
            <w:tcW w:w="1560" w:type="dxa"/>
          </w:tcPr>
          <w:p w14:paraId="559B242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779</w:t>
            </w:r>
          </w:p>
        </w:tc>
        <w:tc>
          <w:tcPr>
            <w:tcW w:w="1134" w:type="dxa"/>
          </w:tcPr>
          <w:p w14:paraId="3BC7727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52.58</w:t>
            </w:r>
          </w:p>
        </w:tc>
        <w:tc>
          <w:tcPr>
            <w:tcW w:w="1134" w:type="dxa"/>
          </w:tcPr>
          <w:p w14:paraId="6D8022B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19.19</w:t>
            </w:r>
          </w:p>
        </w:tc>
        <w:tc>
          <w:tcPr>
            <w:tcW w:w="1275" w:type="dxa"/>
          </w:tcPr>
          <w:p w14:paraId="67BFAEC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946</w:t>
            </w:r>
          </w:p>
        </w:tc>
        <w:tc>
          <w:tcPr>
            <w:tcW w:w="1134" w:type="dxa"/>
          </w:tcPr>
          <w:p w14:paraId="3F9FDC7C" w14:textId="77777777" w:rsidR="00034A2C" w:rsidRPr="00313108" w:rsidRDefault="00034A2C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0.00301</w:t>
            </w:r>
          </w:p>
        </w:tc>
        <w:tc>
          <w:tcPr>
            <w:tcW w:w="2694" w:type="dxa"/>
          </w:tcPr>
          <w:p w14:paraId="72DA47A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urN, phosphoribosy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A705D8">
              <w:rPr>
                <w:rFonts w:ascii="Arial" w:hAnsi="Arial" w:cs="Arial"/>
                <w:color w:val="000000"/>
              </w:rPr>
              <w:t xml:space="preserve">glycinamide formyltransferase </w:t>
            </w:r>
          </w:p>
        </w:tc>
      </w:tr>
      <w:tr w:rsidR="00034A2C" w:rsidRPr="00313108" w14:paraId="01CA834D" w14:textId="77777777" w:rsidTr="00C968FD">
        <w:tc>
          <w:tcPr>
            <w:tcW w:w="1560" w:type="dxa"/>
          </w:tcPr>
          <w:p w14:paraId="420C324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780</w:t>
            </w:r>
          </w:p>
        </w:tc>
        <w:tc>
          <w:tcPr>
            <w:tcW w:w="1134" w:type="dxa"/>
          </w:tcPr>
          <w:p w14:paraId="68F1B5C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43.81</w:t>
            </w:r>
          </w:p>
        </w:tc>
        <w:tc>
          <w:tcPr>
            <w:tcW w:w="1134" w:type="dxa"/>
          </w:tcPr>
          <w:p w14:paraId="1BD80B1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9.32</w:t>
            </w:r>
          </w:p>
        </w:tc>
        <w:tc>
          <w:tcPr>
            <w:tcW w:w="1275" w:type="dxa"/>
          </w:tcPr>
          <w:p w14:paraId="4A2DF26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4842</w:t>
            </w:r>
          </w:p>
        </w:tc>
        <w:tc>
          <w:tcPr>
            <w:tcW w:w="1134" w:type="dxa"/>
          </w:tcPr>
          <w:p w14:paraId="5FB9481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color w:val="345A8A" w:themeColor="accent1" w:themeShade="B5"/>
              </w:rPr>
            </w:pPr>
            <w:r w:rsidRPr="00A705D8">
              <w:rPr>
                <w:rFonts w:ascii="Arial" w:hAnsi="Arial" w:cs="Arial"/>
                <w:color w:val="000000"/>
              </w:rPr>
              <w:t>0.00091</w:t>
            </w:r>
          </w:p>
        </w:tc>
        <w:tc>
          <w:tcPr>
            <w:tcW w:w="2694" w:type="dxa"/>
          </w:tcPr>
          <w:p w14:paraId="620F58B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urM, </w:t>
            </w:r>
            <w:r>
              <w:rPr>
                <w:rFonts w:ascii="Arial" w:hAnsi="Arial" w:cs="Arial"/>
                <w:color w:val="000000"/>
              </w:rPr>
              <w:t>phosphor</w:t>
            </w:r>
            <w:r w:rsidRPr="00A705D8">
              <w:rPr>
                <w:rFonts w:ascii="Arial" w:hAnsi="Arial" w:cs="Arial"/>
                <w:color w:val="000000"/>
              </w:rPr>
              <w:t>ribosyl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A705D8">
              <w:rPr>
                <w:rFonts w:ascii="Arial" w:hAnsi="Arial" w:cs="Arial"/>
                <w:color w:val="000000"/>
              </w:rPr>
              <w:t>formylglycinamidine cyclo-ligase</w:t>
            </w:r>
          </w:p>
        </w:tc>
      </w:tr>
      <w:tr w:rsidR="00034A2C" w:rsidRPr="00313108" w14:paraId="1CE3DE5A" w14:textId="77777777" w:rsidTr="00C968FD">
        <w:tc>
          <w:tcPr>
            <w:tcW w:w="1560" w:type="dxa"/>
          </w:tcPr>
          <w:p w14:paraId="511BE442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826</w:t>
            </w:r>
          </w:p>
        </w:tc>
        <w:tc>
          <w:tcPr>
            <w:tcW w:w="1134" w:type="dxa"/>
          </w:tcPr>
          <w:p w14:paraId="3610962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07.91</w:t>
            </w:r>
          </w:p>
        </w:tc>
        <w:tc>
          <w:tcPr>
            <w:tcW w:w="1134" w:type="dxa"/>
          </w:tcPr>
          <w:p w14:paraId="355DA01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59.76</w:t>
            </w:r>
          </w:p>
        </w:tc>
        <w:tc>
          <w:tcPr>
            <w:tcW w:w="1275" w:type="dxa"/>
          </w:tcPr>
          <w:p w14:paraId="63D3CCE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1.9561</w:t>
            </w:r>
          </w:p>
        </w:tc>
        <w:tc>
          <w:tcPr>
            <w:tcW w:w="1134" w:type="dxa"/>
          </w:tcPr>
          <w:p w14:paraId="4F6984E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725</w:t>
            </w:r>
          </w:p>
        </w:tc>
        <w:tc>
          <w:tcPr>
            <w:tcW w:w="2694" w:type="dxa"/>
          </w:tcPr>
          <w:p w14:paraId="1E1B6AF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GuaB, inosine-</w:t>
            </w:r>
            <w:r>
              <w:rPr>
                <w:rFonts w:ascii="Arial" w:hAnsi="Arial" w:cs="Arial"/>
                <w:color w:val="000000"/>
              </w:rPr>
              <w:t>5'-monophosphate dehydrogenase</w:t>
            </w:r>
          </w:p>
        </w:tc>
      </w:tr>
      <w:tr w:rsidR="00034A2C" w:rsidRPr="00313108" w14:paraId="3053B384" w14:textId="77777777" w:rsidTr="00C968FD">
        <w:tc>
          <w:tcPr>
            <w:tcW w:w="1560" w:type="dxa"/>
          </w:tcPr>
          <w:p w14:paraId="6CD5DAE4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827</w:t>
            </w:r>
          </w:p>
        </w:tc>
        <w:tc>
          <w:tcPr>
            <w:tcW w:w="1134" w:type="dxa"/>
          </w:tcPr>
          <w:p w14:paraId="633B3F82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609.40</w:t>
            </w:r>
          </w:p>
        </w:tc>
        <w:tc>
          <w:tcPr>
            <w:tcW w:w="1134" w:type="dxa"/>
          </w:tcPr>
          <w:p w14:paraId="7300409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48.54</w:t>
            </w:r>
          </w:p>
        </w:tc>
        <w:tc>
          <w:tcPr>
            <w:tcW w:w="1275" w:type="dxa"/>
          </w:tcPr>
          <w:p w14:paraId="6BBB671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2071</w:t>
            </w:r>
          </w:p>
        </w:tc>
        <w:tc>
          <w:tcPr>
            <w:tcW w:w="1134" w:type="dxa"/>
          </w:tcPr>
          <w:p w14:paraId="0F6F46C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253</w:t>
            </w:r>
          </w:p>
        </w:tc>
        <w:tc>
          <w:tcPr>
            <w:tcW w:w="2694" w:type="dxa"/>
          </w:tcPr>
          <w:p w14:paraId="3AFA5320" w14:textId="77777777" w:rsidR="00034A2C" w:rsidRPr="00313108" w:rsidRDefault="00034A2C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GuaA, glu</w:t>
            </w:r>
            <w:r>
              <w:rPr>
                <w:rFonts w:ascii="Arial" w:hAnsi="Arial" w:cs="Arial"/>
                <w:color w:val="000000"/>
              </w:rPr>
              <w:t>tamine-hydrolyzing GMP synthase</w:t>
            </w:r>
          </w:p>
        </w:tc>
      </w:tr>
      <w:tr w:rsidR="00034A2C" w:rsidRPr="00313108" w14:paraId="13C533B8" w14:textId="77777777" w:rsidTr="00C968FD">
        <w:tc>
          <w:tcPr>
            <w:tcW w:w="8931" w:type="dxa"/>
            <w:gridSpan w:val="6"/>
          </w:tcPr>
          <w:p w14:paraId="161A8DF9" w14:textId="77777777" w:rsidR="00034A2C" w:rsidRPr="005E4028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Putative virulence factors</w:t>
            </w:r>
          </w:p>
        </w:tc>
      </w:tr>
      <w:tr w:rsidR="00034A2C" w:rsidRPr="00313108" w14:paraId="04E6B858" w14:textId="77777777" w:rsidTr="00C968FD">
        <w:tc>
          <w:tcPr>
            <w:tcW w:w="1560" w:type="dxa"/>
          </w:tcPr>
          <w:p w14:paraId="0F5DDE6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534</w:t>
            </w:r>
          </w:p>
        </w:tc>
        <w:tc>
          <w:tcPr>
            <w:tcW w:w="1134" w:type="dxa"/>
          </w:tcPr>
          <w:p w14:paraId="1F29F6F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92.01</w:t>
            </w:r>
          </w:p>
        </w:tc>
        <w:tc>
          <w:tcPr>
            <w:tcW w:w="1134" w:type="dxa"/>
          </w:tcPr>
          <w:p w14:paraId="27F49B5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4.52</w:t>
            </w:r>
          </w:p>
        </w:tc>
        <w:tc>
          <w:tcPr>
            <w:tcW w:w="1275" w:type="dxa"/>
          </w:tcPr>
          <w:p w14:paraId="6DF7BC6E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781</w:t>
            </w:r>
          </w:p>
        </w:tc>
        <w:tc>
          <w:tcPr>
            <w:tcW w:w="1134" w:type="dxa"/>
          </w:tcPr>
          <w:p w14:paraId="5404BCC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388</w:t>
            </w:r>
          </w:p>
        </w:tc>
        <w:tc>
          <w:tcPr>
            <w:tcW w:w="2694" w:type="dxa"/>
          </w:tcPr>
          <w:p w14:paraId="54CAD8A9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XaxA toxin</w:t>
            </w:r>
          </w:p>
        </w:tc>
      </w:tr>
      <w:tr w:rsidR="00034A2C" w:rsidRPr="00313108" w14:paraId="6C795EAA" w14:textId="77777777" w:rsidTr="00C968FD">
        <w:tc>
          <w:tcPr>
            <w:tcW w:w="1560" w:type="dxa"/>
          </w:tcPr>
          <w:p w14:paraId="223ABF7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310</w:t>
            </w:r>
          </w:p>
        </w:tc>
        <w:tc>
          <w:tcPr>
            <w:tcW w:w="1134" w:type="dxa"/>
          </w:tcPr>
          <w:p w14:paraId="42D10F1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9.96</w:t>
            </w:r>
          </w:p>
        </w:tc>
        <w:tc>
          <w:tcPr>
            <w:tcW w:w="1134" w:type="dxa"/>
          </w:tcPr>
          <w:p w14:paraId="693D397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.33</w:t>
            </w:r>
          </w:p>
        </w:tc>
        <w:tc>
          <w:tcPr>
            <w:tcW w:w="1275" w:type="dxa"/>
          </w:tcPr>
          <w:p w14:paraId="6CD2DFC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130</w:t>
            </w:r>
          </w:p>
        </w:tc>
        <w:tc>
          <w:tcPr>
            <w:tcW w:w="1134" w:type="dxa"/>
          </w:tcPr>
          <w:p w14:paraId="70DFA2B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5912</w:t>
            </w:r>
          </w:p>
        </w:tc>
        <w:tc>
          <w:tcPr>
            <w:tcW w:w="2694" w:type="dxa"/>
          </w:tcPr>
          <w:p w14:paraId="4E71529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utative hydrolase or acetytranferase</w:t>
            </w:r>
          </w:p>
        </w:tc>
      </w:tr>
      <w:tr w:rsidR="00034A2C" w:rsidRPr="00313108" w14:paraId="302F0415" w14:textId="77777777" w:rsidTr="00C968FD">
        <w:tc>
          <w:tcPr>
            <w:tcW w:w="1560" w:type="dxa"/>
          </w:tcPr>
          <w:p w14:paraId="07317F5F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313</w:t>
            </w:r>
          </w:p>
        </w:tc>
        <w:tc>
          <w:tcPr>
            <w:tcW w:w="1134" w:type="dxa"/>
          </w:tcPr>
          <w:p w14:paraId="10F00A4D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5.07</w:t>
            </w:r>
          </w:p>
        </w:tc>
        <w:tc>
          <w:tcPr>
            <w:tcW w:w="1134" w:type="dxa"/>
          </w:tcPr>
          <w:p w14:paraId="63C7D49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.16</w:t>
            </w:r>
          </w:p>
        </w:tc>
        <w:tc>
          <w:tcPr>
            <w:tcW w:w="1275" w:type="dxa"/>
          </w:tcPr>
          <w:p w14:paraId="0433433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038</w:t>
            </w:r>
          </w:p>
        </w:tc>
        <w:tc>
          <w:tcPr>
            <w:tcW w:w="1134" w:type="dxa"/>
          </w:tcPr>
          <w:p w14:paraId="3DA5EB0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758</w:t>
            </w:r>
          </w:p>
        </w:tc>
        <w:tc>
          <w:tcPr>
            <w:tcW w:w="2694" w:type="dxa"/>
          </w:tcPr>
          <w:p w14:paraId="2136037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robable type VI secretion protein</w:t>
            </w:r>
          </w:p>
        </w:tc>
      </w:tr>
      <w:tr w:rsidR="00034A2C" w:rsidRPr="00313108" w14:paraId="597328F7" w14:textId="77777777" w:rsidTr="00C968FD">
        <w:tc>
          <w:tcPr>
            <w:tcW w:w="1560" w:type="dxa"/>
          </w:tcPr>
          <w:p w14:paraId="16BC610A" w14:textId="77777777" w:rsidR="00034A2C" w:rsidRPr="00313108" w:rsidRDefault="00034A2C" w:rsidP="00BB7CD4">
            <w:pPr>
              <w:rPr>
                <w:rFonts w:ascii="Arial" w:hAnsi="Arial" w:cs="Arial"/>
                <w:i/>
              </w:rPr>
            </w:pPr>
            <w:r w:rsidRPr="00A705D8">
              <w:rPr>
                <w:rFonts w:ascii="Arial" w:hAnsi="Arial" w:cs="Arial"/>
                <w:color w:val="000000"/>
              </w:rPr>
              <w:t>PAU_02314</w:t>
            </w:r>
          </w:p>
        </w:tc>
        <w:tc>
          <w:tcPr>
            <w:tcW w:w="1134" w:type="dxa"/>
          </w:tcPr>
          <w:p w14:paraId="53E37414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6.65</w:t>
            </w:r>
          </w:p>
        </w:tc>
        <w:tc>
          <w:tcPr>
            <w:tcW w:w="1134" w:type="dxa"/>
          </w:tcPr>
          <w:p w14:paraId="57E90CF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37</w:t>
            </w:r>
          </w:p>
        </w:tc>
        <w:tc>
          <w:tcPr>
            <w:tcW w:w="1275" w:type="dxa"/>
          </w:tcPr>
          <w:p w14:paraId="22A42B1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644</w:t>
            </w:r>
          </w:p>
        </w:tc>
        <w:tc>
          <w:tcPr>
            <w:tcW w:w="1134" w:type="dxa"/>
          </w:tcPr>
          <w:p w14:paraId="0F14E6E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9329</w:t>
            </w:r>
          </w:p>
        </w:tc>
        <w:tc>
          <w:tcPr>
            <w:tcW w:w="2694" w:type="dxa"/>
          </w:tcPr>
          <w:p w14:paraId="2FEAB01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 in putative type VI operon</w:t>
            </w:r>
          </w:p>
        </w:tc>
      </w:tr>
      <w:tr w:rsidR="00034A2C" w:rsidRPr="00313108" w14:paraId="03A77A69" w14:textId="77777777" w:rsidTr="00C968FD">
        <w:tc>
          <w:tcPr>
            <w:tcW w:w="1560" w:type="dxa"/>
          </w:tcPr>
          <w:p w14:paraId="31F7832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316</w:t>
            </w:r>
          </w:p>
        </w:tc>
        <w:tc>
          <w:tcPr>
            <w:tcW w:w="1134" w:type="dxa"/>
          </w:tcPr>
          <w:p w14:paraId="7F6FD0A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1.79</w:t>
            </w:r>
          </w:p>
        </w:tc>
        <w:tc>
          <w:tcPr>
            <w:tcW w:w="1134" w:type="dxa"/>
          </w:tcPr>
          <w:p w14:paraId="7FA3795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.61</w:t>
            </w:r>
          </w:p>
        </w:tc>
        <w:tc>
          <w:tcPr>
            <w:tcW w:w="1275" w:type="dxa"/>
          </w:tcPr>
          <w:p w14:paraId="3D72078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574</w:t>
            </w:r>
          </w:p>
        </w:tc>
        <w:tc>
          <w:tcPr>
            <w:tcW w:w="1134" w:type="dxa"/>
          </w:tcPr>
          <w:p w14:paraId="5A9847B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799</w:t>
            </w:r>
          </w:p>
        </w:tc>
        <w:tc>
          <w:tcPr>
            <w:tcW w:w="2694" w:type="dxa"/>
          </w:tcPr>
          <w:p w14:paraId="1F04511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lipoprotein in putative type VI operon</w:t>
            </w:r>
          </w:p>
        </w:tc>
      </w:tr>
      <w:tr w:rsidR="00034A2C" w:rsidRPr="00313108" w14:paraId="4E88BF05" w14:textId="77777777" w:rsidTr="00C968FD">
        <w:tc>
          <w:tcPr>
            <w:tcW w:w="1560" w:type="dxa"/>
          </w:tcPr>
          <w:p w14:paraId="4B0FB136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317</w:t>
            </w:r>
          </w:p>
        </w:tc>
        <w:tc>
          <w:tcPr>
            <w:tcW w:w="1134" w:type="dxa"/>
          </w:tcPr>
          <w:p w14:paraId="340E3EC2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7.22</w:t>
            </w:r>
          </w:p>
        </w:tc>
        <w:tc>
          <w:tcPr>
            <w:tcW w:w="1134" w:type="dxa"/>
          </w:tcPr>
          <w:p w14:paraId="218A5FA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6.20</w:t>
            </w:r>
          </w:p>
        </w:tc>
        <w:tc>
          <w:tcPr>
            <w:tcW w:w="1275" w:type="dxa"/>
          </w:tcPr>
          <w:p w14:paraId="54849F4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528</w:t>
            </w:r>
          </w:p>
        </w:tc>
        <w:tc>
          <w:tcPr>
            <w:tcW w:w="1134" w:type="dxa"/>
          </w:tcPr>
          <w:p w14:paraId="7EE01CB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039</w:t>
            </w:r>
          </w:p>
        </w:tc>
        <w:tc>
          <w:tcPr>
            <w:tcW w:w="2694" w:type="dxa"/>
          </w:tcPr>
          <w:p w14:paraId="76B9BCB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Hypothetical </w:t>
            </w:r>
            <w:r w:rsidRPr="00A705D8">
              <w:rPr>
                <w:rFonts w:ascii="Arial" w:hAnsi="Arial" w:cs="Arial"/>
                <w:color w:val="000000"/>
              </w:rPr>
              <w:lastRenderedPageBreak/>
              <w:t>lipoprotein in putative type VI operon</w:t>
            </w:r>
          </w:p>
        </w:tc>
      </w:tr>
      <w:tr w:rsidR="00034A2C" w:rsidRPr="00313108" w14:paraId="3A0A0FE0" w14:textId="77777777" w:rsidTr="00C968FD">
        <w:tc>
          <w:tcPr>
            <w:tcW w:w="1560" w:type="dxa"/>
          </w:tcPr>
          <w:p w14:paraId="6F15123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lastRenderedPageBreak/>
              <w:t>PAU_02318</w:t>
            </w:r>
          </w:p>
        </w:tc>
        <w:tc>
          <w:tcPr>
            <w:tcW w:w="1134" w:type="dxa"/>
          </w:tcPr>
          <w:p w14:paraId="16696576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8.77</w:t>
            </w:r>
          </w:p>
        </w:tc>
        <w:tc>
          <w:tcPr>
            <w:tcW w:w="1134" w:type="dxa"/>
          </w:tcPr>
          <w:p w14:paraId="6466157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4.84</w:t>
            </w:r>
          </w:p>
        </w:tc>
        <w:tc>
          <w:tcPr>
            <w:tcW w:w="1275" w:type="dxa"/>
          </w:tcPr>
          <w:p w14:paraId="3B51650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5808</w:t>
            </w:r>
          </w:p>
        </w:tc>
        <w:tc>
          <w:tcPr>
            <w:tcW w:w="1134" w:type="dxa"/>
          </w:tcPr>
          <w:p w14:paraId="3C9D49E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121</w:t>
            </w:r>
          </w:p>
        </w:tc>
        <w:tc>
          <w:tcPr>
            <w:tcW w:w="2694" w:type="dxa"/>
          </w:tcPr>
          <w:p w14:paraId="792921F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lipoprotein in putative type VI operon</w:t>
            </w:r>
          </w:p>
        </w:tc>
      </w:tr>
      <w:tr w:rsidR="00034A2C" w:rsidRPr="00313108" w14:paraId="5AF64C1B" w14:textId="77777777" w:rsidTr="00C968FD">
        <w:tc>
          <w:tcPr>
            <w:tcW w:w="1560" w:type="dxa"/>
          </w:tcPr>
          <w:p w14:paraId="2F0FCEEE" w14:textId="77777777" w:rsidR="00034A2C" w:rsidRPr="00313108" w:rsidRDefault="00034A2C" w:rsidP="00BB7CD4">
            <w:pPr>
              <w:rPr>
                <w:rFonts w:ascii="Arial" w:hAnsi="Arial" w:cs="Arial"/>
                <w:i/>
              </w:rPr>
            </w:pPr>
            <w:r w:rsidRPr="00A705D8">
              <w:rPr>
                <w:rFonts w:ascii="Arial" w:hAnsi="Arial" w:cs="Arial"/>
                <w:color w:val="000000"/>
              </w:rPr>
              <w:t>PAU_02319</w:t>
            </w:r>
          </w:p>
        </w:tc>
        <w:tc>
          <w:tcPr>
            <w:tcW w:w="1134" w:type="dxa"/>
          </w:tcPr>
          <w:p w14:paraId="0C82500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3.01</w:t>
            </w:r>
          </w:p>
        </w:tc>
        <w:tc>
          <w:tcPr>
            <w:tcW w:w="1134" w:type="dxa"/>
          </w:tcPr>
          <w:p w14:paraId="7E453F5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94</w:t>
            </w:r>
          </w:p>
        </w:tc>
        <w:tc>
          <w:tcPr>
            <w:tcW w:w="1275" w:type="dxa"/>
          </w:tcPr>
          <w:p w14:paraId="419CA14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6672</w:t>
            </w:r>
          </w:p>
        </w:tc>
        <w:tc>
          <w:tcPr>
            <w:tcW w:w="1134" w:type="dxa"/>
          </w:tcPr>
          <w:p w14:paraId="30E53B5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4125</w:t>
            </w:r>
          </w:p>
        </w:tc>
        <w:tc>
          <w:tcPr>
            <w:tcW w:w="2694" w:type="dxa"/>
          </w:tcPr>
          <w:p w14:paraId="6521C10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lipoprotein in putative type VI operon</w:t>
            </w:r>
          </w:p>
        </w:tc>
      </w:tr>
      <w:tr w:rsidR="00034A2C" w:rsidRPr="00313108" w14:paraId="2BBEE26D" w14:textId="77777777" w:rsidTr="00C968FD">
        <w:tc>
          <w:tcPr>
            <w:tcW w:w="1560" w:type="dxa"/>
          </w:tcPr>
          <w:p w14:paraId="35D2949B" w14:textId="77777777" w:rsidR="00034A2C" w:rsidRPr="00313108" w:rsidRDefault="00034A2C" w:rsidP="00BB7CD4">
            <w:pPr>
              <w:rPr>
                <w:rFonts w:ascii="Arial" w:hAnsi="Arial" w:cs="Arial"/>
                <w:i/>
              </w:rPr>
            </w:pPr>
            <w:r w:rsidRPr="00A705D8">
              <w:rPr>
                <w:rFonts w:ascii="Arial" w:hAnsi="Arial" w:cs="Arial"/>
                <w:color w:val="000000"/>
              </w:rPr>
              <w:t>PAU_02320</w:t>
            </w:r>
          </w:p>
        </w:tc>
        <w:tc>
          <w:tcPr>
            <w:tcW w:w="1134" w:type="dxa"/>
          </w:tcPr>
          <w:p w14:paraId="6A9BCE4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98</w:t>
            </w:r>
          </w:p>
        </w:tc>
        <w:tc>
          <w:tcPr>
            <w:tcW w:w="1134" w:type="dxa"/>
          </w:tcPr>
          <w:p w14:paraId="76448C8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.76</w:t>
            </w:r>
          </w:p>
        </w:tc>
        <w:tc>
          <w:tcPr>
            <w:tcW w:w="1275" w:type="dxa"/>
          </w:tcPr>
          <w:p w14:paraId="3ED0B72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9243</w:t>
            </w:r>
          </w:p>
        </w:tc>
        <w:tc>
          <w:tcPr>
            <w:tcW w:w="1134" w:type="dxa"/>
          </w:tcPr>
          <w:p w14:paraId="680EC9A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307</w:t>
            </w:r>
          </w:p>
        </w:tc>
        <w:tc>
          <w:tcPr>
            <w:tcW w:w="2694" w:type="dxa"/>
          </w:tcPr>
          <w:p w14:paraId="1A5AE2E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Type VI secretion ImpA family protein</w:t>
            </w:r>
          </w:p>
        </w:tc>
      </w:tr>
      <w:tr w:rsidR="00034A2C" w:rsidRPr="00313108" w14:paraId="549FCA26" w14:textId="77777777" w:rsidTr="00C968FD">
        <w:tc>
          <w:tcPr>
            <w:tcW w:w="1560" w:type="dxa"/>
          </w:tcPr>
          <w:p w14:paraId="55013FC5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321</w:t>
            </w:r>
          </w:p>
        </w:tc>
        <w:tc>
          <w:tcPr>
            <w:tcW w:w="1134" w:type="dxa"/>
          </w:tcPr>
          <w:p w14:paraId="2BF8500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11.31</w:t>
            </w:r>
          </w:p>
        </w:tc>
        <w:tc>
          <w:tcPr>
            <w:tcW w:w="1134" w:type="dxa"/>
          </w:tcPr>
          <w:p w14:paraId="702389E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3.65</w:t>
            </w:r>
          </w:p>
        </w:tc>
        <w:tc>
          <w:tcPr>
            <w:tcW w:w="1275" w:type="dxa"/>
          </w:tcPr>
          <w:p w14:paraId="1E6EC0A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797</w:t>
            </w:r>
          </w:p>
        </w:tc>
        <w:tc>
          <w:tcPr>
            <w:tcW w:w="1134" w:type="dxa"/>
          </w:tcPr>
          <w:p w14:paraId="19E0CC9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2976</w:t>
            </w:r>
          </w:p>
        </w:tc>
        <w:tc>
          <w:tcPr>
            <w:tcW w:w="2694" w:type="dxa"/>
          </w:tcPr>
          <w:p w14:paraId="60165AA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Type VI secretion protein</w:t>
            </w:r>
          </w:p>
        </w:tc>
      </w:tr>
      <w:tr w:rsidR="00034A2C" w:rsidRPr="00313108" w14:paraId="619613C4" w14:textId="77777777" w:rsidTr="00C968FD">
        <w:tc>
          <w:tcPr>
            <w:tcW w:w="1560" w:type="dxa"/>
          </w:tcPr>
          <w:p w14:paraId="111AF0B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02</w:t>
            </w:r>
          </w:p>
        </w:tc>
        <w:tc>
          <w:tcPr>
            <w:tcW w:w="1134" w:type="dxa"/>
          </w:tcPr>
          <w:p w14:paraId="51917F4F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5.78</w:t>
            </w:r>
          </w:p>
        </w:tc>
        <w:tc>
          <w:tcPr>
            <w:tcW w:w="1134" w:type="dxa"/>
          </w:tcPr>
          <w:p w14:paraId="55CDE9F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.21</w:t>
            </w:r>
          </w:p>
        </w:tc>
        <w:tc>
          <w:tcPr>
            <w:tcW w:w="1275" w:type="dxa"/>
          </w:tcPr>
          <w:p w14:paraId="5794A02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153</w:t>
            </w:r>
          </w:p>
        </w:tc>
        <w:tc>
          <w:tcPr>
            <w:tcW w:w="1134" w:type="dxa"/>
          </w:tcPr>
          <w:p w14:paraId="7BD0338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449</w:t>
            </w:r>
          </w:p>
        </w:tc>
        <w:tc>
          <w:tcPr>
            <w:tcW w:w="2694" w:type="dxa"/>
          </w:tcPr>
          <w:p w14:paraId="7D55D9EB" w14:textId="77777777" w:rsidR="00034A2C" w:rsidRPr="00313108" w:rsidRDefault="00034A2C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Colicin/pyocin immunity protein</w:t>
            </w:r>
          </w:p>
        </w:tc>
      </w:tr>
      <w:tr w:rsidR="00034A2C" w:rsidRPr="00313108" w14:paraId="1E962B64" w14:textId="77777777" w:rsidTr="00C968FD">
        <w:tc>
          <w:tcPr>
            <w:tcW w:w="1560" w:type="dxa"/>
          </w:tcPr>
          <w:p w14:paraId="558128BC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03</w:t>
            </w:r>
          </w:p>
        </w:tc>
        <w:tc>
          <w:tcPr>
            <w:tcW w:w="1134" w:type="dxa"/>
          </w:tcPr>
          <w:p w14:paraId="570488A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7.04</w:t>
            </w:r>
          </w:p>
        </w:tc>
        <w:tc>
          <w:tcPr>
            <w:tcW w:w="1134" w:type="dxa"/>
          </w:tcPr>
          <w:p w14:paraId="63FBCFD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64</w:t>
            </w:r>
          </w:p>
        </w:tc>
        <w:tc>
          <w:tcPr>
            <w:tcW w:w="1275" w:type="dxa"/>
          </w:tcPr>
          <w:p w14:paraId="4E60CB5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5357</w:t>
            </w:r>
          </w:p>
        </w:tc>
        <w:tc>
          <w:tcPr>
            <w:tcW w:w="1134" w:type="dxa"/>
          </w:tcPr>
          <w:p w14:paraId="72657B7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04</w:t>
            </w:r>
          </w:p>
        </w:tc>
        <w:tc>
          <w:tcPr>
            <w:tcW w:w="2694" w:type="dxa"/>
          </w:tcPr>
          <w:p w14:paraId="3A3F045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olicin/pyocin protein</w:t>
            </w:r>
          </w:p>
        </w:tc>
      </w:tr>
      <w:tr w:rsidR="00034A2C" w:rsidRPr="00313108" w14:paraId="4F00957D" w14:textId="77777777" w:rsidTr="00C968FD">
        <w:tc>
          <w:tcPr>
            <w:tcW w:w="1560" w:type="dxa"/>
          </w:tcPr>
          <w:p w14:paraId="020B4E22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04</w:t>
            </w:r>
          </w:p>
        </w:tc>
        <w:tc>
          <w:tcPr>
            <w:tcW w:w="1134" w:type="dxa"/>
          </w:tcPr>
          <w:p w14:paraId="06C127AD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88</w:t>
            </w:r>
          </w:p>
        </w:tc>
        <w:tc>
          <w:tcPr>
            <w:tcW w:w="1134" w:type="dxa"/>
          </w:tcPr>
          <w:p w14:paraId="3B1BC99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275" w:type="dxa"/>
          </w:tcPr>
          <w:p w14:paraId="3411FAC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9943</w:t>
            </w:r>
          </w:p>
        </w:tc>
        <w:tc>
          <w:tcPr>
            <w:tcW w:w="1134" w:type="dxa"/>
          </w:tcPr>
          <w:p w14:paraId="30CF10D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412</w:t>
            </w:r>
          </w:p>
        </w:tc>
        <w:tc>
          <w:tcPr>
            <w:tcW w:w="2694" w:type="dxa"/>
          </w:tcPr>
          <w:p w14:paraId="12C5F2CE" w14:textId="77777777" w:rsidR="00034A2C" w:rsidRPr="00313108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olicin/pyocin structural protein</w:t>
            </w:r>
          </w:p>
        </w:tc>
      </w:tr>
      <w:tr w:rsidR="00034A2C" w:rsidRPr="00313108" w14:paraId="451832F3" w14:textId="77777777" w:rsidTr="00C968FD">
        <w:tc>
          <w:tcPr>
            <w:tcW w:w="8931" w:type="dxa"/>
            <w:gridSpan w:val="6"/>
          </w:tcPr>
          <w:p w14:paraId="6473AF47" w14:textId="77777777" w:rsidR="00034A2C" w:rsidRPr="000E7512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Sensing and regulation</w:t>
            </w:r>
          </w:p>
        </w:tc>
      </w:tr>
      <w:tr w:rsidR="00034A2C" w:rsidRPr="00313108" w14:paraId="7F16E78C" w14:textId="77777777" w:rsidTr="00C968FD">
        <w:tc>
          <w:tcPr>
            <w:tcW w:w="1560" w:type="dxa"/>
          </w:tcPr>
          <w:p w14:paraId="4C676D4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726</w:t>
            </w:r>
          </w:p>
        </w:tc>
        <w:tc>
          <w:tcPr>
            <w:tcW w:w="1134" w:type="dxa"/>
          </w:tcPr>
          <w:p w14:paraId="36D8A7F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4.24</w:t>
            </w:r>
          </w:p>
        </w:tc>
        <w:tc>
          <w:tcPr>
            <w:tcW w:w="1134" w:type="dxa"/>
          </w:tcPr>
          <w:p w14:paraId="30B19BA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5.56</w:t>
            </w:r>
          </w:p>
        </w:tc>
        <w:tc>
          <w:tcPr>
            <w:tcW w:w="1275" w:type="dxa"/>
          </w:tcPr>
          <w:p w14:paraId="28AC5FF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456</w:t>
            </w:r>
          </w:p>
        </w:tc>
        <w:tc>
          <w:tcPr>
            <w:tcW w:w="1134" w:type="dxa"/>
          </w:tcPr>
          <w:p w14:paraId="77EA062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3991</w:t>
            </w:r>
          </w:p>
        </w:tc>
        <w:tc>
          <w:tcPr>
            <w:tcW w:w="2694" w:type="dxa"/>
          </w:tcPr>
          <w:p w14:paraId="67FA0EC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MrfB/PapH-like, fimbrial regulatory protein</w:t>
            </w:r>
          </w:p>
        </w:tc>
      </w:tr>
      <w:tr w:rsidR="00034A2C" w:rsidRPr="00313108" w14:paraId="45374CE1" w14:textId="77777777" w:rsidTr="00C968FD">
        <w:tc>
          <w:tcPr>
            <w:tcW w:w="1560" w:type="dxa"/>
          </w:tcPr>
          <w:p w14:paraId="2CBDE996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0865</w:t>
            </w:r>
          </w:p>
        </w:tc>
        <w:tc>
          <w:tcPr>
            <w:tcW w:w="1134" w:type="dxa"/>
          </w:tcPr>
          <w:p w14:paraId="0CB6DF8F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43.69</w:t>
            </w:r>
          </w:p>
        </w:tc>
        <w:tc>
          <w:tcPr>
            <w:tcW w:w="1134" w:type="dxa"/>
          </w:tcPr>
          <w:p w14:paraId="5EAB300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92.13</w:t>
            </w:r>
          </w:p>
        </w:tc>
        <w:tc>
          <w:tcPr>
            <w:tcW w:w="1275" w:type="dxa"/>
          </w:tcPr>
          <w:p w14:paraId="685EC73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2677</w:t>
            </w:r>
          </w:p>
        </w:tc>
        <w:tc>
          <w:tcPr>
            <w:tcW w:w="1134" w:type="dxa"/>
          </w:tcPr>
          <w:p w14:paraId="170DBC8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273</w:t>
            </w:r>
          </w:p>
        </w:tc>
        <w:tc>
          <w:tcPr>
            <w:tcW w:w="2694" w:type="dxa"/>
          </w:tcPr>
          <w:p w14:paraId="0505A929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PAS4/LuxR family transcriptional regulator</w:t>
            </w:r>
          </w:p>
        </w:tc>
      </w:tr>
      <w:tr w:rsidR="00034A2C" w:rsidRPr="00313108" w14:paraId="2B983A27" w14:textId="77777777" w:rsidTr="00C968FD">
        <w:tc>
          <w:tcPr>
            <w:tcW w:w="1560" w:type="dxa"/>
          </w:tcPr>
          <w:p w14:paraId="758D3C69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0866</w:t>
            </w:r>
          </w:p>
        </w:tc>
        <w:tc>
          <w:tcPr>
            <w:tcW w:w="1134" w:type="dxa"/>
          </w:tcPr>
          <w:p w14:paraId="46537ED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92.01</w:t>
            </w:r>
          </w:p>
        </w:tc>
        <w:tc>
          <w:tcPr>
            <w:tcW w:w="1134" w:type="dxa"/>
          </w:tcPr>
          <w:p w14:paraId="0C35806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4.97</w:t>
            </w:r>
          </w:p>
        </w:tc>
        <w:tc>
          <w:tcPr>
            <w:tcW w:w="1275" w:type="dxa"/>
          </w:tcPr>
          <w:p w14:paraId="7B8CC7A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2059</w:t>
            </w:r>
          </w:p>
        </w:tc>
        <w:tc>
          <w:tcPr>
            <w:tcW w:w="1134" w:type="dxa"/>
          </w:tcPr>
          <w:p w14:paraId="62D3A39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282</w:t>
            </w:r>
          </w:p>
        </w:tc>
        <w:tc>
          <w:tcPr>
            <w:tcW w:w="2694" w:type="dxa"/>
          </w:tcPr>
          <w:p w14:paraId="6C379691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PAS4/LuxR family transcriptional regulator</w:t>
            </w:r>
          </w:p>
        </w:tc>
      </w:tr>
      <w:tr w:rsidR="00034A2C" w:rsidRPr="00313108" w14:paraId="5C84C28E" w14:textId="77777777" w:rsidTr="00C968FD">
        <w:tc>
          <w:tcPr>
            <w:tcW w:w="1560" w:type="dxa"/>
          </w:tcPr>
          <w:p w14:paraId="09FBBF3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867</w:t>
            </w:r>
          </w:p>
        </w:tc>
        <w:tc>
          <w:tcPr>
            <w:tcW w:w="1134" w:type="dxa"/>
          </w:tcPr>
          <w:p w14:paraId="19E35AA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475.26</w:t>
            </w:r>
          </w:p>
        </w:tc>
        <w:tc>
          <w:tcPr>
            <w:tcW w:w="1134" w:type="dxa"/>
          </w:tcPr>
          <w:p w14:paraId="421A737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95.69</w:t>
            </w:r>
          </w:p>
        </w:tc>
        <w:tc>
          <w:tcPr>
            <w:tcW w:w="1275" w:type="dxa"/>
          </w:tcPr>
          <w:p w14:paraId="0BCB92A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188</w:t>
            </w:r>
          </w:p>
        </w:tc>
        <w:tc>
          <w:tcPr>
            <w:tcW w:w="1134" w:type="dxa"/>
          </w:tcPr>
          <w:p w14:paraId="1BC64AB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181</w:t>
            </w:r>
          </w:p>
        </w:tc>
        <w:tc>
          <w:tcPr>
            <w:tcW w:w="2694" w:type="dxa"/>
          </w:tcPr>
          <w:p w14:paraId="212D28D9" w14:textId="77777777" w:rsidR="00034A2C" w:rsidRPr="00313108" w:rsidRDefault="00034A2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S4/LuxR family transcriptional regulator</w:t>
            </w:r>
          </w:p>
        </w:tc>
      </w:tr>
      <w:tr w:rsidR="00034A2C" w:rsidRPr="00313108" w14:paraId="7AB909E9" w14:textId="77777777" w:rsidTr="00C968FD">
        <w:tc>
          <w:tcPr>
            <w:tcW w:w="1560" w:type="dxa"/>
          </w:tcPr>
          <w:p w14:paraId="6C28A47D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3</w:t>
            </w:r>
          </w:p>
        </w:tc>
        <w:tc>
          <w:tcPr>
            <w:tcW w:w="1134" w:type="dxa"/>
          </w:tcPr>
          <w:p w14:paraId="6E3B469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58.85</w:t>
            </w:r>
          </w:p>
        </w:tc>
        <w:tc>
          <w:tcPr>
            <w:tcW w:w="1134" w:type="dxa"/>
          </w:tcPr>
          <w:p w14:paraId="73111B4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3.33</w:t>
            </w:r>
          </w:p>
        </w:tc>
        <w:tc>
          <w:tcPr>
            <w:tcW w:w="1275" w:type="dxa"/>
          </w:tcPr>
          <w:p w14:paraId="7251353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7216</w:t>
            </w:r>
          </w:p>
        </w:tc>
        <w:tc>
          <w:tcPr>
            <w:tcW w:w="1134" w:type="dxa"/>
          </w:tcPr>
          <w:p w14:paraId="3073232C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18</w:t>
            </w:r>
          </w:p>
        </w:tc>
        <w:tc>
          <w:tcPr>
            <w:tcW w:w="2694" w:type="dxa"/>
          </w:tcPr>
          <w:p w14:paraId="4C191EA2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>
              <w:rPr>
                <w:rFonts w:ascii="Arial" w:hAnsi="Arial" w:cs="Arial"/>
                <w:color w:val="000000"/>
              </w:rPr>
              <w:t xml:space="preserve">TrbH domain containing protein, </w:t>
            </w:r>
            <w:r w:rsidRPr="00A705D8">
              <w:rPr>
                <w:rFonts w:ascii="Arial" w:hAnsi="Arial" w:cs="Arial"/>
                <w:color w:val="000000"/>
              </w:rPr>
              <w:t>cojugative transfer protein family</w:t>
            </w:r>
          </w:p>
        </w:tc>
      </w:tr>
      <w:tr w:rsidR="00034A2C" w:rsidRPr="00313108" w14:paraId="19B6A787" w14:textId="77777777" w:rsidTr="00C968FD">
        <w:tc>
          <w:tcPr>
            <w:tcW w:w="1560" w:type="dxa"/>
          </w:tcPr>
          <w:p w14:paraId="27BE206A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1444</w:t>
            </w:r>
          </w:p>
        </w:tc>
        <w:tc>
          <w:tcPr>
            <w:tcW w:w="1134" w:type="dxa"/>
          </w:tcPr>
          <w:p w14:paraId="43EE4438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71.57</w:t>
            </w:r>
          </w:p>
        </w:tc>
        <w:tc>
          <w:tcPr>
            <w:tcW w:w="1134" w:type="dxa"/>
          </w:tcPr>
          <w:p w14:paraId="26BBFDA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3.20</w:t>
            </w:r>
          </w:p>
        </w:tc>
        <w:tc>
          <w:tcPr>
            <w:tcW w:w="1275" w:type="dxa"/>
          </w:tcPr>
          <w:p w14:paraId="14FE92F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2132</w:t>
            </w:r>
          </w:p>
        </w:tc>
        <w:tc>
          <w:tcPr>
            <w:tcW w:w="1134" w:type="dxa"/>
          </w:tcPr>
          <w:p w14:paraId="0558B00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003</w:t>
            </w:r>
          </w:p>
        </w:tc>
        <w:tc>
          <w:tcPr>
            <w:tcW w:w="2694" w:type="dxa"/>
          </w:tcPr>
          <w:p w14:paraId="36669D8B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Putative aminoacyl tRNA synthetase anti-codon binding domain-like protein</w:t>
            </w:r>
          </w:p>
        </w:tc>
      </w:tr>
      <w:tr w:rsidR="00034A2C" w:rsidRPr="00313108" w14:paraId="7254032F" w14:textId="77777777" w:rsidTr="00C968FD">
        <w:tc>
          <w:tcPr>
            <w:tcW w:w="1560" w:type="dxa"/>
          </w:tcPr>
          <w:p w14:paraId="0F45AB35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5</w:t>
            </w:r>
          </w:p>
        </w:tc>
        <w:tc>
          <w:tcPr>
            <w:tcW w:w="1134" w:type="dxa"/>
          </w:tcPr>
          <w:p w14:paraId="7EC5B677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68.52</w:t>
            </w:r>
          </w:p>
        </w:tc>
        <w:tc>
          <w:tcPr>
            <w:tcW w:w="1134" w:type="dxa"/>
          </w:tcPr>
          <w:p w14:paraId="01F5E58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1.25</w:t>
            </w:r>
          </w:p>
        </w:tc>
        <w:tc>
          <w:tcPr>
            <w:tcW w:w="1275" w:type="dxa"/>
          </w:tcPr>
          <w:p w14:paraId="5172132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9876</w:t>
            </w:r>
          </w:p>
        </w:tc>
        <w:tc>
          <w:tcPr>
            <w:tcW w:w="1134" w:type="dxa"/>
          </w:tcPr>
          <w:p w14:paraId="2054923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016</w:t>
            </w:r>
          </w:p>
        </w:tc>
        <w:tc>
          <w:tcPr>
            <w:tcW w:w="2694" w:type="dxa"/>
          </w:tcPr>
          <w:p w14:paraId="677AEFF2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TctD, two-component response regulator</w:t>
            </w:r>
          </w:p>
        </w:tc>
      </w:tr>
      <w:tr w:rsidR="00034A2C" w:rsidRPr="00313108" w14:paraId="134747BB" w14:textId="77777777" w:rsidTr="00C968FD">
        <w:tc>
          <w:tcPr>
            <w:tcW w:w="1560" w:type="dxa"/>
          </w:tcPr>
          <w:p w14:paraId="1C0B0DF9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6</w:t>
            </w:r>
          </w:p>
        </w:tc>
        <w:tc>
          <w:tcPr>
            <w:tcW w:w="1134" w:type="dxa"/>
          </w:tcPr>
          <w:p w14:paraId="6F23D282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5.01</w:t>
            </w:r>
          </w:p>
        </w:tc>
        <w:tc>
          <w:tcPr>
            <w:tcW w:w="1134" w:type="dxa"/>
          </w:tcPr>
          <w:p w14:paraId="4C4FC94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03</w:t>
            </w:r>
          </w:p>
        </w:tc>
        <w:tc>
          <w:tcPr>
            <w:tcW w:w="1275" w:type="dxa"/>
          </w:tcPr>
          <w:p w14:paraId="2BE8783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5215</w:t>
            </w:r>
          </w:p>
        </w:tc>
        <w:tc>
          <w:tcPr>
            <w:tcW w:w="1134" w:type="dxa"/>
          </w:tcPr>
          <w:p w14:paraId="10579E69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0129</w:t>
            </w:r>
          </w:p>
        </w:tc>
        <w:tc>
          <w:tcPr>
            <w:tcW w:w="2694" w:type="dxa"/>
          </w:tcPr>
          <w:p w14:paraId="0C64D4E0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TctE, two-component sensor protein</w:t>
            </w:r>
          </w:p>
        </w:tc>
      </w:tr>
      <w:tr w:rsidR="00034A2C" w:rsidRPr="00313108" w14:paraId="5F594B71" w14:textId="77777777" w:rsidTr="00C968FD">
        <w:tc>
          <w:tcPr>
            <w:tcW w:w="1560" w:type="dxa"/>
          </w:tcPr>
          <w:p w14:paraId="309786CF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587</w:t>
            </w:r>
          </w:p>
        </w:tc>
        <w:tc>
          <w:tcPr>
            <w:tcW w:w="1134" w:type="dxa"/>
          </w:tcPr>
          <w:p w14:paraId="401B7DA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4.18</w:t>
            </w:r>
          </w:p>
        </w:tc>
        <w:tc>
          <w:tcPr>
            <w:tcW w:w="1134" w:type="dxa"/>
          </w:tcPr>
          <w:p w14:paraId="79B144D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.13</w:t>
            </w:r>
          </w:p>
        </w:tc>
        <w:tc>
          <w:tcPr>
            <w:tcW w:w="1275" w:type="dxa"/>
          </w:tcPr>
          <w:p w14:paraId="20A9E02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4.0377</w:t>
            </w:r>
          </w:p>
        </w:tc>
        <w:tc>
          <w:tcPr>
            <w:tcW w:w="1134" w:type="dxa"/>
          </w:tcPr>
          <w:p w14:paraId="3008933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5515</w:t>
            </w:r>
          </w:p>
        </w:tc>
        <w:tc>
          <w:tcPr>
            <w:tcW w:w="2694" w:type="dxa"/>
          </w:tcPr>
          <w:p w14:paraId="54050338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LuxR family transcriptional regulator</w:t>
            </w:r>
          </w:p>
        </w:tc>
      </w:tr>
      <w:tr w:rsidR="00034A2C" w:rsidRPr="00313108" w14:paraId="44B8B2A0" w14:textId="77777777" w:rsidTr="00C968FD">
        <w:tc>
          <w:tcPr>
            <w:tcW w:w="1560" w:type="dxa"/>
          </w:tcPr>
          <w:p w14:paraId="7FB00E8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588</w:t>
            </w:r>
          </w:p>
        </w:tc>
        <w:tc>
          <w:tcPr>
            <w:tcW w:w="1134" w:type="dxa"/>
          </w:tcPr>
          <w:p w14:paraId="202B5BF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9.49</w:t>
            </w:r>
          </w:p>
        </w:tc>
        <w:tc>
          <w:tcPr>
            <w:tcW w:w="1134" w:type="dxa"/>
          </w:tcPr>
          <w:p w14:paraId="3A74E33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.26</w:t>
            </w:r>
          </w:p>
        </w:tc>
        <w:tc>
          <w:tcPr>
            <w:tcW w:w="1275" w:type="dxa"/>
          </w:tcPr>
          <w:p w14:paraId="313E44F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7818</w:t>
            </w:r>
          </w:p>
        </w:tc>
        <w:tc>
          <w:tcPr>
            <w:tcW w:w="1134" w:type="dxa"/>
          </w:tcPr>
          <w:p w14:paraId="3CE8C59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2607</w:t>
            </w:r>
          </w:p>
        </w:tc>
        <w:tc>
          <w:tcPr>
            <w:tcW w:w="2694" w:type="dxa"/>
          </w:tcPr>
          <w:p w14:paraId="48F045F5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LuxR/PAS domain </w:t>
            </w:r>
            <w:r w:rsidRPr="00A705D8">
              <w:rPr>
                <w:rFonts w:ascii="Arial" w:hAnsi="Arial" w:cs="Arial"/>
                <w:color w:val="000000"/>
              </w:rPr>
              <w:lastRenderedPageBreak/>
              <w:t>transcriptional regulator</w:t>
            </w:r>
          </w:p>
        </w:tc>
      </w:tr>
      <w:tr w:rsidR="00034A2C" w:rsidRPr="00313108" w14:paraId="2F5F4245" w14:textId="77777777" w:rsidTr="00C968FD">
        <w:tc>
          <w:tcPr>
            <w:tcW w:w="1560" w:type="dxa"/>
          </w:tcPr>
          <w:p w14:paraId="7CA9902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lastRenderedPageBreak/>
              <w:t>PAU_03778</w:t>
            </w:r>
          </w:p>
        </w:tc>
        <w:tc>
          <w:tcPr>
            <w:tcW w:w="1134" w:type="dxa"/>
          </w:tcPr>
          <w:p w14:paraId="100CBEF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08.71</w:t>
            </w:r>
          </w:p>
        </w:tc>
        <w:tc>
          <w:tcPr>
            <w:tcW w:w="1134" w:type="dxa"/>
          </w:tcPr>
          <w:p w14:paraId="5407525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4.28</w:t>
            </w:r>
          </w:p>
        </w:tc>
        <w:tc>
          <w:tcPr>
            <w:tcW w:w="1275" w:type="dxa"/>
          </w:tcPr>
          <w:p w14:paraId="37EDAA9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2433</w:t>
            </w:r>
          </w:p>
        </w:tc>
        <w:tc>
          <w:tcPr>
            <w:tcW w:w="1134" w:type="dxa"/>
          </w:tcPr>
          <w:p w14:paraId="33B55EE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color w:val="345A8A" w:themeColor="accent1" w:themeShade="B5"/>
              </w:rPr>
            </w:pPr>
            <w:r>
              <w:rPr>
                <w:rFonts w:ascii="Arial" w:hAnsi="Arial" w:cs="Arial"/>
                <w:color w:val="000000"/>
              </w:rPr>
              <w:t>0.00003</w:t>
            </w:r>
          </w:p>
        </w:tc>
        <w:tc>
          <w:tcPr>
            <w:tcW w:w="2694" w:type="dxa"/>
          </w:tcPr>
          <w:p w14:paraId="5006C924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LysR-type transcriptional regulator protein</w:t>
            </w:r>
          </w:p>
        </w:tc>
      </w:tr>
      <w:tr w:rsidR="00034A2C" w:rsidRPr="00313108" w14:paraId="4E7E3FBE" w14:textId="77777777" w:rsidTr="00C968FD">
        <w:tc>
          <w:tcPr>
            <w:tcW w:w="1560" w:type="dxa"/>
          </w:tcPr>
          <w:p w14:paraId="747E22E3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919</w:t>
            </w:r>
          </w:p>
        </w:tc>
        <w:tc>
          <w:tcPr>
            <w:tcW w:w="1134" w:type="dxa"/>
          </w:tcPr>
          <w:p w14:paraId="260D45C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182.65</w:t>
            </w:r>
          </w:p>
        </w:tc>
        <w:tc>
          <w:tcPr>
            <w:tcW w:w="1134" w:type="dxa"/>
          </w:tcPr>
          <w:p w14:paraId="663B42C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13.37</w:t>
            </w:r>
          </w:p>
        </w:tc>
        <w:tc>
          <w:tcPr>
            <w:tcW w:w="1275" w:type="dxa"/>
          </w:tcPr>
          <w:p w14:paraId="0A7EAC4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3443</w:t>
            </w:r>
          </w:p>
        </w:tc>
        <w:tc>
          <w:tcPr>
            <w:tcW w:w="1134" w:type="dxa"/>
          </w:tcPr>
          <w:p w14:paraId="38A5138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3546</w:t>
            </w:r>
          </w:p>
        </w:tc>
        <w:tc>
          <w:tcPr>
            <w:tcW w:w="2694" w:type="dxa"/>
          </w:tcPr>
          <w:p w14:paraId="2FEA6700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Ner-like regulator (sugar fermentation stimulation protein B)</w:t>
            </w:r>
          </w:p>
        </w:tc>
      </w:tr>
      <w:tr w:rsidR="00034A2C" w:rsidRPr="00313108" w14:paraId="1A298709" w14:textId="77777777" w:rsidTr="00C968FD">
        <w:tc>
          <w:tcPr>
            <w:tcW w:w="1560" w:type="dxa"/>
          </w:tcPr>
          <w:p w14:paraId="5C604692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939</w:t>
            </w:r>
          </w:p>
        </w:tc>
        <w:tc>
          <w:tcPr>
            <w:tcW w:w="1134" w:type="dxa"/>
          </w:tcPr>
          <w:p w14:paraId="7480341D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9.75</w:t>
            </w:r>
          </w:p>
        </w:tc>
        <w:tc>
          <w:tcPr>
            <w:tcW w:w="1134" w:type="dxa"/>
          </w:tcPr>
          <w:p w14:paraId="755C3E0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58</w:t>
            </w:r>
          </w:p>
        </w:tc>
        <w:tc>
          <w:tcPr>
            <w:tcW w:w="1275" w:type="dxa"/>
          </w:tcPr>
          <w:p w14:paraId="6EC3CE2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772</w:t>
            </w:r>
          </w:p>
        </w:tc>
        <w:tc>
          <w:tcPr>
            <w:tcW w:w="1134" w:type="dxa"/>
          </w:tcPr>
          <w:p w14:paraId="68C7CE7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0.01554</w:t>
            </w:r>
          </w:p>
        </w:tc>
        <w:tc>
          <w:tcPr>
            <w:tcW w:w="2694" w:type="dxa"/>
          </w:tcPr>
          <w:p w14:paraId="544946AF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FecI, RNA polymerase iron stimulated ECF sigma factor</w:t>
            </w:r>
          </w:p>
        </w:tc>
      </w:tr>
      <w:tr w:rsidR="00034A2C" w:rsidRPr="00313108" w14:paraId="73AD70E6" w14:textId="77777777" w:rsidTr="00C968FD">
        <w:tc>
          <w:tcPr>
            <w:tcW w:w="8931" w:type="dxa"/>
            <w:gridSpan w:val="6"/>
          </w:tcPr>
          <w:p w14:paraId="462E277B" w14:textId="77777777" w:rsidR="00034A2C" w:rsidRPr="00313108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DD5DFC">
              <w:rPr>
                <w:rFonts w:ascii="Arial" w:hAnsi="Arial" w:cs="Arial"/>
                <w:b/>
                <w:i/>
              </w:rPr>
              <w:t>Secondary metabolite production and putative quorum sensing</w:t>
            </w:r>
          </w:p>
        </w:tc>
      </w:tr>
      <w:tr w:rsidR="00034A2C" w:rsidRPr="00313108" w14:paraId="22AB407A" w14:textId="77777777" w:rsidTr="00C968FD">
        <w:tc>
          <w:tcPr>
            <w:tcW w:w="1560" w:type="dxa"/>
          </w:tcPr>
          <w:p w14:paraId="5FD111E0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374</w:t>
            </w:r>
          </w:p>
        </w:tc>
        <w:tc>
          <w:tcPr>
            <w:tcW w:w="1134" w:type="dxa"/>
          </w:tcPr>
          <w:p w14:paraId="72A7B4FC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65</w:t>
            </w:r>
          </w:p>
        </w:tc>
        <w:tc>
          <w:tcPr>
            <w:tcW w:w="1134" w:type="dxa"/>
          </w:tcPr>
          <w:p w14:paraId="26D715FE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.36</w:t>
            </w:r>
          </w:p>
        </w:tc>
        <w:tc>
          <w:tcPr>
            <w:tcW w:w="1275" w:type="dxa"/>
          </w:tcPr>
          <w:p w14:paraId="2473813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2428</w:t>
            </w:r>
          </w:p>
        </w:tc>
        <w:tc>
          <w:tcPr>
            <w:tcW w:w="1134" w:type="dxa"/>
          </w:tcPr>
          <w:p w14:paraId="7E313A4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757</w:t>
            </w:r>
          </w:p>
        </w:tc>
        <w:tc>
          <w:tcPr>
            <w:tcW w:w="2694" w:type="dxa"/>
          </w:tcPr>
          <w:p w14:paraId="4195961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NRPS domain protein</w:t>
            </w:r>
          </w:p>
        </w:tc>
      </w:tr>
      <w:tr w:rsidR="00034A2C" w:rsidRPr="00313108" w14:paraId="6C7A4952" w14:textId="77777777" w:rsidTr="00C968FD">
        <w:tc>
          <w:tcPr>
            <w:tcW w:w="1560" w:type="dxa"/>
          </w:tcPr>
          <w:p w14:paraId="1ED55F8A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375</w:t>
            </w:r>
          </w:p>
        </w:tc>
        <w:tc>
          <w:tcPr>
            <w:tcW w:w="1134" w:type="dxa"/>
          </w:tcPr>
          <w:p w14:paraId="7ABEF517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3.02</w:t>
            </w:r>
          </w:p>
        </w:tc>
        <w:tc>
          <w:tcPr>
            <w:tcW w:w="1134" w:type="dxa"/>
          </w:tcPr>
          <w:p w14:paraId="0ACD69E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1275" w:type="dxa"/>
          </w:tcPr>
          <w:p w14:paraId="0564377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4.5388</w:t>
            </w:r>
          </w:p>
        </w:tc>
        <w:tc>
          <w:tcPr>
            <w:tcW w:w="1134" w:type="dxa"/>
          </w:tcPr>
          <w:p w14:paraId="70B03EF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379</w:t>
            </w:r>
          </w:p>
        </w:tc>
        <w:tc>
          <w:tcPr>
            <w:tcW w:w="2694" w:type="dxa"/>
          </w:tcPr>
          <w:p w14:paraId="346D9F0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NRPS domain protein</w:t>
            </w:r>
          </w:p>
        </w:tc>
      </w:tr>
      <w:tr w:rsidR="00034A2C" w:rsidRPr="00313108" w14:paraId="070BC2EC" w14:textId="77777777" w:rsidTr="00C968FD">
        <w:tc>
          <w:tcPr>
            <w:tcW w:w="1560" w:type="dxa"/>
          </w:tcPr>
          <w:p w14:paraId="2A5BCC12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67</w:t>
            </w:r>
          </w:p>
        </w:tc>
        <w:tc>
          <w:tcPr>
            <w:tcW w:w="1134" w:type="dxa"/>
          </w:tcPr>
          <w:p w14:paraId="1EB09CF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544.60</w:t>
            </w:r>
          </w:p>
        </w:tc>
        <w:tc>
          <w:tcPr>
            <w:tcW w:w="1134" w:type="dxa"/>
          </w:tcPr>
          <w:p w14:paraId="7883769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6.33</w:t>
            </w:r>
          </w:p>
        </w:tc>
        <w:tc>
          <w:tcPr>
            <w:tcW w:w="1275" w:type="dxa"/>
          </w:tcPr>
          <w:p w14:paraId="66687EA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7.2841</w:t>
            </w:r>
          </w:p>
        </w:tc>
        <w:tc>
          <w:tcPr>
            <w:tcW w:w="1134" w:type="dxa"/>
          </w:tcPr>
          <w:p w14:paraId="51CFAEC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2932</w:t>
            </w:r>
          </w:p>
        </w:tc>
        <w:tc>
          <w:tcPr>
            <w:tcW w:w="2694" w:type="dxa"/>
          </w:tcPr>
          <w:p w14:paraId="276FCCA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 in putative QS operon</w:t>
            </w:r>
          </w:p>
        </w:tc>
      </w:tr>
      <w:tr w:rsidR="00034A2C" w:rsidRPr="00313108" w14:paraId="4EE7AE86" w14:textId="77777777" w:rsidTr="00C968FD">
        <w:tc>
          <w:tcPr>
            <w:tcW w:w="1560" w:type="dxa"/>
          </w:tcPr>
          <w:p w14:paraId="69418271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68</w:t>
            </w:r>
          </w:p>
        </w:tc>
        <w:tc>
          <w:tcPr>
            <w:tcW w:w="1134" w:type="dxa"/>
          </w:tcPr>
          <w:p w14:paraId="1136176C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474.89</w:t>
            </w:r>
          </w:p>
        </w:tc>
        <w:tc>
          <w:tcPr>
            <w:tcW w:w="1134" w:type="dxa"/>
          </w:tcPr>
          <w:p w14:paraId="632D531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58</w:t>
            </w:r>
          </w:p>
        </w:tc>
        <w:tc>
          <w:tcPr>
            <w:tcW w:w="1275" w:type="dxa"/>
          </w:tcPr>
          <w:p w14:paraId="5CD87BEE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7.1226</w:t>
            </w:r>
          </w:p>
        </w:tc>
        <w:tc>
          <w:tcPr>
            <w:tcW w:w="1134" w:type="dxa"/>
          </w:tcPr>
          <w:p w14:paraId="7817419C" w14:textId="77777777" w:rsidR="00034A2C" w:rsidRPr="00313108" w:rsidRDefault="00034A2C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0.02546</w:t>
            </w:r>
          </w:p>
        </w:tc>
        <w:tc>
          <w:tcPr>
            <w:tcW w:w="2694" w:type="dxa"/>
          </w:tcPr>
          <w:p w14:paraId="2F3CE9F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AfsA family domain protein for A-factor biosynthesis, essential for streptomycin production and resistance in putative QS operon</w:t>
            </w:r>
          </w:p>
        </w:tc>
      </w:tr>
      <w:tr w:rsidR="00034A2C" w:rsidRPr="00313108" w14:paraId="770454FF" w14:textId="77777777" w:rsidTr="00C968FD">
        <w:tc>
          <w:tcPr>
            <w:tcW w:w="1560" w:type="dxa"/>
          </w:tcPr>
          <w:p w14:paraId="291F1AB4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69</w:t>
            </w:r>
          </w:p>
        </w:tc>
        <w:tc>
          <w:tcPr>
            <w:tcW w:w="1134" w:type="dxa"/>
          </w:tcPr>
          <w:p w14:paraId="295044EF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823.22</w:t>
            </w:r>
          </w:p>
        </w:tc>
        <w:tc>
          <w:tcPr>
            <w:tcW w:w="1134" w:type="dxa"/>
          </w:tcPr>
          <w:p w14:paraId="07713AA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1.81</w:t>
            </w:r>
          </w:p>
        </w:tc>
        <w:tc>
          <w:tcPr>
            <w:tcW w:w="1275" w:type="dxa"/>
          </w:tcPr>
          <w:p w14:paraId="1DE2CFA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6.3853</w:t>
            </w:r>
          </w:p>
        </w:tc>
        <w:tc>
          <w:tcPr>
            <w:tcW w:w="1134" w:type="dxa"/>
          </w:tcPr>
          <w:p w14:paraId="21446CF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250</w:t>
            </w:r>
          </w:p>
        </w:tc>
        <w:tc>
          <w:tcPr>
            <w:tcW w:w="2694" w:type="dxa"/>
          </w:tcPr>
          <w:p w14:paraId="5914336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 in putative QS operon</w:t>
            </w:r>
          </w:p>
        </w:tc>
      </w:tr>
      <w:tr w:rsidR="00034A2C" w:rsidRPr="00313108" w14:paraId="47E97076" w14:textId="77777777" w:rsidTr="00C968FD">
        <w:tc>
          <w:tcPr>
            <w:tcW w:w="1560" w:type="dxa"/>
          </w:tcPr>
          <w:p w14:paraId="7C3DBA63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70</w:t>
            </w:r>
          </w:p>
        </w:tc>
        <w:tc>
          <w:tcPr>
            <w:tcW w:w="1134" w:type="dxa"/>
          </w:tcPr>
          <w:p w14:paraId="67245CA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78.11</w:t>
            </w:r>
          </w:p>
        </w:tc>
        <w:tc>
          <w:tcPr>
            <w:tcW w:w="1134" w:type="dxa"/>
          </w:tcPr>
          <w:p w14:paraId="79025F4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2.42</w:t>
            </w:r>
          </w:p>
        </w:tc>
        <w:tc>
          <w:tcPr>
            <w:tcW w:w="1275" w:type="dxa"/>
          </w:tcPr>
          <w:p w14:paraId="6B0E425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3895</w:t>
            </w:r>
          </w:p>
        </w:tc>
        <w:tc>
          <w:tcPr>
            <w:tcW w:w="1134" w:type="dxa"/>
          </w:tcPr>
          <w:p w14:paraId="1D14071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D00F3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2461684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haloacid dehalogenase-like hydrolase in putative QS operon</w:t>
            </w:r>
          </w:p>
        </w:tc>
      </w:tr>
      <w:tr w:rsidR="00034A2C" w:rsidRPr="00313108" w14:paraId="21702378" w14:textId="77777777" w:rsidTr="00C968FD">
        <w:tc>
          <w:tcPr>
            <w:tcW w:w="1560" w:type="dxa"/>
          </w:tcPr>
          <w:p w14:paraId="618C3974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71</w:t>
            </w:r>
          </w:p>
        </w:tc>
        <w:tc>
          <w:tcPr>
            <w:tcW w:w="1134" w:type="dxa"/>
          </w:tcPr>
          <w:p w14:paraId="5B850822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41.61</w:t>
            </w:r>
          </w:p>
        </w:tc>
        <w:tc>
          <w:tcPr>
            <w:tcW w:w="1134" w:type="dxa"/>
          </w:tcPr>
          <w:p w14:paraId="1995D6E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1.39</w:t>
            </w:r>
          </w:p>
        </w:tc>
        <w:tc>
          <w:tcPr>
            <w:tcW w:w="1275" w:type="dxa"/>
          </w:tcPr>
          <w:p w14:paraId="2461E12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7941</w:t>
            </w:r>
          </w:p>
        </w:tc>
        <w:tc>
          <w:tcPr>
            <w:tcW w:w="1134" w:type="dxa"/>
          </w:tcPr>
          <w:p w14:paraId="5A07D72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258</w:t>
            </w:r>
          </w:p>
        </w:tc>
        <w:tc>
          <w:tcPr>
            <w:tcW w:w="2694" w:type="dxa"/>
          </w:tcPr>
          <w:p w14:paraId="79D5FDA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arboxy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A705D8">
              <w:rPr>
                <w:rFonts w:ascii="Arial" w:hAnsi="Arial" w:cs="Arial"/>
                <w:color w:val="000000"/>
              </w:rPr>
              <w:t>muconolactone decarboxylase family protein in putative QS operon</w:t>
            </w:r>
          </w:p>
        </w:tc>
      </w:tr>
      <w:tr w:rsidR="00034A2C" w:rsidRPr="00313108" w14:paraId="34C3B5C7" w14:textId="77777777" w:rsidTr="00C968FD">
        <w:tc>
          <w:tcPr>
            <w:tcW w:w="1560" w:type="dxa"/>
          </w:tcPr>
          <w:p w14:paraId="660D708F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772</w:t>
            </w:r>
          </w:p>
        </w:tc>
        <w:tc>
          <w:tcPr>
            <w:tcW w:w="1134" w:type="dxa"/>
          </w:tcPr>
          <w:p w14:paraId="2CA4001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61.19</w:t>
            </w:r>
          </w:p>
        </w:tc>
        <w:tc>
          <w:tcPr>
            <w:tcW w:w="1134" w:type="dxa"/>
          </w:tcPr>
          <w:p w14:paraId="2AA4E3B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.42</w:t>
            </w:r>
          </w:p>
        </w:tc>
        <w:tc>
          <w:tcPr>
            <w:tcW w:w="1275" w:type="dxa"/>
          </w:tcPr>
          <w:p w14:paraId="12C0265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3352</w:t>
            </w:r>
          </w:p>
        </w:tc>
        <w:tc>
          <w:tcPr>
            <w:tcW w:w="1134" w:type="dxa"/>
          </w:tcPr>
          <w:p w14:paraId="708BA90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15</w:t>
            </w:r>
          </w:p>
        </w:tc>
        <w:tc>
          <w:tcPr>
            <w:tcW w:w="2694" w:type="dxa"/>
          </w:tcPr>
          <w:p w14:paraId="38E1429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robable acetyl-CoA acetyltransferase in putative QS operon</w:t>
            </w:r>
          </w:p>
        </w:tc>
      </w:tr>
      <w:tr w:rsidR="00034A2C" w:rsidRPr="00313108" w14:paraId="4433A539" w14:textId="77777777" w:rsidTr="00C968FD">
        <w:tc>
          <w:tcPr>
            <w:tcW w:w="8931" w:type="dxa"/>
            <w:gridSpan w:val="6"/>
          </w:tcPr>
          <w:p w14:paraId="53216BDB" w14:textId="77777777" w:rsidR="00034A2C" w:rsidRPr="000E7512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Iron acquisition</w:t>
            </w:r>
          </w:p>
        </w:tc>
      </w:tr>
      <w:tr w:rsidR="00034A2C" w:rsidRPr="00313108" w14:paraId="5ACBD43E" w14:textId="77777777" w:rsidTr="00C968FD">
        <w:tc>
          <w:tcPr>
            <w:tcW w:w="1560" w:type="dxa"/>
          </w:tcPr>
          <w:p w14:paraId="0C564E6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41</w:t>
            </w:r>
          </w:p>
        </w:tc>
        <w:tc>
          <w:tcPr>
            <w:tcW w:w="1134" w:type="dxa"/>
          </w:tcPr>
          <w:p w14:paraId="660B99D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8.36</w:t>
            </w:r>
          </w:p>
        </w:tc>
        <w:tc>
          <w:tcPr>
            <w:tcW w:w="1134" w:type="dxa"/>
          </w:tcPr>
          <w:p w14:paraId="6618C82E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.75</w:t>
            </w:r>
          </w:p>
        </w:tc>
        <w:tc>
          <w:tcPr>
            <w:tcW w:w="1275" w:type="dxa"/>
          </w:tcPr>
          <w:p w14:paraId="5FC4841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3491</w:t>
            </w:r>
          </w:p>
        </w:tc>
        <w:tc>
          <w:tcPr>
            <w:tcW w:w="1134" w:type="dxa"/>
          </w:tcPr>
          <w:p w14:paraId="110B8DF1" w14:textId="77777777" w:rsidR="00034A2C" w:rsidRPr="00313108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17</w:t>
            </w:r>
          </w:p>
        </w:tc>
        <w:tc>
          <w:tcPr>
            <w:tcW w:w="2694" w:type="dxa"/>
          </w:tcPr>
          <w:p w14:paraId="0351238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FecA, iron(iii) dicitrate outer membrane transporter</w:t>
            </w:r>
          </w:p>
        </w:tc>
      </w:tr>
      <w:tr w:rsidR="00034A2C" w:rsidRPr="00313108" w14:paraId="67EA6A5D" w14:textId="77777777" w:rsidTr="00C968FD">
        <w:tc>
          <w:tcPr>
            <w:tcW w:w="1560" w:type="dxa"/>
          </w:tcPr>
          <w:p w14:paraId="589A3A32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42</w:t>
            </w:r>
          </w:p>
        </w:tc>
        <w:tc>
          <w:tcPr>
            <w:tcW w:w="1134" w:type="dxa"/>
          </w:tcPr>
          <w:p w14:paraId="2FB781AF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4.76</w:t>
            </w:r>
          </w:p>
        </w:tc>
        <w:tc>
          <w:tcPr>
            <w:tcW w:w="1134" w:type="dxa"/>
          </w:tcPr>
          <w:p w14:paraId="2DF6D12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.81</w:t>
            </w:r>
          </w:p>
        </w:tc>
        <w:tc>
          <w:tcPr>
            <w:tcW w:w="1275" w:type="dxa"/>
          </w:tcPr>
          <w:p w14:paraId="70C33A1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6984</w:t>
            </w:r>
          </w:p>
        </w:tc>
        <w:tc>
          <w:tcPr>
            <w:tcW w:w="1134" w:type="dxa"/>
          </w:tcPr>
          <w:p w14:paraId="0C9915B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449</w:t>
            </w:r>
          </w:p>
        </w:tc>
        <w:tc>
          <w:tcPr>
            <w:tcW w:w="2694" w:type="dxa"/>
          </w:tcPr>
          <w:p w14:paraId="67E2191D" w14:textId="77777777" w:rsidR="00034A2C" w:rsidRPr="00313108" w:rsidRDefault="00034A2C" w:rsidP="0037603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4F81BD" w:themeColor="accent1"/>
              </w:rPr>
            </w:pPr>
            <w:r w:rsidRPr="00A705D8">
              <w:rPr>
                <w:rFonts w:ascii="Arial" w:hAnsi="Arial" w:cs="Arial"/>
                <w:color w:val="000000"/>
              </w:rPr>
              <w:t>FecB, iron(iii) dicitrate-binding periplasmic protein</w:t>
            </w:r>
          </w:p>
        </w:tc>
      </w:tr>
      <w:tr w:rsidR="00034A2C" w:rsidRPr="00313108" w14:paraId="29C9FB3E" w14:textId="77777777" w:rsidTr="00C968FD">
        <w:tc>
          <w:tcPr>
            <w:tcW w:w="1560" w:type="dxa"/>
          </w:tcPr>
          <w:p w14:paraId="26FF632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3944</w:t>
            </w:r>
          </w:p>
        </w:tc>
        <w:tc>
          <w:tcPr>
            <w:tcW w:w="1134" w:type="dxa"/>
          </w:tcPr>
          <w:p w14:paraId="2E8BA23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46</w:t>
            </w:r>
          </w:p>
        </w:tc>
        <w:tc>
          <w:tcPr>
            <w:tcW w:w="1134" w:type="dxa"/>
          </w:tcPr>
          <w:p w14:paraId="3DD9EF2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1275" w:type="dxa"/>
          </w:tcPr>
          <w:p w14:paraId="6CB9156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647</w:t>
            </w:r>
          </w:p>
        </w:tc>
        <w:tc>
          <w:tcPr>
            <w:tcW w:w="1134" w:type="dxa"/>
          </w:tcPr>
          <w:p w14:paraId="1376963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3779</w:t>
            </w:r>
          </w:p>
        </w:tc>
        <w:tc>
          <w:tcPr>
            <w:tcW w:w="2694" w:type="dxa"/>
          </w:tcPr>
          <w:p w14:paraId="476C88D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FecD, iron(iii) dicitrate-transporter subunit</w:t>
            </w:r>
          </w:p>
        </w:tc>
      </w:tr>
      <w:tr w:rsidR="00034A2C" w:rsidRPr="00313108" w14:paraId="30EEEF7E" w14:textId="77777777" w:rsidTr="00C968FD">
        <w:tc>
          <w:tcPr>
            <w:tcW w:w="1560" w:type="dxa"/>
          </w:tcPr>
          <w:p w14:paraId="44B8454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lastRenderedPageBreak/>
              <w:t>PAU_03945</w:t>
            </w:r>
          </w:p>
        </w:tc>
        <w:tc>
          <w:tcPr>
            <w:tcW w:w="1134" w:type="dxa"/>
          </w:tcPr>
          <w:p w14:paraId="6C4680C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5.55</w:t>
            </w:r>
          </w:p>
        </w:tc>
        <w:tc>
          <w:tcPr>
            <w:tcW w:w="1134" w:type="dxa"/>
          </w:tcPr>
          <w:p w14:paraId="67C6E67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.73</w:t>
            </w:r>
          </w:p>
        </w:tc>
        <w:tc>
          <w:tcPr>
            <w:tcW w:w="1275" w:type="dxa"/>
          </w:tcPr>
          <w:p w14:paraId="54839E5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1662</w:t>
            </w:r>
          </w:p>
        </w:tc>
        <w:tc>
          <w:tcPr>
            <w:tcW w:w="1134" w:type="dxa"/>
          </w:tcPr>
          <w:p w14:paraId="585F7F1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357</w:t>
            </w:r>
          </w:p>
        </w:tc>
        <w:tc>
          <w:tcPr>
            <w:tcW w:w="2694" w:type="dxa"/>
          </w:tcPr>
          <w:p w14:paraId="629CB59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FecE, iron(iii) dicitrate-transporter ATP-binding subunit</w:t>
            </w:r>
          </w:p>
        </w:tc>
      </w:tr>
      <w:tr w:rsidR="00034A2C" w:rsidRPr="00313108" w14:paraId="4ED02AD4" w14:textId="77777777" w:rsidTr="00C968FD">
        <w:tc>
          <w:tcPr>
            <w:tcW w:w="8931" w:type="dxa"/>
            <w:gridSpan w:val="6"/>
          </w:tcPr>
          <w:p w14:paraId="596690DC" w14:textId="77777777" w:rsidR="00034A2C" w:rsidRPr="000E7512" w:rsidRDefault="00034A2C" w:rsidP="00BB7CD4">
            <w:pPr>
              <w:rPr>
                <w:rFonts w:ascii="Arial" w:hAnsi="Arial" w:cs="Arial"/>
                <w:b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Stress response</w:t>
            </w:r>
          </w:p>
        </w:tc>
      </w:tr>
      <w:tr w:rsidR="00034A2C" w:rsidRPr="00313108" w14:paraId="275AF784" w14:textId="77777777" w:rsidTr="00C968FD">
        <w:tc>
          <w:tcPr>
            <w:tcW w:w="1560" w:type="dxa"/>
          </w:tcPr>
          <w:p w14:paraId="2307D7D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695</w:t>
            </w:r>
          </w:p>
        </w:tc>
        <w:tc>
          <w:tcPr>
            <w:tcW w:w="1134" w:type="dxa"/>
          </w:tcPr>
          <w:p w14:paraId="7EF112BF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30.66</w:t>
            </w:r>
          </w:p>
        </w:tc>
        <w:tc>
          <w:tcPr>
            <w:tcW w:w="1134" w:type="dxa"/>
          </w:tcPr>
          <w:p w14:paraId="016924F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74.28</w:t>
            </w:r>
          </w:p>
        </w:tc>
        <w:tc>
          <w:tcPr>
            <w:tcW w:w="1275" w:type="dxa"/>
          </w:tcPr>
          <w:p w14:paraId="39BB1F9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8882</w:t>
            </w:r>
          </w:p>
        </w:tc>
        <w:tc>
          <w:tcPr>
            <w:tcW w:w="1134" w:type="dxa"/>
          </w:tcPr>
          <w:p w14:paraId="5AB8EA1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3444</w:t>
            </w:r>
          </w:p>
        </w:tc>
        <w:tc>
          <w:tcPr>
            <w:tcW w:w="2694" w:type="dxa"/>
          </w:tcPr>
          <w:p w14:paraId="02F90C5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spC-like, cold shock protein</w:t>
            </w:r>
          </w:p>
        </w:tc>
      </w:tr>
      <w:tr w:rsidR="00034A2C" w:rsidRPr="00313108" w14:paraId="0FDA55DC" w14:textId="77777777" w:rsidTr="00C968FD">
        <w:tc>
          <w:tcPr>
            <w:tcW w:w="1560" w:type="dxa"/>
          </w:tcPr>
          <w:p w14:paraId="67D6463D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4005</w:t>
            </w:r>
          </w:p>
        </w:tc>
        <w:tc>
          <w:tcPr>
            <w:tcW w:w="1134" w:type="dxa"/>
          </w:tcPr>
          <w:p w14:paraId="2251875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38.45</w:t>
            </w:r>
          </w:p>
        </w:tc>
        <w:tc>
          <w:tcPr>
            <w:tcW w:w="1134" w:type="dxa"/>
          </w:tcPr>
          <w:p w14:paraId="2CC23E7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1.57</w:t>
            </w:r>
          </w:p>
        </w:tc>
        <w:tc>
          <w:tcPr>
            <w:tcW w:w="1275" w:type="dxa"/>
          </w:tcPr>
          <w:p w14:paraId="32E352F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7959</w:t>
            </w:r>
          </w:p>
        </w:tc>
        <w:tc>
          <w:tcPr>
            <w:tcW w:w="1134" w:type="dxa"/>
          </w:tcPr>
          <w:p w14:paraId="55F2B19C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4912</w:t>
            </w:r>
          </w:p>
        </w:tc>
        <w:tc>
          <w:tcPr>
            <w:tcW w:w="2694" w:type="dxa"/>
          </w:tcPr>
          <w:p w14:paraId="5A948C6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BhsA-like </w:t>
            </w:r>
            <w:r w:rsidRPr="00A705D8">
              <w:rPr>
                <w:rFonts w:ascii="Arial" w:hAnsi="Arial" w:cs="Arial"/>
                <w:i/>
                <w:color w:val="000000"/>
              </w:rPr>
              <w:t>Xenorhabdus</w:t>
            </w:r>
            <w:r w:rsidRPr="00A705D8">
              <w:rPr>
                <w:rFonts w:ascii="Arial" w:hAnsi="Arial" w:cs="Arial"/>
                <w:color w:val="000000"/>
              </w:rPr>
              <w:t xml:space="preserve"> multiple stress resistance protein</w:t>
            </w:r>
          </w:p>
        </w:tc>
      </w:tr>
      <w:tr w:rsidR="00034A2C" w:rsidRPr="00313108" w14:paraId="4F32488F" w14:textId="77777777" w:rsidTr="00C968FD">
        <w:tc>
          <w:tcPr>
            <w:tcW w:w="1560" w:type="dxa"/>
          </w:tcPr>
          <w:p w14:paraId="461C8C9F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4022</w:t>
            </w:r>
          </w:p>
        </w:tc>
        <w:tc>
          <w:tcPr>
            <w:tcW w:w="1134" w:type="dxa"/>
          </w:tcPr>
          <w:p w14:paraId="504B9656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99.33</w:t>
            </w:r>
          </w:p>
        </w:tc>
        <w:tc>
          <w:tcPr>
            <w:tcW w:w="1134" w:type="dxa"/>
          </w:tcPr>
          <w:p w14:paraId="7ED354A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51</w:t>
            </w:r>
          </w:p>
        </w:tc>
        <w:tc>
          <w:tcPr>
            <w:tcW w:w="1275" w:type="dxa"/>
          </w:tcPr>
          <w:p w14:paraId="0C629A3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4.9357</w:t>
            </w:r>
          </w:p>
        </w:tc>
        <w:tc>
          <w:tcPr>
            <w:tcW w:w="1134" w:type="dxa"/>
          </w:tcPr>
          <w:p w14:paraId="3DC27E27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D00F3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696E800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stA, carbon starvation membrane protein for peptide utilization during carbon starvation</w:t>
            </w:r>
          </w:p>
        </w:tc>
      </w:tr>
      <w:tr w:rsidR="00034A2C" w:rsidRPr="00313108" w14:paraId="15A2A957" w14:textId="77777777" w:rsidTr="00C968FD">
        <w:tc>
          <w:tcPr>
            <w:tcW w:w="8931" w:type="dxa"/>
            <w:gridSpan w:val="6"/>
          </w:tcPr>
          <w:p w14:paraId="571682BE" w14:textId="77777777" w:rsidR="00034A2C" w:rsidRPr="00313108" w:rsidRDefault="00034A2C" w:rsidP="00BB7CD4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Other t</w:t>
            </w:r>
            <w:r w:rsidRPr="00C10876">
              <w:rPr>
                <w:rFonts w:ascii="Arial" w:hAnsi="Arial" w:cs="Arial"/>
                <w:b/>
                <w:i/>
              </w:rPr>
              <w:t>ransporters</w:t>
            </w:r>
          </w:p>
        </w:tc>
      </w:tr>
      <w:tr w:rsidR="00034A2C" w:rsidRPr="00313108" w14:paraId="08829D51" w14:textId="77777777" w:rsidTr="00C968FD">
        <w:tc>
          <w:tcPr>
            <w:tcW w:w="1560" w:type="dxa"/>
          </w:tcPr>
          <w:p w14:paraId="1C471AD1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0</w:t>
            </w:r>
          </w:p>
        </w:tc>
        <w:tc>
          <w:tcPr>
            <w:tcW w:w="1134" w:type="dxa"/>
          </w:tcPr>
          <w:p w14:paraId="6EDC7DD8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99.02</w:t>
            </w:r>
          </w:p>
        </w:tc>
        <w:tc>
          <w:tcPr>
            <w:tcW w:w="1134" w:type="dxa"/>
          </w:tcPr>
          <w:p w14:paraId="1BD4B0F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10</w:t>
            </w:r>
          </w:p>
        </w:tc>
        <w:tc>
          <w:tcPr>
            <w:tcW w:w="1275" w:type="dxa"/>
          </w:tcPr>
          <w:p w14:paraId="4995EA5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4.8872</w:t>
            </w:r>
          </w:p>
        </w:tc>
        <w:tc>
          <w:tcPr>
            <w:tcW w:w="1134" w:type="dxa"/>
          </w:tcPr>
          <w:p w14:paraId="174BFA0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D00F3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58C4948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TctA, tripartite tricarboxylate transporter</w:t>
            </w:r>
          </w:p>
        </w:tc>
      </w:tr>
      <w:tr w:rsidR="00034A2C" w:rsidRPr="00313108" w14:paraId="76EBB413" w14:textId="77777777" w:rsidTr="00C968FD">
        <w:tc>
          <w:tcPr>
            <w:tcW w:w="1560" w:type="dxa"/>
          </w:tcPr>
          <w:p w14:paraId="15D9EE9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1</w:t>
            </w:r>
          </w:p>
        </w:tc>
        <w:tc>
          <w:tcPr>
            <w:tcW w:w="1134" w:type="dxa"/>
          </w:tcPr>
          <w:p w14:paraId="64A2D93D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89.02</w:t>
            </w:r>
          </w:p>
        </w:tc>
        <w:tc>
          <w:tcPr>
            <w:tcW w:w="1134" w:type="dxa"/>
          </w:tcPr>
          <w:p w14:paraId="5674F6D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91</w:t>
            </w:r>
          </w:p>
        </w:tc>
        <w:tc>
          <w:tcPr>
            <w:tcW w:w="1275" w:type="dxa"/>
          </w:tcPr>
          <w:p w14:paraId="602D7AD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4855</w:t>
            </w:r>
          </w:p>
        </w:tc>
        <w:tc>
          <w:tcPr>
            <w:tcW w:w="1134" w:type="dxa"/>
          </w:tcPr>
          <w:p w14:paraId="4BCEEF9C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D00F3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5CCB1B8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TctB, tripartite tricarboxylate transporter</w:t>
            </w:r>
          </w:p>
        </w:tc>
      </w:tr>
      <w:tr w:rsidR="00034A2C" w:rsidRPr="00313108" w14:paraId="7F244868" w14:textId="77777777" w:rsidTr="00C968FD">
        <w:tc>
          <w:tcPr>
            <w:tcW w:w="1560" w:type="dxa"/>
          </w:tcPr>
          <w:p w14:paraId="4B68394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442</w:t>
            </w:r>
          </w:p>
        </w:tc>
        <w:tc>
          <w:tcPr>
            <w:tcW w:w="1134" w:type="dxa"/>
          </w:tcPr>
          <w:p w14:paraId="786A6D13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214.58</w:t>
            </w:r>
          </w:p>
        </w:tc>
        <w:tc>
          <w:tcPr>
            <w:tcW w:w="1134" w:type="dxa"/>
          </w:tcPr>
          <w:p w14:paraId="25E75DA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4.44</w:t>
            </w:r>
          </w:p>
        </w:tc>
        <w:tc>
          <w:tcPr>
            <w:tcW w:w="1275" w:type="dxa"/>
          </w:tcPr>
          <w:p w14:paraId="38008AF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5.3462</w:t>
            </w:r>
          </w:p>
        </w:tc>
        <w:tc>
          <w:tcPr>
            <w:tcW w:w="1134" w:type="dxa"/>
          </w:tcPr>
          <w:p w14:paraId="07DEE6AB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4D00F3">
              <w:rPr>
                <w:rFonts w:ascii="Arial" w:hAnsi="Arial" w:cs="Arial"/>
                <w:color w:val="000000"/>
              </w:rPr>
              <w:t>&lt;.00001</w:t>
            </w:r>
          </w:p>
        </w:tc>
        <w:tc>
          <w:tcPr>
            <w:tcW w:w="2694" w:type="dxa"/>
          </w:tcPr>
          <w:p w14:paraId="0D43DA8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TctC, tripartite tricarboxylate transporter</w:t>
            </w:r>
          </w:p>
        </w:tc>
      </w:tr>
      <w:tr w:rsidR="00034A2C" w:rsidRPr="00313108" w14:paraId="578F9F8E" w14:textId="77777777" w:rsidTr="00C968FD">
        <w:tc>
          <w:tcPr>
            <w:tcW w:w="1560" w:type="dxa"/>
          </w:tcPr>
          <w:p w14:paraId="2DFAC14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2764</w:t>
            </w:r>
          </w:p>
        </w:tc>
        <w:tc>
          <w:tcPr>
            <w:tcW w:w="1134" w:type="dxa"/>
          </w:tcPr>
          <w:p w14:paraId="07D5B89B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6.89</w:t>
            </w:r>
          </w:p>
        </w:tc>
        <w:tc>
          <w:tcPr>
            <w:tcW w:w="1134" w:type="dxa"/>
          </w:tcPr>
          <w:p w14:paraId="2D17D6C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.65</w:t>
            </w:r>
          </w:p>
        </w:tc>
        <w:tc>
          <w:tcPr>
            <w:tcW w:w="1275" w:type="dxa"/>
          </w:tcPr>
          <w:p w14:paraId="0698045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3312</w:t>
            </w:r>
          </w:p>
        </w:tc>
        <w:tc>
          <w:tcPr>
            <w:tcW w:w="1134" w:type="dxa"/>
          </w:tcPr>
          <w:p w14:paraId="10EB21E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63</w:t>
            </w:r>
          </w:p>
        </w:tc>
        <w:tc>
          <w:tcPr>
            <w:tcW w:w="2694" w:type="dxa"/>
          </w:tcPr>
          <w:p w14:paraId="277F3E8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 xml:space="preserve">OmpN, outer </w:t>
            </w:r>
            <w:r w:rsidRPr="00A705D8">
              <w:rPr>
                <w:rFonts w:ascii="Arial" w:hAnsi="Arial" w:cs="Arial"/>
                <w:color w:val="000000"/>
              </w:rPr>
              <w:t>membrane porin protein</w:t>
            </w:r>
          </w:p>
        </w:tc>
      </w:tr>
      <w:tr w:rsidR="00034A2C" w:rsidRPr="00313108" w14:paraId="74AC0BEF" w14:textId="77777777" w:rsidTr="00C968FD">
        <w:tc>
          <w:tcPr>
            <w:tcW w:w="8931" w:type="dxa"/>
            <w:gridSpan w:val="6"/>
          </w:tcPr>
          <w:p w14:paraId="3BE8FFD9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b/>
                <w:bCs/>
                <w:i/>
                <w:color w:val="000000"/>
              </w:rPr>
              <w:t>Information processing</w:t>
            </w:r>
          </w:p>
        </w:tc>
      </w:tr>
      <w:tr w:rsidR="00034A2C" w:rsidRPr="00313108" w14:paraId="565A31E3" w14:textId="77777777" w:rsidTr="00C968FD">
        <w:tc>
          <w:tcPr>
            <w:tcW w:w="1560" w:type="dxa"/>
          </w:tcPr>
          <w:p w14:paraId="0752C371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707</w:t>
            </w:r>
          </w:p>
        </w:tc>
        <w:tc>
          <w:tcPr>
            <w:tcW w:w="1134" w:type="dxa"/>
          </w:tcPr>
          <w:p w14:paraId="0D20840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5.98</w:t>
            </w:r>
          </w:p>
        </w:tc>
        <w:tc>
          <w:tcPr>
            <w:tcW w:w="1134" w:type="dxa"/>
          </w:tcPr>
          <w:p w14:paraId="33756F9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67</w:t>
            </w:r>
          </w:p>
        </w:tc>
        <w:tc>
          <w:tcPr>
            <w:tcW w:w="1275" w:type="dxa"/>
          </w:tcPr>
          <w:p w14:paraId="3B478B9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0565</w:t>
            </w:r>
          </w:p>
        </w:tc>
        <w:tc>
          <w:tcPr>
            <w:tcW w:w="1134" w:type="dxa"/>
          </w:tcPr>
          <w:p w14:paraId="42C1EFA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987</w:t>
            </w:r>
          </w:p>
        </w:tc>
        <w:tc>
          <w:tcPr>
            <w:tcW w:w="2694" w:type="dxa"/>
          </w:tcPr>
          <w:p w14:paraId="25129E9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RISPR associated protein, Cse1 family</w:t>
            </w:r>
          </w:p>
        </w:tc>
      </w:tr>
      <w:tr w:rsidR="00034A2C" w:rsidRPr="00313108" w14:paraId="4B531CB4" w14:textId="77777777" w:rsidTr="00C968FD">
        <w:tc>
          <w:tcPr>
            <w:tcW w:w="1560" w:type="dxa"/>
          </w:tcPr>
          <w:p w14:paraId="5D38AC0D" w14:textId="77777777" w:rsidR="00034A2C" w:rsidRPr="00313108" w:rsidRDefault="00034A2C" w:rsidP="00BB7CD4">
            <w:pPr>
              <w:rPr>
                <w:rFonts w:ascii="Arial" w:hAnsi="Arial" w:cs="Arial"/>
                <w:i/>
              </w:rPr>
            </w:pPr>
            <w:r w:rsidRPr="00A705D8">
              <w:rPr>
                <w:rFonts w:ascii="Arial" w:hAnsi="Arial" w:cs="Arial"/>
                <w:color w:val="000000"/>
              </w:rPr>
              <w:t>PAU_00708</w:t>
            </w:r>
          </w:p>
        </w:tc>
        <w:tc>
          <w:tcPr>
            <w:tcW w:w="1134" w:type="dxa"/>
          </w:tcPr>
          <w:p w14:paraId="622D5FB6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1.23</w:t>
            </w:r>
          </w:p>
        </w:tc>
        <w:tc>
          <w:tcPr>
            <w:tcW w:w="1134" w:type="dxa"/>
          </w:tcPr>
          <w:p w14:paraId="01BDC60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.62</w:t>
            </w:r>
          </w:p>
        </w:tc>
        <w:tc>
          <w:tcPr>
            <w:tcW w:w="1275" w:type="dxa"/>
          </w:tcPr>
          <w:p w14:paraId="6862A626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686</w:t>
            </w:r>
          </w:p>
        </w:tc>
        <w:tc>
          <w:tcPr>
            <w:tcW w:w="1134" w:type="dxa"/>
          </w:tcPr>
          <w:p w14:paraId="2B8CF512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738</w:t>
            </w:r>
          </w:p>
        </w:tc>
        <w:tc>
          <w:tcPr>
            <w:tcW w:w="2694" w:type="dxa"/>
          </w:tcPr>
          <w:p w14:paraId="59A2884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CRISPR-associated protein, Cse2 family </w:t>
            </w:r>
          </w:p>
        </w:tc>
      </w:tr>
      <w:tr w:rsidR="00034A2C" w:rsidRPr="00313108" w14:paraId="619B7C2D" w14:textId="77777777" w:rsidTr="00C968FD">
        <w:tc>
          <w:tcPr>
            <w:tcW w:w="1560" w:type="dxa"/>
          </w:tcPr>
          <w:p w14:paraId="4E810A7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709</w:t>
            </w:r>
          </w:p>
        </w:tc>
        <w:tc>
          <w:tcPr>
            <w:tcW w:w="1134" w:type="dxa"/>
          </w:tcPr>
          <w:p w14:paraId="477B78B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1.80</w:t>
            </w:r>
          </w:p>
        </w:tc>
        <w:tc>
          <w:tcPr>
            <w:tcW w:w="1134" w:type="dxa"/>
          </w:tcPr>
          <w:p w14:paraId="66D28CC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.69</w:t>
            </w:r>
          </w:p>
        </w:tc>
        <w:tc>
          <w:tcPr>
            <w:tcW w:w="1275" w:type="dxa"/>
          </w:tcPr>
          <w:p w14:paraId="36704E2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1.9670</w:t>
            </w:r>
          </w:p>
        </w:tc>
        <w:tc>
          <w:tcPr>
            <w:tcW w:w="1134" w:type="dxa"/>
          </w:tcPr>
          <w:p w14:paraId="0D739C3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597</w:t>
            </w:r>
          </w:p>
        </w:tc>
        <w:tc>
          <w:tcPr>
            <w:tcW w:w="2694" w:type="dxa"/>
          </w:tcPr>
          <w:p w14:paraId="273CC69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CRISPR-associated protein, Cse4 family</w:t>
            </w:r>
          </w:p>
        </w:tc>
      </w:tr>
      <w:tr w:rsidR="00034A2C" w:rsidRPr="00313108" w14:paraId="4B76B634" w14:textId="77777777" w:rsidTr="00C968FD">
        <w:tc>
          <w:tcPr>
            <w:tcW w:w="8931" w:type="dxa"/>
            <w:gridSpan w:val="6"/>
          </w:tcPr>
          <w:p w14:paraId="24F7A4B7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587CB6">
              <w:rPr>
                <w:rFonts w:ascii="Arial" w:hAnsi="Arial" w:cs="Arial"/>
                <w:b/>
                <w:i/>
              </w:rPr>
              <w:t>Mobile elements and unknown function</w:t>
            </w:r>
          </w:p>
        </w:tc>
      </w:tr>
      <w:tr w:rsidR="00034A2C" w:rsidRPr="00313108" w14:paraId="2F8BCF33" w14:textId="77777777" w:rsidTr="00C968FD">
        <w:tc>
          <w:tcPr>
            <w:tcW w:w="1560" w:type="dxa"/>
          </w:tcPr>
          <w:p w14:paraId="2438CBCC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0934</w:t>
            </w:r>
          </w:p>
        </w:tc>
        <w:tc>
          <w:tcPr>
            <w:tcW w:w="1134" w:type="dxa"/>
          </w:tcPr>
          <w:p w14:paraId="31EF21F5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9.60</w:t>
            </w:r>
          </w:p>
        </w:tc>
        <w:tc>
          <w:tcPr>
            <w:tcW w:w="1134" w:type="dxa"/>
          </w:tcPr>
          <w:p w14:paraId="3DF68D7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.45</w:t>
            </w:r>
          </w:p>
        </w:tc>
        <w:tc>
          <w:tcPr>
            <w:tcW w:w="1275" w:type="dxa"/>
          </w:tcPr>
          <w:p w14:paraId="369E09C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716</w:t>
            </w:r>
          </w:p>
        </w:tc>
        <w:tc>
          <w:tcPr>
            <w:tcW w:w="1134" w:type="dxa"/>
          </w:tcPr>
          <w:p w14:paraId="67EA5203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6580</w:t>
            </w:r>
          </w:p>
        </w:tc>
        <w:tc>
          <w:tcPr>
            <w:tcW w:w="2694" w:type="dxa"/>
          </w:tcPr>
          <w:p w14:paraId="23592FC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redicted secreted hypothetical protein</w:t>
            </w:r>
          </w:p>
        </w:tc>
      </w:tr>
      <w:tr w:rsidR="00034A2C" w:rsidRPr="00313108" w14:paraId="3AF514EE" w14:textId="77777777" w:rsidTr="00C968FD">
        <w:tc>
          <w:tcPr>
            <w:tcW w:w="1560" w:type="dxa"/>
          </w:tcPr>
          <w:p w14:paraId="21989772" w14:textId="77777777" w:rsidR="00034A2C" w:rsidRPr="00CC48AB" w:rsidRDefault="00034A2C" w:rsidP="00BB7CD4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0995</w:t>
            </w:r>
          </w:p>
        </w:tc>
        <w:tc>
          <w:tcPr>
            <w:tcW w:w="1134" w:type="dxa"/>
          </w:tcPr>
          <w:p w14:paraId="75F6A19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9.74</w:t>
            </w:r>
          </w:p>
        </w:tc>
        <w:tc>
          <w:tcPr>
            <w:tcW w:w="1134" w:type="dxa"/>
          </w:tcPr>
          <w:p w14:paraId="11A11783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1.28</w:t>
            </w:r>
          </w:p>
        </w:tc>
        <w:tc>
          <w:tcPr>
            <w:tcW w:w="1275" w:type="dxa"/>
          </w:tcPr>
          <w:p w14:paraId="6C0FBC5A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1411</w:t>
            </w:r>
          </w:p>
        </w:tc>
        <w:tc>
          <w:tcPr>
            <w:tcW w:w="1134" w:type="dxa"/>
          </w:tcPr>
          <w:p w14:paraId="32B9B8A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6104</w:t>
            </w:r>
          </w:p>
        </w:tc>
        <w:tc>
          <w:tcPr>
            <w:tcW w:w="2694" w:type="dxa"/>
          </w:tcPr>
          <w:p w14:paraId="19ED2D7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034A2C" w:rsidRPr="00313108" w14:paraId="11EC555C" w14:textId="77777777" w:rsidTr="00C968FD">
        <w:tc>
          <w:tcPr>
            <w:tcW w:w="1560" w:type="dxa"/>
          </w:tcPr>
          <w:p w14:paraId="6730AFDF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252</w:t>
            </w:r>
          </w:p>
        </w:tc>
        <w:tc>
          <w:tcPr>
            <w:tcW w:w="1134" w:type="dxa"/>
          </w:tcPr>
          <w:p w14:paraId="51D7EDC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.34</w:t>
            </w:r>
          </w:p>
        </w:tc>
        <w:tc>
          <w:tcPr>
            <w:tcW w:w="1134" w:type="dxa"/>
          </w:tcPr>
          <w:p w14:paraId="63CAD1F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.48</w:t>
            </w:r>
          </w:p>
        </w:tc>
        <w:tc>
          <w:tcPr>
            <w:tcW w:w="1275" w:type="dxa"/>
          </w:tcPr>
          <w:p w14:paraId="76E62B0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1.9527</w:t>
            </w:r>
          </w:p>
        </w:tc>
        <w:tc>
          <w:tcPr>
            <w:tcW w:w="1134" w:type="dxa"/>
          </w:tcPr>
          <w:p w14:paraId="770C8E4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5278</w:t>
            </w:r>
          </w:p>
        </w:tc>
        <w:tc>
          <w:tcPr>
            <w:tcW w:w="2694" w:type="dxa"/>
          </w:tcPr>
          <w:p w14:paraId="37BABCDE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034A2C" w:rsidRPr="00313108" w14:paraId="5B6D006B" w14:textId="77777777" w:rsidTr="00C968FD">
        <w:tc>
          <w:tcPr>
            <w:tcW w:w="1560" w:type="dxa"/>
          </w:tcPr>
          <w:p w14:paraId="3293738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647</w:t>
            </w:r>
          </w:p>
        </w:tc>
        <w:tc>
          <w:tcPr>
            <w:tcW w:w="1134" w:type="dxa"/>
          </w:tcPr>
          <w:p w14:paraId="5DC4CCD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39.43</w:t>
            </w:r>
          </w:p>
        </w:tc>
        <w:tc>
          <w:tcPr>
            <w:tcW w:w="1134" w:type="dxa"/>
          </w:tcPr>
          <w:p w14:paraId="61F39EDC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4.55</w:t>
            </w:r>
          </w:p>
        </w:tc>
        <w:tc>
          <w:tcPr>
            <w:tcW w:w="1275" w:type="dxa"/>
          </w:tcPr>
          <w:p w14:paraId="5A224BB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2858</w:t>
            </w:r>
          </w:p>
        </w:tc>
        <w:tc>
          <w:tcPr>
            <w:tcW w:w="1134" w:type="dxa"/>
          </w:tcPr>
          <w:p w14:paraId="70BEA31C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03</w:t>
            </w:r>
          </w:p>
        </w:tc>
        <w:tc>
          <w:tcPr>
            <w:tcW w:w="2694" w:type="dxa"/>
          </w:tcPr>
          <w:p w14:paraId="5C8452E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utative phage tail </w:t>
            </w:r>
            <w:r>
              <w:rPr>
                <w:rFonts w:ascii="Arial" w:hAnsi="Arial" w:cs="Arial"/>
                <w:color w:val="000000"/>
              </w:rPr>
              <w:t>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assembly protein</w:t>
            </w:r>
          </w:p>
        </w:tc>
      </w:tr>
      <w:tr w:rsidR="00034A2C" w:rsidRPr="00313108" w14:paraId="0E1A1DBC" w14:textId="77777777" w:rsidTr="00C968FD">
        <w:tc>
          <w:tcPr>
            <w:tcW w:w="1560" w:type="dxa"/>
          </w:tcPr>
          <w:p w14:paraId="7FB5F1EB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648</w:t>
            </w:r>
          </w:p>
        </w:tc>
        <w:tc>
          <w:tcPr>
            <w:tcW w:w="1134" w:type="dxa"/>
          </w:tcPr>
          <w:p w14:paraId="020EB78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7.71</w:t>
            </w:r>
          </w:p>
        </w:tc>
        <w:tc>
          <w:tcPr>
            <w:tcW w:w="1134" w:type="dxa"/>
          </w:tcPr>
          <w:p w14:paraId="09A3E3A8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5.75</w:t>
            </w:r>
          </w:p>
        </w:tc>
        <w:tc>
          <w:tcPr>
            <w:tcW w:w="1275" w:type="dxa"/>
          </w:tcPr>
          <w:p w14:paraId="6F61523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3283</w:t>
            </w:r>
          </w:p>
        </w:tc>
        <w:tc>
          <w:tcPr>
            <w:tcW w:w="1134" w:type="dxa"/>
          </w:tcPr>
          <w:p w14:paraId="039AE81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1205</w:t>
            </w:r>
          </w:p>
        </w:tc>
        <w:tc>
          <w:tcPr>
            <w:tcW w:w="2694" w:type="dxa"/>
          </w:tcPr>
          <w:p w14:paraId="68C5FA2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hage tail </w:t>
            </w:r>
            <w:r>
              <w:rPr>
                <w:rFonts w:ascii="Arial" w:hAnsi="Arial" w:cs="Arial"/>
                <w:color w:val="000000"/>
              </w:rPr>
              <w:t>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protein</w:t>
            </w:r>
          </w:p>
        </w:tc>
      </w:tr>
      <w:tr w:rsidR="00034A2C" w:rsidRPr="00313108" w14:paraId="49449789" w14:textId="77777777" w:rsidTr="00C968FD">
        <w:tc>
          <w:tcPr>
            <w:tcW w:w="1560" w:type="dxa"/>
          </w:tcPr>
          <w:p w14:paraId="1AF362E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649</w:t>
            </w:r>
          </w:p>
        </w:tc>
        <w:tc>
          <w:tcPr>
            <w:tcW w:w="1134" w:type="dxa"/>
          </w:tcPr>
          <w:p w14:paraId="06270FB1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6.87</w:t>
            </w:r>
          </w:p>
        </w:tc>
        <w:tc>
          <w:tcPr>
            <w:tcW w:w="1134" w:type="dxa"/>
          </w:tcPr>
          <w:p w14:paraId="2391BAD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.31</w:t>
            </w:r>
          </w:p>
        </w:tc>
        <w:tc>
          <w:tcPr>
            <w:tcW w:w="1275" w:type="dxa"/>
          </w:tcPr>
          <w:p w14:paraId="28BA87A7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4419</w:t>
            </w:r>
          </w:p>
        </w:tc>
        <w:tc>
          <w:tcPr>
            <w:tcW w:w="1134" w:type="dxa"/>
          </w:tcPr>
          <w:p w14:paraId="16F2E39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14</w:t>
            </w:r>
          </w:p>
        </w:tc>
        <w:tc>
          <w:tcPr>
            <w:tcW w:w="2694" w:type="dxa"/>
          </w:tcPr>
          <w:p w14:paraId="7F10F99A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hage tail </w:t>
            </w:r>
            <w:r>
              <w:rPr>
                <w:rFonts w:ascii="Arial" w:hAnsi="Arial" w:cs="Arial"/>
                <w:color w:val="000000"/>
              </w:rPr>
              <w:t>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protein</w:t>
            </w:r>
          </w:p>
        </w:tc>
      </w:tr>
      <w:tr w:rsidR="00034A2C" w:rsidRPr="00313108" w14:paraId="72B898E9" w14:textId="77777777" w:rsidTr="00C968FD">
        <w:tc>
          <w:tcPr>
            <w:tcW w:w="1560" w:type="dxa"/>
          </w:tcPr>
          <w:p w14:paraId="67762FB8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650</w:t>
            </w:r>
          </w:p>
        </w:tc>
        <w:tc>
          <w:tcPr>
            <w:tcW w:w="1134" w:type="dxa"/>
          </w:tcPr>
          <w:p w14:paraId="3C119497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9.04</w:t>
            </w:r>
          </w:p>
        </w:tc>
        <w:tc>
          <w:tcPr>
            <w:tcW w:w="1134" w:type="dxa"/>
          </w:tcPr>
          <w:p w14:paraId="097E2A2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.86</w:t>
            </w:r>
          </w:p>
        </w:tc>
        <w:tc>
          <w:tcPr>
            <w:tcW w:w="1275" w:type="dxa"/>
          </w:tcPr>
          <w:p w14:paraId="482467C5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9109</w:t>
            </w:r>
          </w:p>
        </w:tc>
        <w:tc>
          <w:tcPr>
            <w:tcW w:w="1134" w:type="dxa"/>
          </w:tcPr>
          <w:p w14:paraId="37ADDA97" w14:textId="77777777" w:rsidR="00034A2C" w:rsidRPr="00313108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212</w:t>
            </w:r>
          </w:p>
        </w:tc>
        <w:tc>
          <w:tcPr>
            <w:tcW w:w="2694" w:type="dxa"/>
          </w:tcPr>
          <w:p w14:paraId="23A7AD85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>
              <w:rPr>
                <w:rFonts w:ascii="Arial" w:hAnsi="Arial" w:cs="Arial"/>
                <w:color w:val="000000"/>
              </w:rPr>
              <w:t>Phage tail 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protein</w:t>
            </w:r>
          </w:p>
        </w:tc>
      </w:tr>
      <w:tr w:rsidR="00034A2C" w:rsidRPr="00313108" w14:paraId="78147025" w14:textId="77777777" w:rsidTr="00C968FD">
        <w:tc>
          <w:tcPr>
            <w:tcW w:w="1560" w:type="dxa"/>
          </w:tcPr>
          <w:p w14:paraId="2ECF1B6E" w14:textId="77777777" w:rsidR="00034A2C" w:rsidRPr="00313108" w:rsidRDefault="00034A2C" w:rsidP="00BB7CD4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PAU_01651</w:t>
            </w:r>
          </w:p>
        </w:tc>
        <w:tc>
          <w:tcPr>
            <w:tcW w:w="1134" w:type="dxa"/>
          </w:tcPr>
          <w:p w14:paraId="5A5C1D4E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20.97</w:t>
            </w:r>
          </w:p>
        </w:tc>
        <w:tc>
          <w:tcPr>
            <w:tcW w:w="1134" w:type="dxa"/>
          </w:tcPr>
          <w:p w14:paraId="1ADD2B1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0.77</w:t>
            </w:r>
          </w:p>
        </w:tc>
        <w:tc>
          <w:tcPr>
            <w:tcW w:w="1275" w:type="dxa"/>
          </w:tcPr>
          <w:p w14:paraId="31CA6DC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5419</w:t>
            </w:r>
          </w:p>
        </w:tc>
        <w:tc>
          <w:tcPr>
            <w:tcW w:w="1134" w:type="dxa"/>
          </w:tcPr>
          <w:p w14:paraId="3DE1C75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341</w:t>
            </w:r>
          </w:p>
        </w:tc>
        <w:tc>
          <w:tcPr>
            <w:tcW w:w="2694" w:type="dxa"/>
          </w:tcPr>
          <w:p w14:paraId="19A8B42A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 xml:space="preserve">Phage tail </w:t>
            </w:r>
            <w:r>
              <w:rPr>
                <w:rFonts w:ascii="Arial" w:hAnsi="Arial" w:cs="Arial"/>
                <w:color w:val="000000"/>
              </w:rPr>
              <w:t>fib</w:t>
            </w:r>
            <w:r w:rsidRPr="00A705D8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705D8">
              <w:rPr>
                <w:rFonts w:ascii="Arial" w:hAnsi="Arial" w:cs="Arial"/>
                <w:color w:val="000000"/>
              </w:rPr>
              <w:t xml:space="preserve"> protein</w:t>
            </w:r>
          </w:p>
        </w:tc>
      </w:tr>
      <w:tr w:rsidR="00034A2C" w:rsidRPr="00313108" w14:paraId="3C70770C" w14:textId="77777777" w:rsidTr="00C968FD">
        <w:tc>
          <w:tcPr>
            <w:tcW w:w="1560" w:type="dxa"/>
          </w:tcPr>
          <w:p w14:paraId="431F20D2" w14:textId="77777777" w:rsidR="00034A2C" w:rsidRPr="00CC48AB" w:rsidRDefault="00034A2C" w:rsidP="000F637F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lastRenderedPageBreak/>
              <w:t>PAU_03086</w:t>
            </w:r>
          </w:p>
        </w:tc>
        <w:tc>
          <w:tcPr>
            <w:tcW w:w="1134" w:type="dxa"/>
          </w:tcPr>
          <w:p w14:paraId="1C3AE8FD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971.72</w:t>
            </w:r>
          </w:p>
        </w:tc>
        <w:tc>
          <w:tcPr>
            <w:tcW w:w="1134" w:type="dxa"/>
          </w:tcPr>
          <w:p w14:paraId="1B08FD71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76.23</w:t>
            </w:r>
          </w:p>
        </w:tc>
        <w:tc>
          <w:tcPr>
            <w:tcW w:w="1275" w:type="dxa"/>
          </w:tcPr>
          <w:p w14:paraId="42EF8F2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4631</w:t>
            </w:r>
          </w:p>
        </w:tc>
        <w:tc>
          <w:tcPr>
            <w:tcW w:w="1134" w:type="dxa"/>
          </w:tcPr>
          <w:p w14:paraId="7B52858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98</w:t>
            </w:r>
          </w:p>
        </w:tc>
        <w:tc>
          <w:tcPr>
            <w:tcW w:w="2694" w:type="dxa"/>
          </w:tcPr>
          <w:p w14:paraId="27D89FA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034A2C" w:rsidRPr="00313108" w14:paraId="1E737152" w14:textId="77777777" w:rsidTr="00C968FD">
        <w:tc>
          <w:tcPr>
            <w:tcW w:w="1560" w:type="dxa"/>
          </w:tcPr>
          <w:p w14:paraId="4193CA7F" w14:textId="77777777" w:rsidR="00034A2C" w:rsidRPr="00CC48AB" w:rsidRDefault="00034A2C" w:rsidP="000F637F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087</w:t>
            </w:r>
          </w:p>
        </w:tc>
        <w:tc>
          <w:tcPr>
            <w:tcW w:w="1134" w:type="dxa"/>
          </w:tcPr>
          <w:p w14:paraId="5DCC3A62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82.96</w:t>
            </w:r>
          </w:p>
        </w:tc>
        <w:tc>
          <w:tcPr>
            <w:tcW w:w="1134" w:type="dxa"/>
          </w:tcPr>
          <w:p w14:paraId="7EE8B00B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4.66</w:t>
            </w:r>
          </w:p>
        </w:tc>
        <w:tc>
          <w:tcPr>
            <w:tcW w:w="1275" w:type="dxa"/>
          </w:tcPr>
          <w:p w14:paraId="3FB68C2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1002</w:t>
            </w:r>
          </w:p>
        </w:tc>
        <w:tc>
          <w:tcPr>
            <w:tcW w:w="1134" w:type="dxa"/>
          </w:tcPr>
          <w:p w14:paraId="592BC59A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06</w:t>
            </w:r>
          </w:p>
        </w:tc>
        <w:tc>
          <w:tcPr>
            <w:tcW w:w="2694" w:type="dxa"/>
          </w:tcPr>
          <w:p w14:paraId="7F48946F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034A2C" w:rsidRPr="00313108" w14:paraId="0C714491" w14:textId="77777777" w:rsidTr="00C968FD">
        <w:tc>
          <w:tcPr>
            <w:tcW w:w="1560" w:type="dxa"/>
          </w:tcPr>
          <w:p w14:paraId="4DCF082B" w14:textId="77777777" w:rsidR="00034A2C" w:rsidRPr="00CC48AB" w:rsidRDefault="00034A2C" w:rsidP="000F637F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513</w:t>
            </w:r>
          </w:p>
        </w:tc>
        <w:tc>
          <w:tcPr>
            <w:tcW w:w="1134" w:type="dxa"/>
          </w:tcPr>
          <w:p w14:paraId="1A79280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053.05</w:t>
            </w:r>
          </w:p>
        </w:tc>
        <w:tc>
          <w:tcPr>
            <w:tcW w:w="1134" w:type="dxa"/>
          </w:tcPr>
          <w:p w14:paraId="35003B5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72.22</w:t>
            </w:r>
          </w:p>
        </w:tc>
        <w:tc>
          <w:tcPr>
            <w:tcW w:w="1275" w:type="dxa"/>
          </w:tcPr>
          <w:p w14:paraId="64F0C94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3.8660</w:t>
            </w:r>
          </w:p>
        </w:tc>
        <w:tc>
          <w:tcPr>
            <w:tcW w:w="1134" w:type="dxa"/>
          </w:tcPr>
          <w:p w14:paraId="04657DE3" w14:textId="77777777" w:rsidR="00034A2C" w:rsidRPr="00313108" w:rsidRDefault="00034A2C" w:rsidP="00376034">
            <w:pPr>
              <w:rPr>
                <w:rFonts w:ascii="Arial" w:hAnsi="Arial" w:cs="Arial"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492</w:t>
            </w:r>
          </w:p>
        </w:tc>
        <w:tc>
          <w:tcPr>
            <w:tcW w:w="2694" w:type="dxa"/>
          </w:tcPr>
          <w:p w14:paraId="449B1494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redicted secreted lipoprotein</w:t>
            </w:r>
          </w:p>
        </w:tc>
      </w:tr>
      <w:tr w:rsidR="00034A2C" w:rsidRPr="00313108" w14:paraId="497C6280" w14:textId="77777777" w:rsidTr="00C968FD">
        <w:tc>
          <w:tcPr>
            <w:tcW w:w="1560" w:type="dxa"/>
          </w:tcPr>
          <w:p w14:paraId="70601722" w14:textId="77777777" w:rsidR="00034A2C" w:rsidRPr="00CC48AB" w:rsidRDefault="00034A2C" w:rsidP="000F637F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897</w:t>
            </w:r>
          </w:p>
        </w:tc>
        <w:tc>
          <w:tcPr>
            <w:tcW w:w="1134" w:type="dxa"/>
          </w:tcPr>
          <w:p w14:paraId="316476DA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235.66</w:t>
            </w:r>
          </w:p>
        </w:tc>
        <w:tc>
          <w:tcPr>
            <w:tcW w:w="1134" w:type="dxa"/>
          </w:tcPr>
          <w:p w14:paraId="76305AA4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36.60</w:t>
            </w:r>
          </w:p>
        </w:tc>
        <w:tc>
          <w:tcPr>
            <w:tcW w:w="1275" w:type="dxa"/>
          </w:tcPr>
          <w:p w14:paraId="3812306D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6869</w:t>
            </w:r>
          </w:p>
        </w:tc>
        <w:tc>
          <w:tcPr>
            <w:tcW w:w="1134" w:type="dxa"/>
          </w:tcPr>
          <w:p w14:paraId="2CD8A056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047</w:t>
            </w:r>
          </w:p>
        </w:tc>
        <w:tc>
          <w:tcPr>
            <w:tcW w:w="2694" w:type="dxa"/>
          </w:tcPr>
          <w:p w14:paraId="0D8BDBD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Predicted secreted lipoprotein</w:t>
            </w:r>
          </w:p>
        </w:tc>
      </w:tr>
      <w:tr w:rsidR="00034A2C" w:rsidRPr="00313108" w14:paraId="3EAC4412" w14:textId="77777777" w:rsidTr="00C968FD">
        <w:tc>
          <w:tcPr>
            <w:tcW w:w="1560" w:type="dxa"/>
          </w:tcPr>
          <w:p w14:paraId="43DB9B39" w14:textId="77777777" w:rsidR="00034A2C" w:rsidRPr="00CC48AB" w:rsidRDefault="00034A2C" w:rsidP="000F637F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3898</w:t>
            </w:r>
          </w:p>
        </w:tc>
        <w:tc>
          <w:tcPr>
            <w:tcW w:w="1134" w:type="dxa"/>
          </w:tcPr>
          <w:p w14:paraId="5ADEA190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685.28</w:t>
            </w:r>
          </w:p>
        </w:tc>
        <w:tc>
          <w:tcPr>
            <w:tcW w:w="1134" w:type="dxa"/>
          </w:tcPr>
          <w:p w14:paraId="29E8F292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137.02</w:t>
            </w:r>
          </w:p>
        </w:tc>
        <w:tc>
          <w:tcPr>
            <w:tcW w:w="1275" w:type="dxa"/>
          </w:tcPr>
          <w:p w14:paraId="68AE9C09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3223</w:t>
            </w:r>
          </w:p>
        </w:tc>
        <w:tc>
          <w:tcPr>
            <w:tcW w:w="1134" w:type="dxa"/>
          </w:tcPr>
          <w:p w14:paraId="0DA4ECAD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158</w:t>
            </w:r>
          </w:p>
        </w:tc>
        <w:tc>
          <w:tcPr>
            <w:tcW w:w="2694" w:type="dxa"/>
          </w:tcPr>
          <w:p w14:paraId="0B184F70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  <w:tr w:rsidR="00034A2C" w:rsidRPr="00313108" w14:paraId="3DB37766" w14:textId="77777777" w:rsidTr="00C968FD">
        <w:tc>
          <w:tcPr>
            <w:tcW w:w="1560" w:type="dxa"/>
          </w:tcPr>
          <w:p w14:paraId="71BC2BD8" w14:textId="77777777" w:rsidR="00034A2C" w:rsidRPr="00CC48AB" w:rsidRDefault="00034A2C" w:rsidP="000F637F">
            <w:pPr>
              <w:keepNext/>
              <w:keepLines/>
              <w:spacing w:before="100" w:beforeAutospacing="1" w:afterAutospacing="1"/>
              <w:outlineLvl w:val="3"/>
              <w:rPr>
                <w:rFonts w:ascii="Arial" w:hAnsi="Arial" w:cs="Arial"/>
                <w:i/>
              </w:rPr>
            </w:pPr>
            <w:r w:rsidRPr="00CC48AB">
              <w:rPr>
                <w:rFonts w:ascii="Arial" w:hAnsi="Arial" w:cs="Arial"/>
                <w:i/>
                <w:color w:val="000000"/>
              </w:rPr>
              <w:t>PAU_04004</w:t>
            </w:r>
          </w:p>
        </w:tc>
        <w:tc>
          <w:tcPr>
            <w:tcW w:w="1134" w:type="dxa"/>
          </w:tcPr>
          <w:p w14:paraId="5AEAFE58" w14:textId="77777777" w:rsidR="00034A2C" w:rsidRPr="00313108" w:rsidRDefault="00034A2C" w:rsidP="00D20E1A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411.69</w:t>
            </w:r>
          </w:p>
        </w:tc>
        <w:tc>
          <w:tcPr>
            <w:tcW w:w="1134" w:type="dxa"/>
          </w:tcPr>
          <w:p w14:paraId="042C5FFF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88.84</w:t>
            </w:r>
          </w:p>
        </w:tc>
        <w:tc>
          <w:tcPr>
            <w:tcW w:w="1275" w:type="dxa"/>
          </w:tcPr>
          <w:p w14:paraId="356B6DF0" w14:textId="77777777" w:rsidR="00034A2C" w:rsidRPr="00313108" w:rsidRDefault="00034A2C" w:rsidP="00C23FCF">
            <w:pPr>
              <w:rPr>
                <w:rFonts w:ascii="Arial" w:hAnsi="Arial" w:cs="Arial"/>
              </w:rPr>
            </w:pPr>
            <w:r w:rsidRPr="00A705D8">
              <w:rPr>
                <w:rFonts w:ascii="Arial" w:hAnsi="Arial" w:cs="Arial"/>
                <w:color w:val="000000"/>
              </w:rPr>
              <w:t>-2.2123</w:t>
            </w:r>
          </w:p>
        </w:tc>
        <w:tc>
          <w:tcPr>
            <w:tcW w:w="1134" w:type="dxa"/>
          </w:tcPr>
          <w:p w14:paraId="756561C8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0.00273</w:t>
            </w:r>
          </w:p>
        </w:tc>
        <w:tc>
          <w:tcPr>
            <w:tcW w:w="2694" w:type="dxa"/>
          </w:tcPr>
          <w:p w14:paraId="4D652E71" w14:textId="77777777" w:rsidR="00034A2C" w:rsidRPr="00313108" w:rsidRDefault="00034A2C" w:rsidP="00376034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</w:rPr>
            </w:pPr>
            <w:r w:rsidRPr="00A705D8">
              <w:rPr>
                <w:rFonts w:ascii="Arial" w:hAnsi="Arial" w:cs="Arial"/>
                <w:color w:val="000000"/>
              </w:rPr>
              <w:t>Hypothetical protein</w:t>
            </w:r>
          </w:p>
        </w:tc>
      </w:tr>
    </w:tbl>
    <w:p w14:paraId="28F84F6F" w14:textId="77777777" w:rsidR="00034A2C" w:rsidRPr="00CC48AB" w:rsidRDefault="00034A2C" w:rsidP="00BB7CD4">
      <w:pPr>
        <w:rPr>
          <w:rFonts w:ascii="Arial" w:hAnsi="Arial" w:cs="Arial"/>
          <w:color w:val="333333"/>
          <w:shd w:val="clear" w:color="auto" w:fill="FFFFFF"/>
          <w:lang w:eastAsia="en-US"/>
        </w:rPr>
      </w:pPr>
    </w:p>
    <w:p w14:paraId="0267E4B6" w14:textId="7ACFB114" w:rsidR="00020D51" w:rsidRPr="00C968FD" w:rsidRDefault="00020D51" w:rsidP="00D20E1A">
      <w:pPr>
        <w:rPr>
          <w:rFonts w:ascii="Arial" w:hAnsi="Arial" w:cs="Arial"/>
          <w:color w:val="333333"/>
          <w:shd w:val="clear" w:color="auto" w:fill="FFFFFF"/>
          <w:lang w:eastAsia="en-US"/>
        </w:rPr>
      </w:pPr>
    </w:p>
    <w:sectPr w:rsidR="00020D51" w:rsidRPr="00C968FD" w:rsidSect="000F637F">
      <w:footerReference w:type="even" r:id="rId9"/>
      <w:footerReference w:type="default" r:id="rId10"/>
      <w:pgSz w:w="12240" w:h="15840"/>
      <w:pgMar w:top="1440" w:right="16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FB931" w14:textId="77777777" w:rsidR="008D5ECF" w:rsidRDefault="008D5ECF" w:rsidP="00032060">
      <w:r>
        <w:separator/>
      </w:r>
    </w:p>
  </w:endnote>
  <w:endnote w:type="continuationSeparator" w:id="0">
    <w:p w14:paraId="63000FA5" w14:textId="77777777" w:rsidR="008D5ECF" w:rsidRDefault="008D5ECF" w:rsidP="0003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28D9F" w14:textId="77777777" w:rsidR="008D5ECF" w:rsidRDefault="008D5ECF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658D82" w14:textId="77777777" w:rsidR="008D5ECF" w:rsidRDefault="008D5ECF" w:rsidP="002575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2068B7" w14:textId="77777777" w:rsidR="008D5ECF" w:rsidRDefault="008D5ECF" w:rsidP="00323E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7F1F">
      <w:rPr>
        <w:rStyle w:val="PageNumber"/>
        <w:noProof/>
      </w:rPr>
      <w:t>6</w:t>
    </w:r>
    <w:r>
      <w:rPr>
        <w:rStyle w:val="PageNumber"/>
      </w:rPr>
      <w:fldChar w:fldCharType="end"/>
    </w:r>
  </w:p>
  <w:p w14:paraId="1B3129E1" w14:textId="77777777" w:rsidR="008D5ECF" w:rsidRDefault="008D5ECF" w:rsidP="002575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88A87" w14:textId="77777777" w:rsidR="008D5ECF" w:rsidRDefault="008D5ECF" w:rsidP="00032060">
      <w:r>
        <w:separator/>
      </w:r>
    </w:p>
  </w:footnote>
  <w:footnote w:type="continuationSeparator" w:id="0">
    <w:p w14:paraId="3448362F" w14:textId="77777777" w:rsidR="008D5ECF" w:rsidRDefault="008D5ECF" w:rsidP="00032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3312F"/>
    <w:multiLevelType w:val="multilevel"/>
    <w:tmpl w:val="212E4578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666D57"/>
    <w:multiLevelType w:val="hybridMultilevel"/>
    <w:tmpl w:val="4850759E"/>
    <w:lvl w:ilvl="0" w:tplc="FBF6D85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7E2E21"/>
    <w:multiLevelType w:val="hybridMultilevel"/>
    <w:tmpl w:val="FED4ACFE"/>
    <w:lvl w:ilvl="0" w:tplc="26CE36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5223D1"/>
    <w:multiLevelType w:val="hybridMultilevel"/>
    <w:tmpl w:val="CE90DECE"/>
    <w:lvl w:ilvl="0" w:tplc="5AF01A3C">
      <w:start w:val="1"/>
      <w:numFmt w:val="decimal"/>
      <w:lvlText w:val="(%1)"/>
      <w:lvlJc w:val="left"/>
      <w:pPr>
        <w:ind w:left="76" w:hanging="360"/>
      </w:pPr>
      <w:rPr>
        <w:rFonts w:ascii="Helvetica" w:eastAsiaTheme="minorHAnsi" w:hAnsi="Helvetica" w:cs="Helvetic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4">
    <w:nsid w:val="15AE729A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407774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B9610FB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AC766F"/>
    <w:multiLevelType w:val="hybridMultilevel"/>
    <w:tmpl w:val="EFB0C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9F4EE1"/>
    <w:multiLevelType w:val="hybridMultilevel"/>
    <w:tmpl w:val="27C06740"/>
    <w:lvl w:ilvl="0" w:tplc="CC3EE35E">
      <w:start w:val="1"/>
      <w:numFmt w:val="decimal"/>
      <w:lvlText w:val="(%1)"/>
      <w:lvlJc w:val="left"/>
      <w:pPr>
        <w:ind w:left="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96" w:hanging="360"/>
      </w:pPr>
    </w:lvl>
    <w:lvl w:ilvl="2" w:tplc="0409001B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9">
    <w:nsid w:val="22815468"/>
    <w:multiLevelType w:val="hybridMultilevel"/>
    <w:tmpl w:val="DBB433D0"/>
    <w:lvl w:ilvl="0" w:tplc="05BA0E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301DA1"/>
    <w:multiLevelType w:val="hybridMultilevel"/>
    <w:tmpl w:val="D096B5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17B47"/>
    <w:multiLevelType w:val="hybridMultilevel"/>
    <w:tmpl w:val="6696E5A8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344861E6"/>
    <w:multiLevelType w:val="hybridMultilevel"/>
    <w:tmpl w:val="C950B5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F04BA90">
      <w:start w:val="5"/>
      <w:numFmt w:val="decimal"/>
      <w:lvlText w:val="%3-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49166394">
      <w:start w:val="5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70462A5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8654C7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9E06EB"/>
    <w:multiLevelType w:val="hybridMultilevel"/>
    <w:tmpl w:val="082CB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292441"/>
    <w:multiLevelType w:val="multilevel"/>
    <w:tmpl w:val="F216B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FFB59A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CB18B7"/>
    <w:multiLevelType w:val="hybridMultilevel"/>
    <w:tmpl w:val="ABC8B51C"/>
    <w:lvl w:ilvl="0" w:tplc="580C1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62214862"/>
    <w:multiLevelType w:val="hybridMultilevel"/>
    <w:tmpl w:val="199A73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E57C4E"/>
    <w:multiLevelType w:val="hybridMultilevel"/>
    <w:tmpl w:val="1D9E77BE"/>
    <w:lvl w:ilvl="0" w:tplc="08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1">
    <w:nsid w:val="778A3240"/>
    <w:multiLevelType w:val="hybridMultilevel"/>
    <w:tmpl w:val="0A6E8D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F34308"/>
    <w:multiLevelType w:val="hybridMultilevel"/>
    <w:tmpl w:val="AABC9F76"/>
    <w:lvl w:ilvl="0" w:tplc="DFF8E41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9784D51"/>
    <w:multiLevelType w:val="hybridMultilevel"/>
    <w:tmpl w:val="C4708C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8D2B54"/>
    <w:multiLevelType w:val="hybridMultilevel"/>
    <w:tmpl w:val="97C02856"/>
    <w:lvl w:ilvl="0" w:tplc="BAD2AEA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5"/>
  </w:num>
  <w:num w:numId="3">
    <w:abstractNumId w:val="5"/>
  </w:num>
  <w:num w:numId="4">
    <w:abstractNumId w:val="6"/>
  </w:num>
  <w:num w:numId="5">
    <w:abstractNumId w:val="12"/>
  </w:num>
  <w:num w:numId="6">
    <w:abstractNumId w:val="17"/>
  </w:num>
  <w:num w:numId="7">
    <w:abstractNumId w:val="13"/>
  </w:num>
  <w:num w:numId="8">
    <w:abstractNumId w:val="2"/>
  </w:num>
  <w:num w:numId="9">
    <w:abstractNumId w:val="23"/>
  </w:num>
  <w:num w:numId="10">
    <w:abstractNumId w:val="4"/>
  </w:num>
  <w:num w:numId="11">
    <w:abstractNumId w:val="0"/>
  </w:num>
  <w:num w:numId="12">
    <w:abstractNumId w:val="22"/>
  </w:num>
  <w:num w:numId="13">
    <w:abstractNumId w:val="24"/>
  </w:num>
  <w:num w:numId="14">
    <w:abstractNumId w:val="1"/>
  </w:num>
  <w:num w:numId="15">
    <w:abstractNumId w:val="14"/>
  </w:num>
  <w:num w:numId="16">
    <w:abstractNumId w:val="20"/>
  </w:num>
  <w:num w:numId="17">
    <w:abstractNumId w:val="21"/>
  </w:num>
  <w:num w:numId="18">
    <w:abstractNumId w:val="11"/>
  </w:num>
  <w:num w:numId="19">
    <w:abstractNumId w:val="9"/>
  </w:num>
  <w:num w:numId="20">
    <w:abstractNumId w:val="7"/>
  </w:num>
  <w:num w:numId="21">
    <w:abstractNumId w:val="8"/>
  </w:num>
  <w:num w:numId="22">
    <w:abstractNumId w:val="3"/>
  </w:num>
  <w:num w:numId="23">
    <w:abstractNumId w:val="10"/>
  </w:num>
  <w:num w:numId="24">
    <w:abstractNumId w:val="19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11D"/>
    <w:rsid w:val="00001C86"/>
    <w:rsid w:val="00003439"/>
    <w:rsid w:val="00004110"/>
    <w:rsid w:val="000045D2"/>
    <w:rsid w:val="00004912"/>
    <w:rsid w:val="00004DA5"/>
    <w:rsid w:val="00004F9B"/>
    <w:rsid w:val="00005025"/>
    <w:rsid w:val="0000742B"/>
    <w:rsid w:val="000110D6"/>
    <w:rsid w:val="00011598"/>
    <w:rsid w:val="000139D5"/>
    <w:rsid w:val="00013B5C"/>
    <w:rsid w:val="000143E4"/>
    <w:rsid w:val="0001467B"/>
    <w:rsid w:val="00014EA9"/>
    <w:rsid w:val="0001778E"/>
    <w:rsid w:val="000202FE"/>
    <w:rsid w:val="000206DD"/>
    <w:rsid w:val="00020D51"/>
    <w:rsid w:val="00021B8F"/>
    <w:rsid w:val="00022D73"/>
    <w:rsid w:val="00025143"/>
    <w:rsid w:val="000264EC"/>
    <w:rsid w:val="00027B22"/>
    <w:rsid w:val="00027CE5"/>
    <w:rsid w:val="000313B2"/>
    <w:rsid w:val="00031529"/>
    <w:rsid w:val="00032060"/>
    <w:rsid w:val="00032363"/>
    <w:rsid w:val="000333EF"/>
    <w:rsid w:val="0003482E"/>
    <w:rsid w:val="00034A2C"/>
    <w:rsid w:val="00035693"/>
    <w:rsid w:val="0003588D"/>
    <w:rsid w:val="00037C25"/>
    <w:rsid w:val="000444E3"/>
    <w:rsid w:val="00044913"/>
    <w:rsid w:val="00050248"/>
    <w:rsid w:val="00050767"/>
    <w:rsid w:val="000512CC"/>
    <w:rsid w:val="000512E5"/>
    <w:rsid w:val="00051D4A"/>
    <w:rsid w:val="000551DC"/>
    <w:rsid w:val="00056D05"/>
    <w:rsid w:val="000607A9"/>
    <w:rsid w:val="00061BA3"/>
    <w:rsid w:val="00062F3F"/>
    <w:rsid w:val="000630BD"/>
    <w:rsid w:val="00064275"/>
    <w:rsid w:val="00064342"/>
    <w:rsid w:val="00065F87"/>
    <w:rsid w:val="00070AC4"/>
    <w:rsid w:val="00071A12"/>
    <w:rsid w:val="0007580D"/>
    <w:rsid w:val="00076555"/>
    <w:rsid w:val="000777C0"/>
    <w:rsid w:val="000778ED"/>
    <w:rsid w:val="00080756"/>
    <w:rsid w:val="000832AD"/>
    <w:rsid w:val="000833FE"/>
    <w:rsid w:val="00084A30"/>
    <w:rsid w:val="0009010B"/>
    <w:rsid w:val="000909AA"/>
    <w:rsid w:val="00092700"/>
    <w:rsid w:val="00095049"/>
    <w:rsid w:val="000A14FD"/>
    <w:rsid w:val="000A221E"/>
    <w:rsid w:val="000A344B"/>
    <w:rsid w:val="000A3E42"/>
    <w:rsid w:val="000A53FD"/>
    <w:rsid w:val="000A61A3"/>
    <w:rsid w:val="000A7251"/>
    <w:rsid w:val="000B45D0"/>
    <w:rsid w:val="000B49D1"/>
    <w:rsid w:val="000B4AF1"/>
    <w:rsid w:val="000B4CDC"/>
    <w:rsid w:val="000B789D"/>
    <w:rsid w:val="000C102F"/>
    <w:rsid w:val="000C1397"/>
    <w:rsid w:val="000C2381"/>
    <w:rsid w:val="000C3EF6"/>
    <w:rsid w:val="000C6520"/>
    <w:rsid w:val="000C6EAF"/>
    <w:rsid w:val="000D0849"/>
    <w:rsid w:val="000D088F"/>
    <w:rsid w:val="000D13CC"/>
    <w:rsid w:val="000D22C7"/>
    <w:rsid w:val="000D28ED"/>
    <w:rsid w:val="000D2999"/>
    <w:rsid w:val="000D3C19"/>
    <w:rsid w:val="000D3F87"/>
    <w:rsid w:val="000D6CD9"/>
    <w:rsid w:val="000E0268"/>
    <w:rsid w:val="000E2E0C"/>
    <w:rsid w:val="000E36B2"/>
    <w:rsid w:val="000E3755"/>
    <w:rsid w:val="000E51B1"/>
    <w:rsid w:val="000E5D9F"/>
    <w:rsid w:val="000E6A38"/>
    <w:rsid w:val="000E7512"/>
    <w:rsid w:val="000F04FC"/>
    <w:rsid w:val="000F53B3"/>
    <w:rsid w:val="000F5AFF"/>
    <w:rsid w:val="000F637F"/>
    <w:rsid w:val="0010066B"/>
    <w:rsid w:val="001031D2"/>
    <w:rsid w:val="00103862"/>
    <w:rsid w:val="00103DBE"/>
    <w:rsid w:val="001049CC"/>
    <w:rsid w:val="00104F74"/>
    <w:rsid w:val="00105556"/>
    <w:rsid w:val="00106F3D"/>
    <w:rsid w:val="00107E03"/>
    <w:rsid w:val="001100E4"/>
    <w:rsid w:val="00110A84"/>
    <w:rsid w:val="00110CF4"/>
    <w:rsid w:val="001120B8"/>
    <w:rsid w:val="0011266E"/>
    <w:rsid w:val="00112ACB"/>
    <w:rsid w:val="001154CC"/>
    <w:rsid w:val="0011630C"/>
    <w:rsid w:val="001166D4"/>
    <w:rsid w:val="001209FA"/>
    <w:rsid w:val="00121231"/>
    <w:rsid w:val="00123581"/>
    <w:rsid w:val="00123971"/>
    <w:rsid w:val="00124890"/>
    <w:rsid w:val="00125591"/>
    <w:rsid w:val="001257E2"/>
    <w:rsid w:val="00125BF5"/>
    <w:rsid w:val="00126F71"/>
    <w:rsid w:val="00132202"/>
    <w:rsid w:val="00132E85"/>
    <w:rsid w:val="00132F36"/>
    <w:rsid w:val="0013373B"/>
    <w:rsid w:val="00135A63"/>
    <w:rsid w:val="00135CF1"/>
    <w:rsid w:val="00136580"/>
    <w:rsid w:val="00137221"/>
    <w:rsid w:val="001376F9"/>
    <w:rsid w:val="001429DB"/>
    <w:rsid w:val="00146383"/>
    <w:rsid w:val="00146D45"/>
    <w:rsid w:val="001507BA"/>
    <w:rsid w:val="001508BA"/>
    <w:rsid w:val="00151294"/>
    <w:rsid w:val="00151A0E"/>
    <w:rsid w:val="00152089"/>
    <w:rsid w:val="00154C73"/>
    <w:rsid w:val="00157371"/>
    <w:rsid w:val="00160629"/>
    <w:rsid w:val="00161A48"/>
    <w:rsid w:val="00162006"/>
    <w:rsid w:val="0016630A"/>
    <w:rsid w:val="00166578"/>
    <w:rsid w:val="00171C05"/>
    <w:rsid w:val="0017307F"/>
    <w:rsid w:val="00180052"/>
    <w:rsid w:val="0018169E"/>
    <w:rsid w:val="00183E7C"/>
    <w:rsid w:val="00185EEF"/>
    <w:rsid w:val="00187AE9"/>
    <w:rsid w:val="00190C04"/>
    <w:rsid w:val="00191FF9"/>
    <w:rsid w:val="00192ADA"/>
    <w:rsid w:val="0019383A"/>
    <w:rsid w:val="0019528F"/>
    <w:rsid w:val="00195618"/>
    <w:rsid w:val="001963F1"/>
    <w:rsid w:val="00196754"/>
    <w:rsid w:val="001970E8"/>
    <w:rsid w:val="00197608"/>
    <w:rsid w:val="00197B12"/>
    <w:rsid w:val="001A02FD"/>
    <w:rsid w:val="001A0AFE"/>
    <w:rsid w:val="001A0D8A"/>
    <w:rsid w:val="001A1583"/>
    <w:rsid w:val="001A1631"/>
    <w:rsid w:val="001A1F44"/>
    <w:rsid w:val="001A26F4"/>
    <w:rsid w:val="001A36B2"/>
    <w:rsid w:val="001A5BCE"/>
    <w:rsid w:val="001A6885"/>
    <w:rsid w:val="001A6E48"/>
    <w:rsid w:val="001A71CC"/>
    <w:rsid w:val="001A763E"/>
    <w:rsid w:val="001A7B08"/>
    <w:rsid w:val="001B0007"/>
    <w:rsid w:val="001B167D"/>
    <w:rsid w:val="001B16D8"/>
    <w:rsid w:val="001B1BA3"/>
    <w:rsid w:val="001B28FC"/>
    <w:rsid w:val="001B4177"/>
    <w:rsid w:val="001B5FA6"/>
    <w:rsid w:val="001B6D10"/>
    <w:rsid w:val="001B6F54"/>
    <w:rsid w:val="001B7015"/>
    <w:rsid w:val="001B7129"/>
    <w:rsid w:val="001C137F"/>
    <w:rsid w:val="001C1BC1"/>
    <w:rsid w:val="001C2FE3"/>
    <w:rsid w:val="001C33FC"/>
    <w:rsid w:val="001C70BA"/>
    <w:rsid w:val="001D2B3B"/>
    <w:rsid w:val="001D3B65"/>
    <w:rsid w:val="001D4899"/>
    <w:rsid w:val="001D5ACD"/>
    <w:rsid w:val="001D7292"/>
    <w:rsid w:val="001D735C"/>
    <w:rsid w:val="001D73D1"/>
    <w:rsid w:val="001E09BC"/>
    <w:rsid w:val="001E19CE"/>
    <w:rsid w:val="001E3E0F"/>
    <w:rsid w:val="001E409D"/>
    <w:rsid w:val="001E5920"/>
    <w:rsid w:val="001E76E7"/>
    <w:rsid w:val="001F16DB"/>
    <w:rsid w:val="001F1808"/>
    <w:rsid w:val="001F3A1C"/>
    <w:rsid w:val="001F4061"/>
    <w:rsid w:val="00200842"/>
    <w:rsid w:val="002023FC"/>
    <w:rsid w:val="00202DFF"/>
    <w:rsid w:val="00202F3B"/>
    <w:rsid w:val="00204921"/>
    <w:rsid w:val="00206214"/>
    <w:rsid w:val="0021016B"/>
    <w:rsid w:val="00210214"/>
    <w:rsid w:val="00210CAC"/>
    <w:rsid w:val="00211370"/>
    <w:rsid w:val="00214A45"/>
    <w:rsid w:val="0021549A"/>
    <w:rsid w:val="0021643B"/>
    <w:rsid w:val="00220A29"/>
    <w:rsid w:val="00221814"/>
    <w:rsid w:val="0022504B"/>
    <w:rsid w:val="002258C4"/>
    <w:rsid w:val="0022591A"/>
    <w:rsid w:val="002266F2"/>
    <w:rsid w:val="00227956"/>
    <w:rsid w:val="00233727"/>
    <w:rsid w:val="00233FA6"/>
    <w:rsid w:val="00234360"/>
    <w:rsid w:val="00234B32"/>
    <w:rsid w:val="00234B99"/>
    <w:rsid w:val="002350A1"/>
    <w:rsid w:val="00242DE5"/>
    <w:rsid w:val="00243215"/>
    <w:rsid w:val="00243969"/>
    <w:rsid w:val="002439E9"/>
    <w:rsid w:val="00245695"/>
    <w:rsid w:val="00251CBD"/>
    <w:rsid w:val="00252032"/>
    <w:rsid w:val="002527A7"/>
    <w:rsid w:val="00252EFD"/>
    <w:rsid w:val="0025442F"/>
    <w:rsid w:val="00254533"/>
    <w:rsid w:val="00257580"/>
    <w:rsid w:val="00257837"/>
    <w:rsid w:val="00260B53"/>
    <w:rsid w:val="00261196"/>
    <w:rsid w:val="0026152B"/>
    <w:rsid w:val="002616CB"/>
    <w:rsid w:val="00262012"/>
    <w:rsid w:val="0026736A"/>
    <w:rsid w:val="00271DED"/>
    <w:rsid w:val="0027290B"/>
    <w:rsid w:val="002731CB"/>
    <w:rsid w:val="0027343F"/>
    <w:rsid w:val="0027446E"/>
    <w:rsid w:val="0027590A"/>
    <w:rsid w:val="00285FF1"/>
    <w:rsid w:val="002863D5"/>
    <w:rsid w:val="00286A15"/>
    <w:rsid w:val="002877DB"/>
    <w:rsid w:val="00287C24"/>
    <w:rsid w:val="00293F60"/>
    <w:rsid w:val="0029430E"/>
    <w:rsid w:val="00295BF5"/>
    <w:rsid w:val="00296022"/>
    <w:rsid w:val="002962F1"/>
    <w:rsid w:val="00296ED9"/>
    <w:rsid w:val="002974E5"/>
    <w:rsid w:val="002A0FDB"/>
    <w:rsid w:val="002A2C34"/>
    <w:rsid w:val="002A333C"/>
    <w:rsid w:val="002A3382"/>
    <w:rsid w:val="002A5A69"/>
    <w:rsid w:val="002A76A4"/>
    <w:rsid w:val="002A79F7"/>
    <w:rsid w:val="002B1A36"/>
    <w:rsid w:val="002B204C"/>
    <w:rsid w:val="002B2330"/>
    <w:rsid w:val="002B2339"/>
    <w:rsid w:val="002B3037"/>
    <w:rsid w:val="002B433B"/>
    <w:rsid w:val="002B6081"/>
    <w:rsid w:val="002B61AF"/>
    <w:rsid w:val="002B6584"/>
    <w:rsid w:val="002C0E33"/>
    <w:rsid w:val="002C458F"/>
    <w:rsid w:val="002C4996"/>
    <w:rsid w:val="002C5BC7"/>
    <w:rsid w:val="002C5DEC"/>
    <w:rsid w:val="002C75BE"/>
    <w:rsid w:val="002D0A12"/>
    <w:rsid w:val="002D16F7"/>
    <w:rsid w:val="002D2B40"/>
    <w:rsid w:val="002D31EA"/>
    <w:rsid w:val="002D5821"/>
    <w:rsid w:val="002D5A53"/>
    <w:rsid w:val="002E1059"/>
    <w:rsid w:val="002E3E82"/>
    <w:rsid w:val="002E431A"/>
    <w:rsid w:val="002E554E"/>
    <w:rsid w:val="002E58FE"/>
    <w:rsid w:val="002E6C48"/>
    <w:rsid w:val="002E6DAA"/>
    <w:rsid w:val="002E7DBC"/>
    <w:rsid w:val="002F2DEA"/>
    <w:rsid w:val="002F311D"/>
    <w:rsid w:val="002F32DB"/>
    <w:rsid w:val="002F3BA3"/>
    <w:rsid w:val="002F421B"/>
    <w:rsid w:val="002F7327"/>
    <w:rsid w:val="003006FE"/>
    <w:rsid w:val="00300DC7"/>
    <w:rsid w:val="00301EA4"/>
    <w:rsid w:val="003036DD"/>
    <w:rsid w:val="003037E0"/>
    <w:rsid w:val="003049D9"/>
    <w:rsid w:val="003060B0"/>
    <w:rsid w:val="00306475"/>
    <w:rsid w:val="00306AB8"/>
    <w:rsid w:val="003078F1"/>
    <w:rsid w:val="00312EA6"/>
    <w:rsid w:val="00313108"/>
    <w:rsid w:val="00314E8F"/>
    <w:rsid w:val="00315FC1"/>
    <w:rsid w:val="00315FFA"/>
    <w:rsid w:val="003170E8"/>
    <w:rsid w:val="00320416"/>
    <w:rsid w:val="003211A8"/>
    <w:rsid w:val="00323911"/>
    <w:rsid w:val="00323EAC"/>
    <w:rsid w:val="00327080"/>
    <w:rsid w:val="00327AE9"/>
    <w:rsid w:val="00327FAC"/>
    <w:rsid w:val="00331AFC"/>
    <w:rsid w:val="00332BE5"/>
    <w:rsid w:val="0033393A"/>
    <w:rsid w:val="0033414C"/>
    <w:rsid w:val="00334726"/>
    <w:rsid w:val="0033518A"/>
    <w:rsid w:val="00336DCF"/>
    <w:rsid w:val="00337BC4"/>
    <w:rsid w:val="00340576"/>
    <w:rsid w:val="00342B14"/>
    <w:rsid w:val="00343415"/>
    <w:rsid w:val="00345D24"/>
    <w:rsid w:val="00347200"/>
    <w:rsid w:val="003476EF"/>
    <w:rsid w:val="00350204"/>
    <w:rsid w:val="00351BBA"/>
    <w:rsid w:val="0035469D"/>
    <w:rsid w:val="00356FA4"/>
    <w:rsid w:val="00357016"/>
    <w:rsid w:val="0036145D"/>
    <w:rsid w:val="00361838"/>
    <w:rsid w:val="00363781"/>
    <w:rsid w:val="003663B5"/>
    <w:rsid w:val="00366B34"/>
    <w:rsid w:val="00366E51"/>
    <w:rsid w:val="003709C5"/>
    <w:rsid w:val="00370E14"/>
    <w:rsid w:val="00371135"/>
    <w:rsid w:val="00371283"/>
    <w:rsid w:val="0037389E"/>
    <w:rsid w:val="003741A9"/>
    <w:rsid w:val="00376034"/>
    <w:rsid w:val="00376696"/>
    <w:rsid w:val="00380202"/>
    <w:rsid w:val="003811E0"/>
    <w:rsid w:val="00381881"/>
    <w:rsid w:val="0038195C"/>
    <w:rsid w:val="0038378D"/>
    <w:rsid w:val="00384508"/>
    <w:rsid w:val="00384869"/>
    <w:rsid w:val="00385684"/>
    <w:rsid w:val="0038726E"/>
    <w:rsid w:val="00387588"/>
    <w:rsid w:val="003915F3"/>
    <w:rsid w:val="00392270"/>
    <w:rsid w:val="003959E5"/>
    <w:rsid w:val="00396715"/>
    <w:rsid w:val="00396857"/>
    <w:rsid w:val="0039754E"/>
    <w:rsid w:val="00397F4D"/>
    <w:rsid w:val="003A0AE9"/>
    <w:rsid w:val="003A41F5"/>
    <w:rsid w:val="003A677A"/>
    <w:rsid w:val="003B5441"/>
    <w:rsid w:val="003B7BBB"/>
    <w:rsid w:val="003C0157"/>
    <w:rsid w:val="003C2E24"/>
    <w:rsid w:val="003C2E72"/>
    <w:rsid w:val="003C305A"/>
    <w:rsid w:val="003C3096"/>
    <w:rsid w:val="003C33EF"/>
    <w:rsid w:val="003C4A7D"/>
    <w:rsid w:val="003C67DF"/>
    <w:rsid w:val="003D05C7"/>
    <w:rsid w:val="003D05ED"/>
    <w:rsid w:val="003D29C9"/>
    <w:rsid w:val="003D3564"/>
    <w:rsid w:val="003D4B69"/>
    <w:rsid w:val="003D4E7D"/>
    <w:rsid w:val="003D5569"/>
    <w:rsid w:val="003D6778"/>
    <w:rsid w:val="003D6A7C"/>
    <w:rsid w:val="003D773A"/>
    <w:rsid w:val="003E0553"/>
    <w:rsid w:val="003E10C6"/>
    <w:rsid w:val="003E12C5"/>
    <w:rsid w:val="003E22F9"/>
    <w:rsid w:val="003E23FB"/>
    <w:rsid w:val="003E344C"/>
    <w:rsid w:val="003E5F9A"/>
    <w:rsid w:val="003F01D5"/>
    <w:rsid w:val="003F0A33"/>
    <w:rsid w:val="003F27BB"/>
    <w:rsid w:val="003F3B0D"/>
    <w:rsid w:val="003F3D9F"/>
    <w:rsid w:val="003F40DB"/>
    <w:rsid w:val="003F540D"/>
    <w:rsid w:val="003F547B"/>
    <w:rsid w:val="003F5D9F"/>
    <w:rsid w:val="003F747D"/>
    <w:rsid w:val="0040109E"/>
    <w:rsid w:val="00401AE9"/>
    <w:rsid w:val="00403740"/>
    <w:rsid w:val="004039F8"/>
    <w:rsid w:val="00403B45"/>
    <w:rsid w:val="00404500"/>
    <w:rsid w:val="0040564B"/>
    <w:rsid w:val="00405F08"/>
    <w:rsid w:val="004064EE"/>
    <w:rsid w:val="004107B9"/>
    <w:rsid w:val="00412F96"/>
    <w:rsid w:val="00414118"/>
    <w:rsid w:val="00414313"/>
    <w:rsid w:val="00415412"/>
    <w:rsid w:val="00416B99"/>
    <w:rsid w:val="00417A07"/>
    <w:rsid w:val="00420045"/>
    <w:rsid w:val="00421795"/>
    <w:rsid w:val="004217AF"/>
    <w:rsid w:val="00423263"/>
    <w:rsid w:val="004232BD"/>
    <w:rsid w:val="00423551"/>
    <w:rsid w:val="0042360A"/>
    <w:rsid w:val="0042572C"/>
    <w:rsid w:val="00430AB0"/>
    <w:rsid w:val="00432CBA"/>
    <w:rsid w:val="0043354F"/>
    <w:rsid w:val="00434C04"/>
    <w:rsid w:val="0043613D"/>
    <w:rsid w:val="004421E9"/>
    <w:rsid w:val="0044428B"/>
    <w:rsid w:val="00444D3A"/>
    <w:rsid w:val="00447BD4"/>
    <w:rsid w:val="00447C66"/>
    <w:rsid w:val="0045007E"/>
    <w:rsid w:val="00452156"/>
    <w:rsid w:val="004529B1"/>
    <w:rsid w:val="004533FD"/>
    <w:rsid w:val="00456484"/>
    <w:rsid w:val="00456ECA"/>
    <w:rsid w:val="004608EC"/>
    <w:rsid w:val="00460F28"/>
    <w:rsid w:val="00461EA0"/>
    <w:rsid w:val="00462712"/>
    <w:rsid w:val="0046302F"/>
    <w:rsid w:val="00464E19"/>
    <w:rsid w:val="00464ED0"/>
    <w:rsid w:val="00471CEC"/>
    <w:rsid w:val="00474134"/>
    <w:rsid w:val="00474720"/>
    <w:rsid w:val="004909A8"/>
    <w:rsid w:val="004920E8"/>
    <w:rsid w:val="00493B79"/>
    <w:rsid w:val="004965C7"/>
    <w:rsid w:val="004A3DC8"/>
    <w:rsid w:val="004A603A"/>
    <w:rsid w:val="004A7B00"/>
    <w:rsid w:val="004B1028"/>
    <w:rsid w:val="004B1CFF"/>
    <w:rsid w:val="004B1FFB"/>
    <w:rsid w:val="004B2337"/>
    <w:rsid w:val="004B3421"/>
    <w:rsid w:val="004B5824"/>
    <w:rsid w:val="004B62A3"/>
    <w:rsid w:val="004C06AA"/>
    <w:rsid w:val="004C6CBD"/>
    <w:rsid w:val="004C752D"/>
    <w:rsid w:val="004D0804"/>
    <w:rsid w:val="004D3AED"/>
    <w:rsid w:val="004D3DDC"/>
    <w:rsid w:val="004D54F2"/>
    <w:rsid w:val="004D61A5"/>
    <w:rsid w:val="004D7853"/>
    <w:rsid w:val="004E5FA8"/>
    <w:rsid w:val="004E74FC"/>
    <w:rsid w:val="004E7811"/>
    <w:rsid w:val="004E78B9"/>
    <w:rsid w:val="004F02C3"/>
    <w:rsid w:val="004F0924"/>
    <w:rsid w:val="004F39A2"/>
    <w:rsid w:val="0050047E"/>
    <w:rsid w:val="00503A08"/>
    <w:rsid w:val="005054FE"/>
    <w:rsid w:val="00505F71"/>
    <w:rsid w:val="00506977"/>
    <w:rsid w:val="0051090C"/>
    <w:rsid w:val="00510DDE"/>
    <w:rsid w:val="00510E5D"/>
    <w:rsid w:val="00516893"/>
    <w:rsid w:val="00520043"/>
    <w:rsid w:val="00520A52"/>
    <w:rsid w:val="00522217"/>
    <w:rsid w:val="00522686"/>
    <w:rsid w:val="005227F6"/>
    <w:rsid w:val="00523D5E"/>
    <w:rsid w:val="00524077"/>
    <w:rsid w:val="005253DA"/>
    <w:rsid w:val="00526B50"/>
    <w:rsid w:val="00534145"/>
    <w:rsid w:val="00537A9C"/>
    <w:rsid w:val="0054036A"/>
    <w:rsid w:val="00543175"/>
    <w:rsid w:val="0054484E"/>
    <w:rsid w:val="0054520B"/>
    <w:rsid w:val="00545219"/>
    <w:rsid w:val="00546BAA"/>
    <w:rsid w:val="00546CE8"/>
    <w:rsid w:val="005476B0"/>
    <w:rsid w:val="005479BA"/>
    <w:rsid w:val="0055135A"/>
    <w:rsid w:val="005521F8"/>
    <w:rsid w:val="00555DF5"/>
    <w:rsid w:val="00555ECC"/>
    <w:rsid w:val="005562C0"/>
    <w:rsid w:val="005569E2"/>
    <w:rsid w:val="00556DC9"/>
    <w:rsid w:val="00556E42"/>
    <w:rsid w:val="00557034"/>
    <w:rsid w:val="00557314"/>
    <w:rsid w:val="005613B4"/>
    <w:rsid w:val="00561888"/>
    <w:rsid w:val="00562295"/>
    <w:rsid w:val="005640F8"/>
    <w:rsid w:val="00564747"/>
    <w:rsid w:val="00567B60"/>
    <w:rsid w:val="00567CE0"/>
    <w:rsid w:val="00567F98"/>
    <w:rsid w:val="00573A48"/>
    <w:rsid w:val="00573C28"/>
    <w:rsid w:val="005748B1"/>
    <w:rsid w:val="00575225"/>
    <w:rsid w:val="00576453"/>
    <w:rsid w:val="00576BA5"/>
    <w:rsid w:val="005809ED"/>
    <w:rsid w:val="0058200A"/>
    <w:rsid w:val="0058386A"/>
    <w:rsid w:val="0058410A"/>
    <w:rsid w:val="005869E1"/>
    <w:rsid w:val="005943EE"/>
    <w:rsid w:val="00595187"/>
    <w:rsid w:val="00595331"/>
    <w:rsid w:val="00595DE4"/>
    <w:rsid w:val="00595ED6"/>
    <w:rsid w:val="00596B1B"/>
    <w:rsid w:val="00597A45"/>
    <w:rsid w:val="005A0E94"/>
    <w:rsid w:val="005A3314"/>
    <w:rsid w:val="005A38C6"/>
    <w:rsid w:val="005A3D35"/>
    <w:rsid w:val="005A3D83"/>
    <w:rsid w:val="005A5145"/>
    <w:rsid w:val="005A5675"/>
    <w:rsid w:val="005A6EEC"/>
    <w:rsid w:val="005B341B"/>
    <w:rsid w:val="005B3AFD"/>
    <w:rsid w:val="005B3CE6"/>
    <w:rsid w:val="005B3D4B"/>
    <w:rsid w:val="005B3DA2"/>
    <w:rsid w:val="005B4AFA"/>
    <w:rsid w:val="005B7656"/>
    <w:rsid w:val="005B7A39"/>
    <w:rsid w:val="005B7BD6"/>
    <w:rsid w:val="005C0064"/>
    <w:rsid w:val="005C07A0"/>
    <w:rsid w:val="005C0B43"/>
    <w:rsid w:val="005C6357"/>
    <w:rsid w:val="005C7A13"/>
    <w:rsid w:val="005D0CD0"/>
    <w:rsid w:val="005D1226"/>
    <w:rsid w:val="005D133B"/>
    <w:rsid w:val="005D183E"/>
    <w:rsid w:val="005D1CF1"/>
    <w:rsid w:val="005D2B19"/>
    <w:rsid w:val="005D3015"/>
    <w:rsid w:val="005D3ADA"/>
    <w:rsid w:val="005D3E42"/>
    <w:rsid w:val="005D41AC"/>
    <w:rsid w:val="005D5951"/>
    <w:rsid w:val="005D5CB7"/>
    <w:rsid w:val="005D63EC"/>
    <w:rsid w:val="005E08A7"/>
    <w:rsid w:val="005E26FB"/>
    <w:rsid w:val="005E4028"/>
    <w:rsid w:val="005E451C"/>
    <w:rsid w:val="005E4E45"/>
    <w:rsid w:val="005E6694"/>
    <w:rsid w:val="005F075B"/>
    <w:rsid w:val="005F119B"/>
    <w:rsid w:val="005F16B8"/>
    <w:rsid w:val="005F231B"/>
    <w:rsid w:val="005F329B"/>
    <w:rsid w:val="005F575A"/>
    <w:rsid w:val="005F6C0C"/>
    <w:rsid w:val="005F7989"/>
    <w:rsid w:val="00603591"/>
    <w:rsid w:val="00603E94"/>
    <w:rsid w:val="006042E4"/>
    <w:rsid w:val="0060475A"/>
    <w:rsid w:val="0060723D"/>
    <w:rsid w:val="006074CF"/>
    <w:rsid w:val="006103EE"/>
    <w:rsid w:val="00611C4F"/>
    <w:rsid w:val="00614DCD"/>
    <w:rsid w:val="00615A64"/>
    <w:rsid w:val="00616214"/>
    <w:rsid w:val="00620195"/>
    <w:rsid w:val="0062041F"/>
    <w:rsid w:val="00621488"/>
    <w:rsid w:val="006245D9"/>
    <w:rsid w:val="00624643"/>
    <w:rsid w:val="00625204"/>
    <w:rsid w:val="00627413"/>
    <w:rsid w:val="006300E2"/>
    <w:rsid w:val="006307AA"/>
    <w:rsid w:val="00631D53"/>
    <w:rsid w:val="006334C7"/>
    <w:rsid w:val="00634876"/>
    <w:rsid w:val="00634C60"/>
    <w:rsid w:val="00634DFD"/>
    <w:rsid w:val="00634EFA"/>
    <w:rsid w:val="006355BA"/>
    <w:rsid w:val="00637A00"/>
    <w:rsid w:val="00637BA6"/>
    <w:rsid w:val="006409CC"/>
    <w:rsid w:val="00642A75"/>
    <w:rsid w:val="00642F12"/>
    <w:rsid w:val="006436A8"/>
    <w:rsid w:val="0064503E"/>
    <w:rsid w:val="0064628C"/>
    <w:rsid w:val="00651D44"/>
    <w:rsid w:val="00652409"/>
    <w:rsid w:val="00652461"/>
    <w:rsid w:val="006532F7"/>
    <w:rsid w:val="00654B3F"/>
    <w:rsid w:val="0065567C"/>
    <w:rsid w:val="00655A39"/>
    <w:rsid w:val="00655F18"/>
    <w:rsid w:val="006565BB"/>
    <w:rsid w:val="00656A5D"/>
    <w:rsid w:val="00656CC8"/>
    <w:rsid w:val="00657F60"/>
    <w:rsid w:val="0066099E"/>
    <w:rsid w:val="00661A26"/>
    <w:rsid w:val="006626BC"/>
    <w:rsid w:val="0066356F"/>
    <w:rsid w:val="00664BF0"/>
    <w:rsid w:val="00666D38"/>
    <w:rsid w:val="00667F1F"/>
    <w:rsid w:val="0067101A"/>
    <w:rsid w:val="00671C5D"/>
    <w:rsid w:val="006721ED"/>
    <w:rsid w:val="006732DB"/>
    <w:rsid w:val="0067334E"/>
    <w:rsid w:val="006737B8"/>
    <w:rsid w:val="00673852"/>
    <w:rsid w:val="00673E64"/>
    <w:rsid w:val="0067520E"/>
    <w:rsid w:val="006756BF"/>
    <w:rsid w:val="00676BFC"/>
    <w:rsid w:val="00676DE8"/>
    <w:rsid w:val="006777AD"/>
    <w:rsid w:val="00677D55"/>
    <w:rsid w:val="00680ECA"/>
    <w:rsid w:val="006813DD"/>
    <w:rsid w:val="00681B73"/>
    <w:rsid w:val="0068328E"/>
    <w:rsid w:val="00683EE3"/>
    <w:rsid w:val="0068411F"/>
    <w:rsid w:val="006844A9"/>
    <w:rsid w:val="006846A8"/>
    <w:rsid w:val="006853FD"/>
    <w:rsid w:val="00685A16"/>
    <w:rsid w:val="00686D81"/>
    <w:rsid w:val="00687D8F"/>
    <w:rsid w:val="0069020C"/>
    <w:rsid w:val="00691753"/>
    <w:rsid w:val="00691E78"/>
    <w:rsid w:val="006A204E"/>
    <w:rsid w:val="006A48A0"/>
    <w:rsid w:val="006A4B7D"/>
    <w:rsid w:val="006A506E"/>
    <w:rsid w:val="006A519D"/>
    <w:rsid w:val="006A5D9D"/>
    <w:rsid w:val="006A5F57"/>
    <w:rsid w:val="006A7E94"/>
    <w:rsid w:val="006B09F7"/>
    <w:rsid w:val="006B2AA2"/>
    <w:rsid w:val="006B4787"/>
    <w:rsid w:val="006B5E01"/>
    <w:rsid w:val="006B63E1"/>
    <w:rsid w:val="006B71CA"/>
    <w:rsid w:val="006C00F7"/>
    <w:rsid w:val="006C097C"/>
    <w:rsid w:val="006C252E"/>
    <w:rsid w:val="006C357B"/>
    <w:rsid w:val="006C47B8"/>
    <w:rsid w:val="006C4E14"/>
    <w:rsid w:val="006C55AA"/>
    <w:rsid w:val="006C5D89"/>
    <w:rsid w:val="006D00AF"/>
    <w:rsid w:val="006D1D76"/>
    <w:rsid w:val="006D2581"/>
    <w:rsid w:val="006D4151"/>
    <w:rsid w:val="006D46E2"/>
    <w:rsid w:val="006D50E1"/>
    <w:rsid w:val="006D63EC"/>
    <w:rsid w:val="006D6B38"/>
    <w:rsid w:val="006D6FAC"/>
    <w:rsid w:val="006E0D8B"/>
    <w:rsid w:val="006E1631"/>
    <w:rsid w:val="006E1BCF"/>
    <w:rsid w:val="006E21A7"/>
    <w:rsid w:val="006E3311"/>
    <w:rsid w:val="006E5357"/>
    <w:rsid w:val="006E6C4B"/>
    <w:rsid w:val="006E6F9B"/>
    <w:rsid w:val="006E78D5"/>
    <w:rsid w:val="006E7F1D"/>
    <w:rsid w:val="006F0C30"/>
    <w:rsid w:val="006F0CF3"/>
    <w:rsid w:val="006F150D"/>
    <w:rsid w:val="006F371C"/>
    <w:rsid w:val="006F5F7E"/>
    <w:rsid w:val="006F7A06"/>
    <w:rsid w:val="00702D6C"/>
    <w:rsid w:val="007048C1"/>
    <w:rsid w:val="007109F4"/>
    <w:rsid w:val="00710D04"/>
    <w:rsid w:val="00710DEE"/>
    <w:rsid w:val="0071159B"/>
    <w:rsid w:val="007121A2"/>
    <w:rsid w:val="0071222F"/>
    <w:rsid w:val="007124EC"/>
    <w:rsid w:val="00715C83"/>
    <w:rsid w:val="007163D9"/>
    <w:rsid w:val="00720B02"/>
    <w:rsid w:val="00720DA8"/>
    <w:rsid w:val="00721C81"/>
    <w:rsid w:val="00721CA1"/>
    <w:rsid w:val="00722628"/>
    <w:rsid w:val="00722D53"/>
    <w:rsid w:val="007232BB"/>
    <w:rsid w:val="00726B77"/>
    <w:rsid w:val="00730D71"/>
    <w:rsid w:val="007320FC"/>
    <w:rsid w:val="00732849"/>
    <w:rsid w:val="0073443E"/>
    <w:rsid w:val="00734649"/>
    <w:rsid w:val="00735EAC"/>
    <w:rsid w:val="00741642"/>
    <w:rsid w:val="007436A6"/>
    <w:rsid w:val="00743F61"/>
    <w:rsid w:val="007459BC"/>
    <w:rsid w:val="00746607"/>
    <w:rsid w:val="007466C5"/>
    <w:rsid w:val="00747183"/>
    <w:rsid w:val="00750A4D"/>
    <w:rsid w:val="00750FCE"/>
    <w:rsid w:val="00752922"/>
    <w:rsid w:val="00752F3A"/>
    <w:rsid w:val="0075358D"/>
    <w:rsid w:val="00753BBC"/>
    <w:rsid w:val="00754D1B"/>
    <w:rsid w:val="00755201"/>
    <w:rsid w:val="0075551D"/>
    <w:rsid w:val="00766E05"/>
    <w:rsid w:val="00767B60"/>
    <w:rsid w:val="00767C7D"/>
    <w:rsid w:val="0077127B"/>
    <w:rsid w:val="007722D8"/>
    <w:rsid w:val="00772951"/>
    <w:rsid w:val="00772C54"/>
    <w:rsid w:val="007734AB"/>
    <w:rsid w:val="00773616"/>
    <w:rsid w:val="0077411D"/>
    <w:rsid w:val="007741DB"/>
    <w:rsid w:val="007771B2"/>
    <w:rsid w:val="00780FE9"/>
    <w:rsid w:val="007825D8"/>
    <w:rsid w:val="00783597"/>
    <w:rsid w:val="0078409E"/>
    <w:rsid w:val="00784A6D"/>
    <w:rsid w:val="007867F8"/>
    <w:rsid w:val="00790A97"/>
    <w:rsid w:val="0079242F"/>
    <w:rsid w:val="00792F91"/>
    <w:rsid w:val="00792FAC"/>
    <w:rsid w:val="00794049"/>
    <w:rsid w:val="007A1179"/>
    <w:rsid w:val="007A2175"/>
    <w:rsid w:val="007A2EDE"/>
    <w:rsid w:val="007A4FC7"/>
    <w:rsid w:val="007A5989"/>
    <w:rsid w:val="007A7B31"/>
    <w:rsid w:val="007B02E7"/>
    <w:rsid w:val="007B3B1E"/>
    <w:rsid w:val="007B3E94"/>
    <w:rsid w:val="007B3EF4"/>
    <w:rsid w:val="007B5874"/>
    <w:rsid w:val="007B6BCF"/>
    <w:rsid w:val="007B6E8F"/>
    <w:rsid w:val="007C22B4"/>
    <w:rsid w:val="007C3A69"/>
    <w:rsid w:val="007C3CF2"/>
    <w:rsid w:val="007C42A3"/>
    <w:rsid w:val="007C5DEA"/>
    <w:rsid w:val="007C6FF5"/>
    <w:rsid w:val="007C70A7"/>
    <w:rsid w:val="007C75AB"/>
    <w:rsid w:val="007C7E1B"/>
    <w:rsid w:val="007D0516"/>
    <w:rsid w:val="007D1ED1"/>
    <w:rsid w:val="007D256D"/>
    <w:rsid w:val="007D3845"/>
    <w:rsid w:val="007D42D5"/>
    <w:rsid w:val="007D5ADA"/>
    <w:rsid w:val="007D7CA3"/>
    <w:rsid w:val="007D7E43"/>
    <w:rsid w:val="007E1589"/>
    <w:rsid w:val="007E2DDE"/>
    <w:rsid w:val="007E41CD"/>
    <w:rsid w:val="007E4D2E"/>
    <w:rsid w:val="007E6998"/>
    <w:rsid w:val="007E7F7B"/>
    <w:rsid w:val="007F06F5"/>
    <w:rsid w:val="007F299F"/>
    <w:rsid w:val="007F2BB0"/>
    <w:rsid w:val="007F3247"/>
    <w:rsid w:val="007F3504"/>
    <w:rsid w:val="007F382D"/>
    <w:rsid w:val="007F447C"/>
    <w:rsid w:val="007F7B9A"/>
    <w:rsid w:val="007F7FA5"/>
    <w:rsid w:val="00802645"/>
    <w:rsid w:val="0080671D"/>
    <w:rsid w:val="00806DFF"/>
    <w:rsid w:val="0080741F"/>
    <w:rsid w:val="00810335"/>
    <w:rsid w:val="008103AB"/>
    <w:rsid w:val="008131F2"/>
    <w:rsid w:val="008134C6"/>
    <w:rsid w:val="00814C12"/>
    <w:rsid w:val="00816BB4"/>
    <w:rsid w:val="00824366"/>
    <w:rsid w:val="00824B8F"/>
    <w:rsid w:val="00825242"/>
    <w:rsid w:val="00825DF9"/>
    <w:rsid w:val="00827957"/>
    <w:rsid w:val="00827B87"/>
    <w:rsid w:val="00833480"/>
    <w:rsid w:val="0083363D"/>
    <w:rsid w:val="008347C7"/>
    <w:rsid w:val="0083495A"/>
    <w:rsid w:val="00837783"/>
    <w:rsid w:val="008409C8"/>
    <w:rsid w:val="008409CE"/>
    <w:rsid w:val="00840C16"/>
    <w:rsid w:val="00840EF8"/>
    <w:rsid w:val="00842131"/>
    <w:rsid w:val="00842287"/>
    <w:rsid w:val="00842440"/>
    <w:rsid w:val="008428FC"/>
    <w:rsid w:val="008448B0"/>
    <w:rsid w:val="00844C34"/>
    <w:rsid w:val="00845009"/>
    <w:rsid w:val="00845B2B"/>
    <w:rsid w:val="0085096E"/>
    <w:rsid w:val="00850A65"/>
    <w:rsid w:val="00855D3A"/>
    <w:rsid w:val="0086047B"/>
    <w:rsid w:val="00860555"/>
    <w:rsid w:val="00862178"/>
    <w:rsid w:val="00862440"/>
    <w:rsid w:val="00862B48"/>
    <w:rsid w:val="008633DD"/>
    <w:rsid w:val="00863BC2"/>
    <w:rsid w:val="00865A40"/>
    <w:rsid w:val="0086667D"/>
    <w:rsid w:val="00867411"/>
    <w:rsid w:val="008708C4"/>
    <w:rsid w:val="00874B0F"/>
    <w:rsid w:val="00874FA8"/>
    <w:rsid w:val="008755EC"/>
    <w:rsid w:val="0087687D"/>
    <w:rsid w:val="00877170"/>
    <w:rsid w:val="008771F3"/>
    <w:rsid w:val="008777FE"/>
    <w:rsid w:val="00877A7C"/>
    <w:rsid w:val="00881C59"/>
    <w:rsid w:val="00883E43"/>
    <w:rsid w:val="0088481E"/>
    <w:rsid w:val="00884A41"/>
    <w:rsid w:val="00885A53"/>
    <w:rsid w:val="00886E0D"/>
    <w:rsid w:val="00887440"/>
    <w:rsid w:val="0089070E"/>
    <w:rsid w:val="0089195A"/>
    <w:rsid w:val="00893110"/>
    <w:rsid w:val="00895C49"/>
    <w:rsid w:val="00895F7E"/>
    <w:rsid w:val="0089610F"/>
    <w:rsid w:val="008A1063"/>
    <w:rsid w:val="008A19D1"/>
    <w:rsid w:val="008A1EFC"/>
    <w:rsid w:val="008A1FCE"/>
    <w:rsid w:val="008A2376"/>
    <w:rsid w:val="008A27E6"/>
    <w:rsid w:val="008A2B73"/>
    <w:rsid w:val="008A343D"/>
    <w:rsid w:val="008A4980"/>
    <w:rsid w:val="008A4C0C"/>
    <w:rsid w:val="008A62F8"/>
    <w:rsid w:val="008A6708"/>
    <w:rsid w:val="008B2B51"/>
    <w:rsid w:val="008B2BFA"/>
    <w:rsid w:val="008B322C"/>
    <w:rsid w:val="008B3A3E"/>
    <w:rsid w:val="008B7123"/>
    <w:rsid w:val="008B77AA"/>
    <w:rsid w:val="008C5CA3"/>
    <w:rsid w:val="008C5E8E"/>
    <w:rsid w:val="008D01F1"/>
    <w:rsid w:val="008D0A95"/>
    <w:rsid w:val="008D0E1E"/>
    <w:rsid w:val="008D13AC"/>
    <w:rsid w:val="008D1526"/>
    <w:rsid w:val="008D2111"/>
    <w:rsid w:val="008D5ECF"/>
    <w:rsid w:val="008D6F38"/>
    <w:rsid w:val="008E0DB1"/>
    <w:rsid w:val="008E2749"/>
    <w:rsid w:val="008E3014"/>
    <w:rsid w:val="008E3E32"/>
    <w:rsid w:val="008E3FE0"/>
    <w:rsid w:val="008E4276"/>
    <w:rsid w:val="008E63E7"/>
    <w:rsid w:val="008E7C8F"/>
    <w:rsid w:val="008F2385"/>
    <w:rsid w:val="008F5577"/>
    <w:rsid w:val="008F6AE7"/>
    <w:rsid w:val="008F79CB"/>
    <w:rsid w:val="00901E7E"/>
    <w:rsid w:val="00902357"/>
    <w:rsid w:val="0090393C"/>
    <w:rsid w:val="00904D75"/>
    <w:rsid w:val="00911AA7"/>
    <w:rsid w:val="00912841"/>
    <w:rsid w:val="00913EEF"/>
    <w:rsid w:val="0091419F"/>
    <w:rsid w:val="00914377"/>
    <w:rsid w:val="00914A28"/>
    <w:rsid w:val="00915F17"/>
    <w:rsid w:val="00916162"/>
    <w:rsid w:val="009166ED"/>
    <w:rsid w:val="009177AD"/>
    <w:rsid w:val="0092571D"/>
    <w:rsid w:val="00925CDD"/>
    <w:rsid w:val="00925EBD"/>
    <w:rsid w:val="009274EA"/>
    <w:rsid w:val="00930143"/>
    <w:rsid w:val="00930992"/>
    <w:rsid w:val="0093128A"/>
    <w:rsid w:val="0093201A"/>
    <w:rsid w:val="00933958"/>
    <w:rsid w:val="009348F7"/>
    <w:rsid w:val="009402D7"/>
    <w:rsid w:val="0094059C"/>
    <w:rsid w:val="00942DD7"/>
    <w:rsid w:val="00943ABA"/>
    <w:rsid w:val="00946A4F"/>
    <w:rsid w:val="0094767A"/>
    <w:rsid w:val="00947B0F"/>
    <w:rsid w:val="009505A3"/>
    <w:rsid w:val="00950D65"/>
    <w:rsid w:val="0095110E"/>
    <w:rsid w:val="009518E9"/>
    <w:rsid w:val="00951BF7"/>
    <w:rsid w:val="0095267D"/>
    <w:rsid w:val="00954AF5"/>
    <w:rsid w:val="009550A5"/>
    <w:rsid w:val="00955896"/>
    <w:rsid w:val="009568E4"/>
    <w:rsid w:val="00960A77"/>
    <w:rsid w:val="00962A48"/>
    <w:rsid w:val="00962AE7"/>
    <w:rsid w:val="00963506"/>
    <w:rsid w:val="009638A7"/>
    <w:rsid w:val="00963904"/>
    <w:rsid w:val="00963FAA"/>
    <w:rsid w:val="00965990"/>
    <w:rsid w:val="00965C08"/>
    <w:rsid w:val="0096679E"/>
    <w:rsid w:val="00967C82"/>
    <w:rsid w:val="00971D67"/>
    <w:rsid w:val="009746AF"/>
    <w:rsid w:val="00980942"/>
    <w:rsid w:val="009876AE"/>
    <w:rsid w:val="009879DC"/>
    <w:rsid w:val="00990423"/>
    <w:rsid w:val="00990E7D"/>
    <w:rsid w:val="009911DC"/>
    <w:rsid w:val="0099158C"/>
    <w:rsid w:val="00991E4A"/>
    <w:rsid w:val="00992957"/>
    <w:rsid w:val="00992C5F"/>
    <w:rsid w:val="00994199"/>
    <w:rsid w:val="00995530"/>
    <w:rsid w:val="00996FC2"/>
    <w:rsid w:val="009973D2"/>
    <w:rsid w:val="009A0713"/>
    <w:rsid w:val="009A09EF"/>
    <w:rsid w:val="009A4FB1"/>
    <w:rsid w:val="009A6295"/>
    <w:rsid w:val="009B14A9"/>
    <w:rsid w:val="009B1CDA"/>
    <w:rsid w:val="009B3D6B"/>
    <w:rsid w:val="009B67E2"/>
    <w:rsid w:val="009B734D"/>
    <w:rsid w:val="009B765C"/>
    <w:rsid w:val="009C0459"/>
    <w:rsid w:val="009C0655"/>
    <w:rsid w:val="009C4FA3"/>
    <w:rsid w:val="009C517F"/>
    <w:rsid w:val="009C520E"/>
    <w:rsid w:val="009C58AC"/>
    <w:rsid w:val="009C663A"/>
    <w:rsid w:val="009C69E5"/>
    <w:rsid w:val="009C7F1A"/>
    <w:rsid w:val="009D3213"/>
    <w:rsid w:val="009D3221"/>
    <w:rsid w:val="009D5AC0"/>
    <w:rsid w:val="009D6B88"/>
    <w:rsid w:val="009E03A7"/>
    <w:rsid w:val="009E2123"/>
    <w:rsid w:val="009E5EEA"/>
    <w:rsid w:val="009E642E"/>
    <w:rsid w:val="009E6CD7"/>
    <w:rsid w:val="009E6E17"/>
    <w:rsid w:val="009F2C4F"/>
    <w:rsid w:val="009F33E0"/>
    <w:rsid w:val="009F6918"/>
    <w:rsid w:val="009F702D"/>
    <w:rsid w:val="009F79CB"/>
    <w:rsid w:val="00A00D43"/>
    <w:rsid w:val="00A0131A"/>
    <w:rsid w:val="00A02385"/>
    <w:rsid w:val="00A02E03"/>
    <w:rsid w:val="00A04A60"/>
    <w:rsid w:val="00A05B10"/>
    <w:rsid w:val="00A07385"/>
    <w:rsid w:val="00A11849"/>
    <w:rsid w:val="00A11E70"/>
    <w:rsid w:val="00A134F5"/>
    <w:rsid w:val="00A16B34"/>
    <w:rsid w:val="00A16D13"/>
    <w:rsid w:val="00A20263"/>
    <w:rsid w:val="00A20291"/>
    <w:rsid w:val="00A2311E"/>
    <w:rsid w:val="00A259A8"/>
    <w:rsid w:val="00A27E31"/>
    <w:rsid w:val="00A32213"/>
    <w:rsid w:val="00A329C3"/>
    <w:rsid w:val="00A349F9"/>
    <w:rsid w:val="00A36628"/>
    <w:rsid w:val="00A40D77"/>
    <w:rsid w:val="00A476B9"/>
    <w:rsid w:val="00A47AFE"/>
    <w:rsid w:val="00A53373"/>
    <w:rsid w:val="00A53B95"/>
    <w:rsid w:val="00A53DF8"/>
    <w:rsid w:val="00A561F8"/>
    <w:rsid w:val="00A56868"/>
    <w:rsid w:val="00A57398"/>
    <w:rsid w:val="00A575BD"/>
    <w:rsid w:val="00A578C4"/>
    <w:rsid w:val="00A57A70"/>
    <w:rsid w:val="00A57D25"/>
    <w:rsid w:val="00A61EDD"/>
    <w:rsid w:val="00A625FD"/>
    <w:rsid w:val="00A6365E"/>
    <w:rsid w:val="00A661D2"/>
    <w:rsid w:val="00A7244C"/>
    <w:rsid w:val="00A7251F"/>
    <w:rsid w:val="00A75657"/>
    <w:rsid w:val="00A758CB"/>
    <w:rsid w:val="00A77372"/>
    <w:rsid w:val="00A77B70"/>
    <w:rsid w:val="00A81E18"/>
    <w:rsid w:val="00A82975"/>
    <w:rsid w:val="00A8349D"/>
    <w:rsid w:val="00A83DFC"/>
    <w:rsid w:val="00A84267"/>
    <w:rsid w:val="00A84CA4"/>
    <w:rsid w:val="00A906C8"/>
    <w:rsid w:val="00A9121F"/>
    <w:rsid w:val="00A91D0E"/>
    <w:rsid w:val="00A941C5"/>
    <w:rsid w:val="00A94BE8"/>
    <w:rsid w:val="00A94C3D"/>
    <w:rsid w:val="00A94C46"/>
    <w:rsid w:val="00A9776B"/>
    <w:rsid w:val="00AA0B2A"/>
    <w:rsid w:val="00AA6D90"/>
    <w:rsid w:val="00AA707F"/>
    <w:rsid w:val="00AA7B6F"/>
    <w:rsid w:val="00AA7C61"/>
    <w:rsid w:val="00AA7CEA"/>
    <w:rsid w:val="00AB35FC"/>
    <w:rsid w:val="00AB4775"/>
    <w:rsid w:val="00AB5FDC"/>
    <w:rsid w:val="00AB7122"/>
    <w:rsid w:val="00AC0F87"/>
    <w:rsid w:val="00AC13C8"/>
    <w:rsid w:val="00AC3456"/>
    <w:rsid w:val="00AC46F1"/>
    <w:rsid w:val="00AC51CE"/>
    <w:rsid w:val="00AD19F2"/>
    <w:rsid w:val="00AD3301"/>
    <w:rsid w:val="00AD64C9"/>
    <w:rsid w:val="00AD7EC6"/>
    <w:rsid w:val="00AE0686"/>
    <w:rsid w:val="00AE093E"/>
    <w:rsid w:val="00AE09B3"/>
    <w:rsid w:val="00AE2DBB"/>
    <w:rsid w:val="00AE34F7"/>
    <w:rsid w:val="00AE4447"/>
    <w:rsid w:val="00AE5B17"/>
    <w:rsid w:val="00AE7ABE"/>
    <w:rsid w:val="00AE7B0B"/>
    <w:rsid w:val="00AE7FBB"/>
    <w:rsid w:val="00AF02D1"/>
    <w:rsid w:val="00AF0879"/>
    <w:rsid w:val="00AF3470"/>
    <w:rsid w:val="00AF39DF"/>
    <w:rsid w:val="00AF5E44"/>
    <w:rsid w:val="00B036DC"/>
    <w:rsid w:val="00B03C30"/>
    <w:rsid w:val="00B04539"/>
    <w:rsid w:val="00B04A9F"/>
    <w:rsid w:val="00B05947"/>
    <w:rsid w:val="00B065AD"/>
    <w:rsid w:val="00B06E8F"/>
    <w:rsid w:val="00B07123"/>
    <w:rsid w:val="00B0727D"/>
    <w:rsid w:val="00B12AB5"/>
    <w:rsid w:val="00B136BD"/>
    <w:rsid w:val="00B151AB"/>
    <w:rsid w:val="00B157DB"/>
    <w:rsid w:val="00B15F57"/>
    <w:rsid w:val="00B17764"/>
    <w:rsid w:val="00B178D6"/>
    <w:rsid w:val="00B205B9"/>
    <w:rsid w:val="00B20605"/>
    <w:rsid w:val="00B20EF6"/>
    <w:rsid w:val="00B20FE4"/>
    <w:rsid w:val="00B23EE0"/>
    <w:rsid w:val="00B23F41"/>
    <w:rsid w:val="00B24FE3"/>
    <w:rsid w:val="00B265DD"/>
    <w:rsid w:val="00B27AA1"/>
    <w:rsid w:val="00B34D3C"/>
    <w:rsid w:val="00B40402"/>
    <w:rsid w:val="00B42B59"/>
    <w:rsid w:val="00B42FBE"/>
    <w:rsid w:val="00B4435B"/>
    <w:rsid w:val="00B46AD4"/>
    <w:rsid w:val="00B50603"/>
    <w:rsid w:val="00B50FC4"/>
    <w:rsid w:val="00B517E7"/>
    <w:rsid w:val="00B53C28"/>
    <w:rsid w:val="00B55994"/>
    <w:rsid w:val="00B60B33"/>
    <w:rsid w:val="00B60D55"/>
    <w:rsid w:val="00B61198"/>
    <w:rsid w:val="00B65229"/>
    <w:rsid w:val="00B654CE"/>
    <w:rsid w:val="00B67896"/>
    <w:rsid w:val="00B67AD0"/>
    <w:rsid w:val="00B70C78"/>
    <w:rsid w:val="00B7221D"/>
    <w:rsid w:val="00B72B65"/>
    <w:rsid w:val="00B77EA5"/>
    <w:rsid w:val="00B80515"/>
    <w:rsid w:val="00B838DA"/>
    <w:rsid w:val="00B84187"/>
    <w:rsid w:val="00B85881"/>
    <w:rsid w:val="00B85BFD"/>
    <w:rsid w:val="00B87793"/>
    <w:rsid w:val="00B87964"/>
    <w:rsid w:val="00B9114F"/>
    <w:rsid w:val="00B9164E"/>
    <w:rsid w:val="00B92AE9"/>
    <w:rsid w:val="00B92DF5"/>
    <w:rsid w:val="00B93860"/>
    <w:rsid w:val="00BA0960"/>
    <w:rsid w:val="00BA0C38"/>
    <w:rsid w:val="00BA1150"/>
    <w:rsid w:val="00BA3AC2"/>
    <w:rsid w:val="00BA50F6"/>
    <w:rsid w:val="00BA5DAE"/>
    <w:rsid w:val="00BA6D6B"/>
    <w:rsid w:val="00BA7C39"/>
    <w:rsid w:val="00BA7E02"/>
    <w:rsid w:val="00BA7FEF"/>
    <w:rsid w:val="00BB0BBD"/>
    <w:rsid w:val="00BB1327"/>
    <w:rsid w:val="00BB4670"/>
    <w:rsid w:val="00BB5416"/>
    <w:rsid w:val="00BB77FE"/>
    <w:rsid w:val="00BB7CD4"/>
    <w:rsid w:val="00BC0086"/>
    <w:rsid w:val="00BC2865"/>
    <w:rsid w:val="00BC43E3"/>
    <w:rsid w:val="00BC4C6E"/>
    <w:rsid w:val="00BC6672"/>
    <w:rsid w:val="00BC7768"/>
    <w:rsid w:val="00BD0C24"/>
    <w:rsid w:val="00BD1355"/>
    <w:rsid w:val="00BD3CBA"/>
    <w:rsid w:val="00BD7045"/>
    <w:rsid w:val="00BE0119"/>
    <w:rsid w:val="00BE078A"/>
    <w:rsid w:val="00BE1DD0"/>
    <w:rsid w:val="00BE1FAB"/>
    <w:rsid w:val="00BE4CCB"/>
    <w:rsid w:val="00BE4D70"/>
    <w:rsid w:val="00BE5BA7"/>
    <w:rsid w:val="00BE5E85"/>
    <w:rsid w:val="00BE65EB"/>
    <w:rsid w:val="00BE6BF7"/>
    <w:rsid w:val="00BE76EF"/>
    <w:rsid w:val="00BF08A0"/>
    <w:rsid w:val="00BF2BA0"/>
    <w:rsid w:val="00BF3112"/>
    <w:rsid w:val="00BF5112"/>
    <w:rsid w:val="00BF6DA0"/>
    <w:rsid w:val="00BF7488"/>
    <w:rsid w:val="00C025EF"/>
    <w:rsid w:val="00C02778"/>
    <w:rsid w:val="00C03AFE"/>
    <w:rsid w:val="00C07740"/>
    <w:rsid w:val="00C10319"/>
    <w:rsid w:val="00C10553"/>
    <w:rsid w:val="00C1085A"/>
    <w:rsid w:val="00C10A68"/>
    <w:rsid w:val="00C15250"/>
    <w:rsid w:val="00C15AC7"/>
    <w:rsid w:val="00C15D7D"/>
    <w:rsid w:val="00C172C9"/>
    <w:rsid w:val="00C23FA0"/>
    <w:rsid w:val="00C23FCF"/>
    <w:rsid w:val="00C24082"/>
    <w:rsid w:val="00C25F8D"/>
    <w:rsid w:val="00C26EE3"/>
    <w:rsid w:val="00C310C2"/>
    <w:rsid w:val="00C3284A"/>
    <w:rsid w:val="00C35DBE"/>
    <w:rsid w:val="00C37CB0"/>
    <w:rsid w:val="00C409C8"/>
    <w:rsid w:val="00C41144"/>
    <w:rsid w:val="00C41A14"/>
    <w:rsid w:val="00C42949"/>
    <w:rsid w:val="00C42B7E"/>
    <w:rsid w:val="00C42FEE"/>
    <w:rsid w:val="00C43AD5"/>
    <w:rsid w:val="00C450CF"/>
    <w:rsid w:val="00C4732A"/>
    <w:rsid w:val="00C50A5E"/>
    <w:rsid w:val="00C50BEE"/>
    <w:rsid w:val="00C516BA"/>
    <w:rsid w:val="00C5203E"/>
    <w:rsid w:val="00C52AF6"/>
    <w:rsid w:val="00C538C8"/>
    <w:rsid w:val="00C57736"/>
    <w:rsid w:val="00C607C1"/>
    <w:rsid w:val="00C610A5"/>
    <w:rsid w:val="00C61EE5"/>
    <w:rsid w:val="00C62DC7"/>
    <w:rsid w:val="00C6526B"/>
    <w:rsid w:val="00C671F1"/>
    <w:rsid w:val="00C67CE9"/>
    <w:rsid w:val="00C7045A"/>
    <w:rsid w:val="00C70932"/>
    <w:rsid w:val="00C71B71"/>
    <w:rsid w:val="00C7277A"/>
    <w:rsid w:val="00C731FF"/>
    <w:rsid w:val="00C74034"/>
    <w:rsid w:val="00C81851"/>
    <w:rsid w:val="00C83D84"/>
    <w:rsid w:val="00C83F0F"/>
    <w:rsid w:val="00C847D6"/>
    <w:rsid w:val="00C85E02"/>
    <w:rsid w:val="00C91ABC"/>
    <w:rsid w:val="00C938D2"/>
    <w:rsid w:val="00C93C57"/>
    <w:rsid w:val="00C945CB"/>
    <w:rsid w:val="00C968FD"/>
    <w:rsid w:val="00C9788C"/>
    <w:rsid w:val="00C979B5"/>
    <w:rsid w:val="00CA038D"/>
    <w:rsid w:val="00CA220B"/>
    <w:rsid w:val="00CA2D72"/>
    <w:rsid w:val="00CA38FC"/>
    <w:rsid w:val="00CA3B12"/>
    <w:rsid w:val="00CA616B"/>
    <w:rsid w:val="00CB093E"/>
    <w:rsid w:val="00CB1190"/>
    <w:rsid w:val="00CB3A25"/>
    <w:rsid w:val="00CB3C7C"/>
    <w:rsid w:val="00CC0CEF"/>
    <w:rsid w:val="00CC0E6F"/>
    <w:rsid w:val="00CC1F3E"/>
    <w:rsid w:val="00CC1FB7"/>
    <w:rsid w:val="00CC2026"/>
    <w:rsid w:val="00CC5367"/>
    <w:rsid w:val="00CC6274"/>
    <w:rsid w:val="00CC78E7"/>
    <w:rsid w:val="00CD0063"/>
    <w:rsid w:val="00CD45DC"/>
    <w:rsid w:val="00CD57C4"/>
    <w:rsid w:val="00CD6B07"/>
    <w:rsid w:val="00CD77E5"/>
    <w:rsid w:val="00CE075E"/>
    <w:rsid w:val="00CE0CCF"/>
    <w:rsid w:val="00CE0FA7"/>
    <w:rsid w:val="00CE30DF"/>
    <w:rsid w:val="00CE6F20"/>
    <w:rsid w:val="00CE7781"/>
    <w:rsid w:val="00CE7921"/>
    <w:rsid w:val="00CE7F33"/>
    <w:rsid w:val="00CF21AA"/>
    <w:rsid w:val="00CF2A70"/>
    <w:rsid w:val="00CF30B5"/>
    <w:rsid w:val="00CF7471"/>
    <w:rsid w:val="00D015E9"/>
    <w:rsid w:val="00D0277B"/>
    <w:rsid w:val="00D035F3"/>
    <w:rsid w:val="00D04C86"/>
    <w:rsid w:val="00D04FE4"/>
    <w:rsid w:val="00D05B28"/>
    <w:rsid w:val="00D06004"/>
    <w:rsid w:val="00D07922"/>
    <w:rsid w:val="00D07ECD"/>
    <w:rsid w:val="00D11466"/>
    <w:rsid w:val="00D1354E"/>
    <w:rsid w:val="00D13ED2"/>
    <w:rsid w:val="00D15265"/>
    <w:rsid w:val="00D17734"/>
    <w:rsid w:val="00D20E1A"/>
    <w:rsid w:val="00D21A27"/>
    <w:rsid w:val="00D23A30"/>
    <w:rsid w:val="00D243E2"/>
    <w:rsid w:val="00D24D5E"/>
    <w:rsid w:val="00D24FCF"/>
    <w:rsid w:val="00D250CC"/>
    <w:rsid w:val="00D25830"/>
    <w:rsid w:val="00D27881"/>
    <w:rsid w:val="00D33272"/>
    <w:rsid w:val="00D3379F"/>
    <w:rsid w:val="00D36FA8"/>
    <w:rsid w:val="00D40733"/>
    <w:rsid w:val="00D428F1"/>
    <w:rsid w:val="00D42E4F"/>
    <w:rsid w:val="00D44D50"/>
    <w:rsid w:val="00D44FC8"/>
    <w:rsid w:val="00D45C57"/>
    <w:rsid w:val="00D45FE7"/>
    <w:rsid w:val="00D46FE4"/>
    <w:rsid w:val="00D478FE"/>
    <w:rsid w:val="00D47D20"/>
    <w:rsid w:val="00D540B5"/>
    <w:rsid w:val="00D55700"/>
    <w:rsid w:val="00D558D0"/>
    <w:rsid w:val="00D55B16"/>
    <w:rsid w:val="00D55CC7"/>
    <w:rsid w:val="00D55F16"/>
    <w:rsid w:val="00D5610E"/>
    <w:rsid w:val="00D564FB"/>
    <w:rsid w:val="00D5679A"/>
    <w:rsid w:val="00D5761D"/>
    <w:rsid w:val="00D57A22"/>
    <w:rsid w:val="00D61662"/>
    <w:rsid w:val="00D6493A"/>
    <w:rsid w:val="00D67DB7"/>
    <w:rsid w:val="00D71444"/>
    <w:rsid w:val="00D72652"/>
    <w:rsid w:val="00D729EE"/>
    <w:rsid w:val="00D73855"/>
    <w:rsid w:val="00D73A89"/>
    <w:rsid w:val="00D75E82"/>
    <w:rsid w:val="00D762DE"/>
    <w:rsid w:val="00D81071"/>
    <w:rsid w:val="00D826DE"/>
    <w:rsid w:val="00D83AD9"/>
    <w:rsid w:val="00D84077"/>
    <w:rsid w:val="00D84934"/>
    <w:rsid w:val="00D86E36"/>
    <w:rsid w:val="00D87F45"/>
    <w:rsid w:val="00D90D7D"/>
    <w:rsid w:val="00D91EFA"/>
    <w:rsid w:val="00D934EF"/>
    <w:rsid w:val="00D93A3D"/>
    <w:rsid w:val="00D94B26"/>
    <w:rsid w:val="00D96878"/>
    <w:rsid w:val="00D97386"/>
    <w:rsid w:val="00DA10CA"/>
    <w:rsid w:val="00DA145C"/>
    <w:rsid w:val="00DA1FCD"/>
    <w:rsid w:val="00DA33BA"/>
    <w:rsid w:val="00DA3BC1"/>
    <w:rsid w:val="00DA57AD"/>
    <w:rsid w:val="00DA6547"/>
    <w:rsid w:val="00DA7EC6"/>
    <w:rsid w:val="00DB0055"/>
    <w:rsid w:val="00DB0473"/>
    <w:rsid w:val="00DB3633"/>
    <w:rsid w:val="00DB3978"/>
    <w:rsid w:val="00DB43E2"/>
    <w:rsid w:val="00DB4839"/>
    <w:rsid w:val="00DB504C"/>
    <w:rsid w:val="00DB5D61"/>
    <w:rsid w:val="00DB68C5"/>
    <w:rsid w:val="00DB6D1B"/>
    <w:rsid w:val="00DC08DE"/>
    <w:rsid w:val="00DC18CC"/>
    <w:rsid w:val="00DC341A"/>
    <w:rsid w:val="00DC4814"/>
    <w:rsid w:val="00DC546A"/>
    <w:rsid w:val="00DC75B3"/>
    <w:rsid w:val="00DC7B87"/>
    <w:rsid w:val="00DC7F07"/>
    <w:rsid w:val="00DD4584"/>
    <w:rsid w:val="00DD4B02"/>
    <w:rsid w:val="00DD5382"/>
    <w:rsid w:val="00DD6235"/>
    <w:rsid w:val="00DD65F9"/>
    <w:rsid w:val="00DD6981"/>
    <w:rsid w:val="00DD78FB"/>
    <w:rsid w:val="00DE0068"/>
    <w:rsid w:val="00DE06E8"/>
    <w:rsid w:val="00DE0A77"/>
    <w:rsid w:val="00DE2936"/>
    <w:rsid w:val="00DE459D"/>
    <w:rsid w:val="00DE6F5C"/>
    <w:rsid w:val="00DE72EE"/>
    <w:rsid w:val="00DF0EED"/>
    <w:rsid w:val="00DF382B"/>
    <w:rsid w:val="00DF5737"/>
    <w:rsid w:val="00DF7614"/>
    <w:rsid w:val="00E01305"/>
    <w:rsid w:val="00E03806"/>
    <w:rsid w:val="00E03C98"/>
    <w:rsid w:val="00E04EDD"/>
    <w:rsid w:val="00E112AA"/>
    <w:rsid w:val="00E12348"/>
    <w:rsid w:val="00E1236E"/>
    <w:rsid w:val="00E12389"/>
    <w:rsid w:val="00E1329C"/>
    <w:rsid w:val="00E13F6B"/>
    <w:rsid w:val="00E14837"/>
    <w:rsid w:val="00E14BA6"/>
    <w:rsid w:val="00E158AE"/>
    <w:rsid w:val="00E220B3"/>
    <w:rsid w:val="00E245CB"/>
    <w:rsid w:val="00E24A5E"/>
    <w:rsid w:val="00E2795C"/>
    <w:rsid w:val="00E30578"/>
    <w:rsid w:val="00E326C4"/>
    <w:rsid w:val="00E32B95"/>
    <w:rsid w:val="00E335BE"/>
    <w:rsid w:val="00E33FA4"/>
    <w:rsid w:val="00E341B3"/>
    <w:rsid w:val="00E36AAF"/>
    <w:rsid w:val="00E41C50"/>
    <w:rsid w:val="00E46130"/>
    <w:rsid w:val="00E464EF"/>
    <w:rsid w:val="00E47C8A"/>
    <w:rsid w:val="00E52919"/>
    <w:rsid w:val="00E5396E"/>
    <w:rsid w:val="00E545C2"/>
    <w:rsid w:val="00E546F9"/>
    <w:rsid w:val="00E54DB8"/>
    <w:rsid w:val="00E55593"/>
    <w:rsid w:val="00E60D59"/>
    <w:rsid w:val="00E61361"/>
    <w:rsid w:val="00E67DC4"/>
    <w:rsid w:val="00E700DE"/>
    <w:rsid w:val="00E70EC1"/>
    <w:rsid w:val="00E71EAF"/>
    <w:rsid w:val="00E75389"/>
    <w:rsid w:val="00E76B2F"/>
    <w:rsid w:val="00E81134"/>
    <w:rsid w:val="00E821E2"/>
    <w:rsid w:val="00E82CAB"/>
    <w:rsid w:val="00E850DF"/>
    <w:rsid w:val="00E91DEA"/>
    <w:rsid w:val="00E932E7"/>
    <w:rsid w:val="00E96650"/>
    <w:rsid w:val="00EA0A85"/>
    <w:rsid w:val="00EA15B6"/>
    <w:rsid w:val="00EA2113"/>
    <w:rsid w:val="00EA41ED"/>
    <w:rsid w:val="00EA6486"/>
    <w:rsid w:val="00EB14AC"/>
    <w:rsid w:val="00EB284F"/>
    <w:rsid w:val="00EB3816"/>
    <w:rsid w:val="00EB392B"/>
    <w:rsid w:val="00EB3CD9"/>
    <w:rsid w:val="00EB54A7"/>
    <w:rsid w:val="00EB70ED"/>
    <w:rsid w:val="00EB7845"/>
    <w:rsid w:val="00EC24C7"/>
    <w:rsid w:val="00EC3A47"/>
    <w:rsid w:val="00EC647F"/>
    <w:rsid w:val="00EC75F5"/>
    <w:rsid w:val="00ED2D67"/>
    <w:rsid w:val="00ED7140"/>
    <w:rsid w:val="00EE2FEE"/>
    <w:rsid w:val="00EE32F0"/>
    <w:rsid w:val="00EE3EE4"/>
    <w:rsid w:val="00EE45F2"/>
    <w:rsid w:val="00EE4ED7"/>
    <w:rsid w:val="00EF10FD"/>
    <w:rsid w:val="00EF236D"/>
    <w:rsid w:val="00EF3073"/>
    <w:rsid w:val="00EF37FC"/>
    <w:rsid w:val="00EF3DCC"/>
    <w:rsid w:val="00EF4874"/>
    <w:rsid w:val="00EF5CC8"/>
    <w:rsid w:val="00EF6063"/>
    <w:rsid w:val="00EF6345"/>
    <w:rsid w:val="00EF764E"/>
    <w:rsid w:val="00F023B0"/>
    <w:rsid w:val="00F0349B"/>
    <w:rsid w:val="00F0417F"/>
    <w:rsid w:val="00F0553F"/>
    <w:rsid w:val="00F058D8"/>
    <w:rsid w:val="00F1272E"/>
    <w:rsid w:val="00F12C62"/>
    <w:rsid w:val="00F12DF3"/>
    <w:rsid w:val="00F150AE"/>
    <w:rsid w:val="00F15E11"/>
    <w:rsid w:val="00F16E94"/>
    <w:rsid w:val="00F16F84"/>
    <w:rsid w:val="00F175DC"/>
    <w:rsid w:val="00F20C31"/>
    <w:rsid w:val="00F210F3"/>
    <w:rsid w:val="00F22599"/>
    <w:rsid w:val="00F22FF1"/>
    <w:rsid w:val="00F2404F"/>
    <w:rsid w:val="00F311DD"/>
    <w:rsid w:val="00F33E4B"/>
    <w:rsid w:val="00F34DBA"/>
    <w:rsid w:val="00F40638"/>
    <w:rsid w:val="00F40C5C"/>
    <w:rsid w:val="00F42D5A"/>
    <w:rsid w:val="00F43240"/>
    <w:rsid w:val="00F45C20"/>
    <w:rsid w:val="00F46B56"/>
    <w:rsid w:val="00F47435"/>
    <w:rsid w:val="00F47B14"/>
    <w:rsid w:val="00F514D2"/>
    <w:rsid w:val="00F54785"/>
    <w:rsid w:val="00F55817"/>
    <w:rsid w:val="00F564FA"/>
    <w:rsid w:val="00F61095"/>
    <w:rsid w:val="00F63350"/>
    <w:rsid w:val="00F640A1"/>
    <w:rsid w:val="00F644DD"/>
    <w:rsid w:val="00F644E6"/>
    <w:rsid w:val="00F64F91"/>
    <w:rsid w:val="00F650E0"/>
    <w:rsid w:val="00F664BD"/>
    <w:rsid w:val="00F67253"/>
    <w:rsid w:val="00F715FC"/>
    <w:rsid w:val="00F73F51"/>
    <w:rsid w:val="00F74BD0"/>
    <w:rsid w:val="00F755D5"/>
    <w:rsid w:val="00F7698B"/>
    <w:rsid w:val="00F777B7"/>
    <w:rsid w:val="00F80272"/>
    <w:rsid w:val="00F84397"/>
    <w:rsid w:val="00F8642D"/>
    <w:rsid w:val="00F90A6F"/>
    <w:rsid w:val="00F91407"/>
    <w:rsid w:val="00F91578"/>
    <w:rsid w:val="00F918C3"/>
    <w:rsid w:val="00F923A5"/>
    <w:rsid w:val="00F93EC7"/>
    <w:rsid w:val="00F96806"/>
    <w:rsid w:val="00F96B11"/>
    <w:rsid w:val="00FA0ECA"/>
    <w:rsid w:val="00FA29E8"/>
    <w:rsid w:val="00FA3174"/>
    <w:rsid w:val="00FA3A8B"/>
    <w:rsid w:val="00FA4A1F"/>
    <w:rsid w:val="00FA68C9"/>
    <w:rsid w:val="00FA6AF3"/>
    <w:rsid w:val="00FB031D"/>
    <w:rsid w:val="00FB0DA4"/>
    <w:rsid w:val="00FB469C"/>
    <w:rsid w:val="00FB5119"/>
    <w:rsid w:val="00FB55D0"/>
    <w:rsid w:val="00FB661D"/>
    <w:rsid w:val="00FB66CA"/>
    <w:rsid w:val="00FB6745"/>
    <w:rsid w:val="00FB7B6C"/>
    <w:rsid w:val="00FB7CB9"/>
    <w:rsid w:val="00FC5BF3"/>
    <w:rsid w:val="00FD2682"/>
    <w:rsid w:val="00FD27A0"/>
    <w:rsid w:val="00FE0A82"/>
    <w:rsid w:val="00FE0CA3"/>
    <w:rsid w:val="00FE449D"/>
    <w:rsid w:val="00FE5A2D"/>
    <w:rsid w:val="00FE72E0"/>
    <w:rsid w:val="00FE79DF"/>
    <w:rsid w:val="00FF06C6"/>
    <w:rsid w:val="00FF225E"/>
    <w:rsid w:val="00FF2443"/>
    <w:rsid w:val="00FF362E"/>
    <w:rsid w:val="00FF3E69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4D0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link w:val="Heading4Char"/>
    <w:uiPriority w:val="9"/>
    <w:qFormat/>
    <w:rsid w:val="00202F3B"/>
    <w:pPr>
      <w:spacing w:before="100" w:beforeAutospacing="1" w:after="100" w:afterAutospacing="1"/>
      <w:outlineLvl w:val="3"/>
    </w:pPr>
    <w:rPr>
      <w:rFonts w:ascii="Times" w:eastAsiaTheme="minorHAnsi" w:hAnsi="Times" w:cstheme="minorBid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A0C38"/>
    <w:rPr>
      <w:rFonts w:cs="Times New Roman"/>
      <w:b/>
      <w:bCs/>
    </w:rPr>
  </w:style>
  <w:style w:type="character" w:customStyle="1" w:styleId="span-break1">
    <w:name w:val="span-break1"/>
    <w:basedOn w:val="DefaultParagraphFont"/>
    <w:uiPriority w:val="99"/>
    <w:rsid w:val="00EA2113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20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2060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32060"/>
    <w:rPr>
      <w:vertAlign w:val="superscript"/>
    </w:rPr>
  </w:style>
  <w:style w:type="character" w:styleId="Emphasis">
    <w:name w:val="Emphasis"/>
    <w:uiPriority w:val="20"/>
    <w:qFormat/>
    <w:rsid w:val="008A27E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7E6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99"/>
    <w:qFormat/>
    <w:rsid w:val="00DE06E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0064"/>
    <w:rPr>
      <w:rFonts w:eastAsiaTheme="minorHAnsi"/>
    </w:rPr>
  </w:style>
  <w:style w:type="character" w:styleId="Hyperlink">
    <w:name w:val="Hyperlink"/>
    <w:basedOn w:val="DefaultParagraphFont"/>
    <w:uiPriority w:val="99"/>
    <w:unhideWhenUsed/>
    <w:rsid w:val="00CB11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74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4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46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4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46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D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ailStyle32">
    <w:name w:val="EmailStyle32"/>
    <w:basedOn w:val="DefaultParagraphFont"/>
    <w:semiHidden/>
    <w:rsid w:val="007B5874"/>
    <w:rPr>
      <w:rFonts w:ascii="Arial" w:hAnsi="Arial" w:cs="Arial"/>
      <w:color w:val="auto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75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58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758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A53FD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A53FD"/>
    <w:rPr>
      <w:rFonts w:ascii="Courier" w:eastAsia="Times New Roman" w:hAnsi="Courier" w:cs="Times New Roman"/>
      <w:sz w:val="20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02F3B"/>
    <w:rPr>
      <w:rFonts w:ascii="Times" w:hAnsi="Times"/>
      <w:b/>
      <w:bCs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202F3B"/>
  </w:style>
  <w:style w:type="character" w:styleId="FollowedHyperlink">
    <w:name w:val="FollowedHyperlink"/>
    <w:basedOn w:val="DefaultParagraphFont"/>
    <w:uiPriority w:val="99"/>
    <w:semiHidden/>
    <w:unhideWhenUsed/>
    <w:rsid w:val="00171C0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34A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5C867-09CF-854E-948F-17DA44544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0</Words>
  <Characters>6726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ding University</Company>
  <LinksUpToDate>false</LinksUpToDate>
  <CharactersWithSpaces>7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903262</dc:creator>
  <cp:lastModifiedBy>Nick Waterfield</cp:lastModifiedBy>
  <cp:revision>2</cp:revision>
  <cp:lastPrinted>2014-06-23T09:54:00Z</cp:lastPrinted>
  <dcterms:created xsi:type="dcterms:W3CDTF">2015-06-19T10:09:00Z</dcterms:created>
  <dcterms:modified xsi:type="dcterms:W3CDTF">2015-06-19T10:09:00Z</dcterms:modified>
</cp:coreProperties>
</file>